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E1C44" w14:textId="3480CA93" w:rsidR="005E4B1F" w:rsidRDefault="00D82EF3" w:rsidP="002505DB">
      <w:pPr>
        <w:spacing w:line="360" w:lineRule="auto"/>
        <w:jc w:val="both"/>
        <w:rPr>
          <w:b/>
          <w:bCs/>
          <w:sz w:val="32"/>
          <w:szCs w:val="32"/>
          <w:lang w:val="en-GB"/>
        </w:rPr>
      </w:pPr>
      <w:r w:rsidRPr="00D82EF3">
        <w:rPr>
          <w:b/>
          <w:bCs/>
          <w:sz w:val="32"/>
          <w:szCs w:val="32"/>
          <w:lang w:val="en-GB"/>
        </w:rPr>
        <w:t>What is the ideal</w:t>
      </w:r>
      <w:r w:rsidR="00836220">
        <w:rPr>
          <w:b/>
          <w:bCs/>
          <w:sz w:val="32"/>
          <w:szCs w:val="32"/>
          <w:lang w:val="en-GB"/>
        </w:rPr>
        <w:t xml:space="preserve"> glucose</w:t>
      </w:r>
      <w:r w:rsidRPr="00D82EF3">
        <w:rPr>
          <w:b/>
          <w:bCs/>
          <w:sz w:val="32"/>
          <w:szCs w:val="32"/>
          <w:lang w:val="en-GB"/>
        </w:rPr>
        <w:t xml:space="preserve"> range for a patient with sepsis in the ICU? A retrospective analysis of MIMIC-IV</w:t>
      </w:r>
    </w:p>
    <w:p w14:paraId="106F2709" w14:textId="77777777" w:rsidR="00D82EF3" w:rsidRDefault="00D82EF3" w:rsidP="002505DB">
      <w:pPr>
        <w:spacing w:line="360" w:lineRule="auto"/>
        <w:jc w:val="both"/>
        <w:rPr>
          <w:b/>
          <w:sz w:val="32"/>
          <w:szCs w:val="32"/>
        </w:rPr>
      </w:pPr>
    </w:p>
    <w:p w14:paraId="13393EF1" w14:textId="77777777" w:rsidR="00312D75" w:rsidRDefault="00000000" w:rsidP="002505DB">
      <w:pPr>
        <w:spacing w:line="360" w:lineRule="auto"/>
        <w:jc w:val="both"/>
        <w:rPr>
          <w:b/>
        </w:rPr>
      </w:pPr>
      <w:r>
        <w:rPr>
          <w:b/>
        </w:rPr>
        <w:t>RUNNING TITLE: ICU glucose optimum</w:t>
      </w:r>
    </w:p>
    <w:p w14:paraId="16305FA5" w14:textId="77777777" w:rsidR="00312D75" w:rsidRDefault="00000000" w:rsidP="002505DB">
      <w:pPr>
        <w:spacing w:line="360" w:lineRule="auto"/>
        <w:jc w:val="both"/>
        <w:rPr>
          <w:b/>
          <w:sz w:val="16"/>
          <w:szCs w:val="16"/>
        </w:rPr>
      </w:pPr>
      <w:r>
        <w:rPr>
          <w:b/>
        </w:rPr>
        <w:t xml:space="preserve"> </w:t>
      </w:r>
    </w:p>
    <w:p w14:paraId="58D20A57" w14:textId="77777777" w:rsidR="00312D75" w:rsidRDefault="00000000" w:rsidP="002505DB">
      <w:pPr>
        <w:spacing w:line="360" w:lineRule="auto"/>
        <w:jc w:val="both"/>
        <w:rPr>
          <w:b/>
        </w:rPr>
      </w:pPr>
      <w:r>
        <w:rPr>
          <w:b/>
        </w:rPr>
        <w:t>Author List:</w:t>
      </w:r>
    </w:p>
    <w:p w14:paraId="0CE39DCD" w14:textId="77777777" w:rsidR="00312D75" w:rsidRDefault="00000000" w:rsidP="002505DB">
      <w:pPr>
        <w:spacing w:line="360" w:lineRule="auto"/>
        <w:jc w:val="both"/>
      </w:pPr>
      <w:r>
        <w:t xml:space="preserve">Tristan Struja, MD, MSc, MPH, </w:t>
      </w:r>
      <w:hyperlink r:id="rId7">
        <w:r>
          <w:rPr>
            <w:color w:val="1155CC"/>
            <w:u w:val="single"/>
          </w:rPr>
          <w:t>tstruja@mit.edu</w:t>
        </w:r>
      </w:hyperlink>
      <w:r>
        <w:t xml:space="preserve"> – 2, 4*</w:t>
      </w:r>
    </w:p>
    <w:p w14:paraId="13296E0F" w14:textId="77777777" w:rsidR="00312D75" w:rsidRPr="000C47D7" w:rsidRDefault="00000000" w:rsidP="002505DB">
      <w:pPr>
        <w:spacing w:line="360" w:lineRule="auto"/>
        <w:jc w:val="both"/>
      </w:pPr>
      <w:r w:rsidRPr="000C47D7">
        <w:t xml:space="preserve">Lasse </w:t>
      </w:r>
      <w:proofErr w:type="spellStart"/>
      <w:r w:rsidRPr="000C47D7">
        <w:t>Hyldig</w:t>
      </w:r>
      <w:proofErr w:type="spellEnd"/>
      <w:r w:rsidRPr="000C47D7">
        <w:t xml:space="preserve"> Hansen, MSc, </w:t>
      </w:r>
      <w:hyperlink r:id="rId8">
        <w:r w:rsidRPr="000C47D7">
          <w:rPr>
            <w:color w:val="1155CC"/>
            <w:u w:val="single"/>
          </w:rPr>
          <w:t>lassehyldigh@gmail.com</w:t>
        </w:r>
      </w:hyperlink>
      <w:r w:rsidRPr="000C47D7">
        <w:t xml:space="preserve"> – 2, 7*</w:t>
      </w:r>
    </w:p>
    <w:p w14:paraId="376FEBD9" w14:textId="77777777" w:rsidR="00312D75" w:rsidRPr="000C47D7" w:rsidRDefault="00000000" w:rsidP="002505DB">
      <w:pPr>
        <w:spacing w:line="360" w:lineRule="auto"/>
        <w:jc w:val="both"/>
      </w:pPr>
      <w:r w:rsidRPr="000C47D7">
        <w:t xml:space="preserve">João Matos, MSc, </w:t>
      </w:r>
      <w:hyperlink r:id="rId9">
        <w:r w:rsidRPr="000C47D7">
          <w:rPr>
            <w:color w:val="1155CC"/>
            <w:u w:val="single"/>
          </w:rPr>
          <w:t>jcmatos@mit.edu</w:t>
        </w:r>
      </w:hyperlink>
      <w:r w:rsidRPr="000C47D7">
        <w:t xml:space="preserve"> – 2, 5</w:t>
      </w:r>
    </w:p>
    <w:p w14:paraId="5BB7B8B9" w14:textId="77777777" w:rsidR="00312D75" w:rsidRPr="000C47D7" w:rsidRDefault="00000000" w:rsidP="002505DB">
      <w:pPr>
        <w:spacing w:line="360" w:lineRule="auto"/>
        <w:jc w:val="both"/>
      </w:pPr>
      <w:proofErr w:type="spellStart"/>
      <w:r w:rsidRPr="000C47D7">
        <w:t>Josep</w:t>
      </w:r>
      <w:proofErr w:type="spellEnd"/>
      <w:r w:rsidRPr="000C47D7">
        <w:t xml:space="preserve"> Gómez Álvarez, PhD, </w:t>
      </w:r>
      <w:hyperlink r:id="rId10">
        <w:r w:rsidRPr="000C47D7">
          <w:rPr>
            <w:color w:val="1155CC"/>
            <w:u w:val="single"/>
          </w:rPr>
          <w:t>josep.goal@gmail.com</w:t>
        </w:r>
      </w:hyperlink>
      <w:r w:rsidRPr="000C47D7">
        <w:t xml:space="preserve"> – 8</w:t>
      </w:r>
    </w:p>
    <w:p w14:paraId="323689B1" w14:textId="77777777" w:rsidR="00312D75" w:rsidRPr="000C47D7" w:rsidRDefault="00000000" w:rsidP="002505DB">
      <w:pPr>
        <w:spacing w:line="360" w:lineRule="auto"/>
        <w:jc w:val="both"/>
      </w:pPr>
      <w:r w:rsidRPr="000C47D7">
        <w:t xml:space="preserve">Alex Pardo, MSc, </w:t>
      </w:r>
      <w:hyperlink r:id="rId11">
        <w:r w:rsidRPr="000C47D7">
          <w:rPr>
            <w:color w:val="1155CC"/>
            <w:u w:val="single"/>
          </w:rPr>
          <w:t>alexpardo.5@gmail.com</w:t>
        </w:r>
      </w:hyperlink>
      <w:r w:rsidRPr="000C47D7">
        <w:t xml:space="preserve"> – 9</w:t>
      </w:r>
    </w:p>
    <w:p w14:paraId="714D2822" w14:textId="77777777" w:rsidR="00312D75" w:rsidRPr="000C47D7" w:rsidRDefault="00000000" w:rsidP="002505DB">
      <w:pPr>
        <w:spacing w:line="360" w:lineRule="auto"/>
        <w:jc w:val="both"/>
      </w:pPr>
      <w:proofErr w:type="spellStart"/>
      <w:r w:rsidRPr="000C47D7">
        <w:t>Ismini</w:t>
      </w:r>
      <w:proofErr w:type="spellEnd"/>
      <w:r w:rsidRPr="000C47D7">
        <w:t xml:space="preserve"> </w:t>
      </w:r>
      <w:proofErr w:type="spellStart"/>
      <w:r w:rsidRPr="000C47D7">
        <w:t>Lourentzou</w:t>
      </w:r>
      <w:proofErr w:type="spellEnd"/>
      <w:r w:rsidRPr="000C47D7">
        <w:t xml:space="preserve">, PhD, </w:t>
      </w:r>
      <w:hyperlink r:id="rId12">
        <w:r w:rsidRPr="000C47D7">
          <w:rPr>
            <w:color w:val="1155CC"/>
            <w:u w:val="single"/>
          </w:rPr>
          <w:t>lourent2@illinois.edu</w:t>
        </w:r>
      </w:hyperlink>
      <w:r w:rsidRPr="000C47D7">
        <w:t xml:space="preserve"> – 10</w:t>
      </w:r>
    </w:p>
    <w:p w14:paraId="3809A294" w14:textId="77777777" w:rsidR="00312D75" w:rsidRDefault="00000000" w:rsidP="002505DB">
      <w:pPr>
        <w:spacing w:line="360" w:lineRule="auto"/>
        <w:jc w:val="both"/>
      </w:pPr>
      <w:proofErr w:type="spellStart"/>
      <w:r>
        <w:t>Nima</w:t>
      </w:r>
      <w:proofErr w:type="spellEnd"/>
      <w:r>
        <w:t xml:space="preserve"> S Hejazi, PhD, ORCID: 0000-0002-7127-2789, </w:t>
      </w:r>
      <w:hyperlink r:id="rId13">
        <w:r>
          <w:rPr>
            <w:color w:val="1155CC"/>
            <w:u w:val="single"/>
          </w:rPr>
          <w:t>nhejazi@hsph.harvard.edu</w:t>
        </w:r>
      </w:hyperlink>
      <w:r>
        <w:t xml:space="preserve"> – 3</w:t>
      </w:r>
    </w:p>
    <w:p w14:paraId="64AED5EA" w14:textId="77777777" w:rsidR="00312D75" w:rsidRDefault="00000000" w:rsidP="002505DB">
      <w:pPr>
        <w:spacing w:line="360" w:lineRule="auto"/>
        <w:jc w:val="both"/>
      </w:pPr>
      <w:r>
        <w:t xml:space="preserve">Leo Anthony Celi, MD, MS, MPH, ORCID: 0000-0001-6712-6626, </w:t>
      </w:r>
      <w:hyperlink r:id="rId14">
        <w:r>
          <w:rPr>
            <w:color w:val="1155CC"/>
            <w:u w:val="single"/>
          </w:rPr>
          <w:t>lceli@mit.edu</w:t>
        </w:r>
      </w:hyperlink>
      <w:r>
        <w:t xml:space="preserve"> – 1, 2, 3</w:t>
      </w:r>
      <w:r w:rsidR="00822CAA" w:rsidRPr="00822CAA">
        <w:rPr>
          <w:vertAlign w:val="superscript"/>
        </w:rPr>
        <w:t>†</w:t>
      </w:r>
    </w:p>
    <w:p w14:paraId="22515D28" w14:textId="5C403649" w:rsidR="00312D75" w:rsidRPr="000C47D7" w:rsidRDefault="00000000" w:rsidP="002505DB">
      <w:pPr>
        <w:spacing w:line="360" w:lineRule="auto"/>
        <w:jc w:val="both"/>
      </w:pPr>
      <w:r w:rsidRPr="000C47D7">
        <w:t xml:space="preserve">Andre </w:t>
      </w:r>
      <w:proofErr w:type="spellStart"/>
      <w:r w:rsidRPr="000C47D7">
        <w:t>Kurepa</w:t>
      </w:r>
      <w:proofErr w:type="spellEnd"/>
      <w:r w:rsidRPr="000C47D7">
        <w:t xml:space="preserve"> Waschka, PhD, </w:t>
      </w:r>
      <w:hyperlink r:id="rId15" w:history="1">
        <w:r w:rsidR="00FA342A" w:rsidRPr="000C47D7">
          <w:rPr>
            <w:rStyle w:val="Hyperlink"/>
          </w:rPr>
          <w:t>awaschka@elon.edu</w:t>
        </w:r>
      </w:hyperlink>
      <w:r w:rsidR="00FA342A" w:rsidRPr="000C47D7">
        <w:t xml:space="preserve"> </w:t>
      </w:r>
      <w:r w:rsidRPr="000C47D7">
        <w:t>– 6</w:t>
      </w:r>
      <w:r w:rsidR="00822CAA" w:rsidRPr="000C47D7">
        <w:rPr>
          <w:vertAlign w:val="superscript"/>
        </w:rPr>
        <w:t>†</w:t>
      </w:r>
    </w:p>
    <w:p w14:paraId="266F97A2" w14:textId="77777777" w:rsidR="00312D75" w:rsidRPr="000C47D7" w:rsidRDefault="00312D75" w:rsidP="002505DB">
      <w:pPr>
        <w:spacing w:line="360" w:lineRule="auto"/>
        <w:jc w:val="both"/>
        <w:rPr>
          <w:b/>
          <w:sz w:val="16"/>
          <w:szCs w:val="16"/>
          <w:highlight w:val="yellow"/>
        </w:rPr>
      </w:pPr>
    </w:p>
    <w:p w14:paraId="2218DC00" w14:textId="77777777" w:rsidR="00312D75" w:rsidRDefault="00000000" w:rsidP="002505DB">
      <w:pPr>
        <w:spacing w:line="360" w:lineRule="auto"/>
        <w:jc w:val="both"/>
      </w:pPr>
      <w:r>
        <w:t xml:space="preserve">* </w:t>
      </w:r>
      <w:r w:rsidR="006D6462">
        <w:t>Equally</w:t>
      </w:r>
      <w:r>
        <w:t xml:space="preserve"> </w:t>
      </w:r>
      <w:r w:rsidR="00822CAA">
        <w:t xml:space="preserve">contributing </w:t>
      </w:r>
      <w:r>
        <w:t>first authors</w:t>
      </w:r>
    </w:p>
    <w:p w14:paraId="2EBC9DAE" w14:textId="77777777" w:rsidR="00822CAA" w:rsidRDefault="00822CAA" w:rsidP="002505DB">
      <w:pPr>
        <w:spacing w:line="360" w:lineRule="auto"/>
        <w:jc w:val="both"/>
      </w:pPr>
      <w:r w:rsidRPr="00822CAA">
        <w:rPr>
          <w:vertAlign w:val="superscript"/>
        </w:rPr>
        <w:t>†</w:t>
      </w:r>
      <w:r>
        <w:rPr>
          <w:vertAlign w:val="superscript"/>
        </w:rPr>
        <w:t xml:space="preserve"> </w:t>
      </w:r>
      <w:r w:rsidR="006D6462">
        <w:t>Equally</w:t>
      </w:r>
      <w:r w:rsidRPr="00822CAA">
        <w:t xml:space="preserve"> </w:t>
      </w:r>
      <w:r>
        <w:t>contributing last authors</w:t>
      </w:r>
    </w:p>
    <w:p w14:paraId="14F9E019" w14:textId="77777777" w:rsidR="00312D75" w:rsidRDefault="00312D75" w:rsidP="002505DB">
      <w:pPr>
        <w:spacing w:line="360" w:lineRule="auto"/>
        <w:jc w:val="both"/>
        <w:rPr>
          <w:b/>
          <w:sz w:val="16"/>
          <w:szCs w:val="16"/>
          <w:highlight w:val="yellow"/>
        </w:rPr>
      </w:pPr>
    </w:p>
    <w:p w14:paraId="5116E849" w14:textId="77777777" w:rsidR="00312D75" w:rsidRDefault="00000000" w:rsidP="002505DB">
      <w:pPr>
        <w:spacing w:line="360" w:lineRule="auto"/>
        <w:jc w:val="both"/>
        <w:rPr>
          <w:b/>
        </w:rPr>
      </w:pPr>
      <w:r>
        <w:rPr>
          <w:b/>
        </w:rPr>
        <w:t>Author Affiliations:</w:t>
      </w:r>
    </w:p>
    <w:p w14:paraId="76DA241D" w14:textId="77777777" w:rsidR="00312D75" w:rsidRDefault="00000000" w:rsidP="002505DB">
      <w:pPr>
        <w:numPr>
          <w:ilvl w:val="0"/>
          <w:numId w:val="1"/>
        </w:numPr>
        <w:spacing w:line="360" w:lineRule="auto"/>
      </w:pPr>
      <w:r>
        <w:t>Division of Pulmonary, Critical Care and Sleep Medicine, Beth Israel Deaconess Medical Center, Boston, MA, USA</w:t>
      </w:r>
    </w:p>
    <w:p w14:paraId="29A86672" w14:textId="77777777" w:rsidR="00312D75" w:rsidRDefault="00000000" w:rsidP="002505D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  <w:r>
        <w:rPr>
          <w:color w:val="000000"/>
        </w:rPr>
        <w:t>Laboratory for Computational Physiology, Institute for Medical Engineering and Science, Massachusetts Institute of Technology, Cambridge, MA, USA</w:t>
      </w:r>
    </w:p>
    <w:p w14:paraId="3C6EEB45" w14:textId="77777777" w:rsidR="00312D75" w:rsidRDefault="00000000" w:rsidP="002505D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  <w:r>
        <w:rPr>
          <w:color w:val="000000"/>
        </w:rPr>
        <w:t>Department of Biostatistics, Harvard T.H. Chan School of Public Health, Boston, MA, USA</w:t>
      </w:r>
    </w:p>
    <w:p w14:paraId="06449754" w14:textId="77777777" w:rsidR="00312D75" w:rsidRDefault="00000000" w:rsidP="002505D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  <w:r>
        <w:rPr>
          <w:color w:val="000000"/>
        </w:rPr>
        <w:lastRenderedPageBreak/>
        <w:t>Medical University Clinic, Kantonsspital Aarau, Aarau, Switzerland</w:t>
      </w:r>
    </w:p>
    <w:p w14:paraId="106E1C27" w14:textId="77777777" w:rsidR="00312D75" w:rsidRDefault="00000000" w:rsidP="002505D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  <w:r>
        <w:rPr>
          <w:color w:val="000000"/>
        </w:rPr>
        <w:t>Faculty of Engineering of University of Porto, Porto, Portugal</w:t>
      </w:r>
    </w:p>
    <w:p w14:paraId="6B3AC534" w14:textId="77777777" w:rsidR="00312D75" w:rsidRDefault="00000000" w:rsidP="002505D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  <w:r>
        <w:rPr>
          <w:color w:val="000000"/>
        </w:rPr>
        <w:t xml:space="preserve">Mercer University, Macon, GA, </w:t>
      </w:r>
      <w:r w:rsidR="00755BB8">
        <w:rPr>
          <w:color w:val="000000"/>
        </w:rPr>
        <w:t xml:space="preserve">and Elon University, Elon NC, </w:t>
      </w:r>
      <w:r>
        <w:rPr>
          <w:color w:val="000000"/>
        </w:rPr>
        <w:t>USA</w:t>
      </w:r>
    </w:p>
    <w:p w14:paraId="48AC4F34" w14:textId="77777777" w:rsidR="00312D75" w:rsidRDefault="00000000" w:rsidP="002505D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</w:pPr>
      <w:r>
        <w:rPr>
          <w:color w:val="1F1F1F"/>
          <w:highlight w:val="white"/>
        </w:rPr>
        <w:t xml:space="preserve">Aarhus University, Jens Chr. </w:t>
      </w:r>
      <w:proofErr w:type="spellStart"/>
      <w:r>
        <w:rPr>
          <w:color w:val="1F1F1F"/>
          <w:highlight w:val="white"/>
        </w:rPr>
        <w:t>Skou</w:t>
      </w:r>
      <w:proofErr w:type="spellEnd"/>
      <w:r>
        <w:rPr>
          <w:color w:val="1F1F1F"/>
          <w:highlight w:val="white"/>
        </w:rPr>
        <w:t xml:space="preserve"> 2, 8000 Aarhus, Denmark</w:t>
      </w:r>
    </w:p>
    <w:p w14:paraId="15676CB6" w14:textId="77777777" w:rsidR="00312D75" w:rsidRDefault="00000000" w:rsidP="002505D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1F1F1F"/>
          <w:highlight w:val="white"/>
        </w:rPr>
      </w:pPr>
      <w:r>
        <w:rPr>
          <w:color w:val="1F1F1F"/>
          <w:highlight w:val="white"/>
        </w:rPr>
        <w:t xml:space="preserve">University Hospital of Tarragona Joan XXIII, </w:t>
      </w:r>
      <w:proofErr w:type="spellStart"/>
      <w:r>
        <w:rPr>
          <w:color w:val="1F1F1F"/>
          <w:highlight w:val="white"/>
        </w:rPr>
        <w:t>Rovira</w:t>
      </w:r>
      <w:proofErr w:type="spellEnd"/>
      <w:r>
        <w:rPr>
          <w:color w:val="1F1F1F"/>
          <w:highlight w:val="white"/>
        </w:rPr>
        <w:t xml:space="preserve"> </w:t>
      </w:r>
      <w:proofErr w:type="spellStart"/>
      <w:r>
        <w:rPr>
          <w:color w:val="1F1F1F"/>
          <w:highlight w:val="white"/>
        </w:rPr>
        <w:t>Virgili</w:t>
      </w:r>
      <w:proofErr w:type="spellEnd"/>
      <w:r>
        <w:rPr>
          <w:color w:val="1F1F1F"/>
          <w:highlight w:val="white"/>
        </w:rPr>
        <w:t xml:space="preserve"> University, Tarragona, Catalonia, Spain.</w:t>
      </w:r>
    </w:p>
    <w:p w14:paraId="3BC24E65" w14:textId="77777777" w:rsidR="00312D75" w:rsidRPr="000C47D7" w:rsidRDefault="00000000" w:rsidP="002505DB">
      <w:pPr>
        <w:numPr>
          <w:ilvl w:val="0"/>
          <w:numId w:val="1"/>
        </w:numPr>
        <w:spacing w:line="360" w:lineRule="auto"/>
        <w:jc w:val="both"/>
        <w:rPr>
          <w:color w:val="1F1F1F"/>
          <w:highlight w:val="white"/>
        </w:rPr>
      </w:pPr>
      <w:proofErr w:type="spellStart"/>
      <w:r w:rsidRPr="000C47D7">
        <w:rPr>
          <w:color w:val="1F1F1F"/>
          <w:highlight w:val="white"/>
        </w:rPr>
        <w:t>Rovira</w:t>
      </w:r>
      <w:proofErr w:type="spellEnd"/>
      <w:r w:rsidRPr="000C47D7">
        <w:rPr>
          <w:color w:val="1F1F1F"/>
          <w:highlight w:val="white"/>
        </w:rPr>
        <w:t xml:space="preserve"> </w:t>
      </w:r>
      <w:proofErr w:type="spellStart"/>
      <w:r w:rsidRPr="000C47D7">
        <w:rPr>
          <w:color w:val="1F1F1F"/>
          <w:highlight w:val="white"/>
        </w:rPr>
        <w:t>Virgili</w:t>
      </w:r>
      <w:proofErr w:type="spellEnd"/>
      <w:r w:rsidRPr="000C47D7">
        <w:rPr>
          <w:color w:val="1F1F1F"/>
          <w:highlight w:val="white"/>
        </w:rPr>
        <w:t xml:space="preserve"> University, Tarragona, Catalonia, Spain.</w:t>
      </w:r>
    </w:p>
    <w:p w14:paraId="28464F16" w14:textId="77777777" w:rsidR="00312D75" w:rsidRDefault="00000000" w:rsidP="002505DB">
      <w:pPr>
        <w:numPr>
          <w:ilvl w:val="0"/>
          <w:numId w:val="1"/>
        </w:numPr>
        <w:spacing w:line="360" w:lineRule="auto"/>
        <w:jc w:val="both"/>
        <w:rPr>
          <w:color w:val="1F1F1F"/>
          <w:highlight w:val="white"/>
        </w:rPr>
      </w:pPr>
      <w:r>
        <w:rPr>
          <w:color w:val="1F1F1F"/>
          <w:highlight w:val="white"/>
        </w:rPr>
        <w:t>School of Information Sciences, University of Illinois at Urbana - Champaign</w:t>
      </w:r>
    </w:p>
    <w:p w14:paraId="2C54C307" w14:textId="77777777" w:rsidR="003816DD" w:rsidRDefault="003816DD" w:rsidP="003816DD">
      <w:pPr>
        <w:spacing w:line="360" w:lineRule="auto"/>
        <w:jc w:val="both"/>
        <w:rPr>
          <w:b/>
        </w:rPr>
      </w:pPr>
    </w:p>
    <w:p w14:paraId="4ACABAAF" w14:textId="77777777" w:rsidR="00312D75" w:rsidRDefault="00000000" w:rsidP="002505DB">
      <w:pPr>
        <w:spacing w:line="360" w:lineRule="auto"/>
        <w:jc w:val="both"/>
        <w:rPr>
          <w:b/>
        </w:rPr>
      </w:pPr>
      <w:r>
        <w:rPr>
          <w:b/>
        </w:rPr>
        <w:t>Corresponding Author:</w:t>
      </w:r>
    </w:p>
    <w:p w14:paraId="5E68AEED" w14:textId="77777777" w:rsidR="00312D75" w:rsidRDefault="00000000" w:rsidP="002505DB">
      <w:pPr>
        <w:spacing w:line="360" w:lineRule="auto"/>
        <w:jc w:val="both"/>
      </w:pPr>
      <w:r>
        <w:t>Tristan Struja, MD, MSc, MPH, ORCID 0000-0003-0199-0184</w:t>
      </w:r>
    </w:p>
    <w:p w14:paraId="710BB4C1" w14:textId="77777777" w:rsidR="00312D75" w:rsidRDefault="00000000" w:rsidP="002505DB">
      <w:pPr>
        <w:spacing w:line="360" w:lineRule="auto"/>
        <w:jc w:val="both"/>
      </w:pPr>
      <w:r>
        <w:t>Email: tstruja@mit.edu</w:t>
      </w:r>
    </w:p>
    <w:p w14:paraId="69223736" w14:textId="77777777" w:rsidR="00312D75" w:rsidRDefault="00000000" w:rsidP="002505DB">
      <w:pPr>
        <w:spacing w:line="360" w:lineRule="auto"/>
        <w:jc w:val="both"/>
      </w:pPr>
      <w:r>
        <w:t>Laboratory for Computational Physiology, Massachusetts Institute of Technology, Cambridge, MA, USA</w:t>
      </w:r>
    </w:p>
    <w:p w14:paraId="60AD106C" w14:textId="77777777" w:rsidR="00312D75" w:rsidRDefault="00312D75" w:rsidP="002505DB">
      <w:pPr>
        <w:spacing w:line="360" w:lineRule="auto"/>
        <w:jc w:val="both"/>
        <w:rPr>
          <w:b/>
        </w:rPr>
      </w:pPr>
    </w:p>
    <w:p w14:paraId="6A5BD819" w14:textId="77777777" w:rsidR="00312D75" w:rsidRDefault="00000000" w:rsidP="002505DB">
      <w:pPr>
        <w:spacing w:line="360" w:lineRule="auto"/>
        <w:jc w:val="both"/>
        <w:rPr>
          <w:b/>
        </w:rPr>
      </w:pPr>
      <w:r>
        <w:rPr>
          <w:b/>
        </w:rPr>
        <w:t>Conflicts of Interest:</w:t>
      </w:r>
    </w:p>
    <w:p w14:paraId="607E2141" w14:textId="77777777" w:rsidR="00312D75" w:rsidRDefault="00000000" w:rsidP="002505DB">
      <w:pPr>
        <w:spacing w:line="360" w:lineRule="auto"/>
        <w:jc w:val="both"/>
      </w:pPr>
      <w:r>
        <w:t xml:space="preserve">None of the authors have any conflicts of interest relevant to this work. </w:t>
      </w:r>
    </w:p>
    <w:p w14:paraId="61CEA336" w14:textId="77777777" w:rsidR="00312D75" w:rsidRDefault="00312D75" w:rsidP="002505DB">
      <w:pPr>
        <w:spacing w:line="360" w:lineRule="auto"/>
        <w:jc w:val="both"/>
      </w:pPr>
    </w:p>
    <w:p w14:paraId="62DE19A2" w14:textId="77777777" w:rsidR="003E1598" w:rsidRPr="003E1598" w:rsidRDefault="00000000" w:rsidP="002505DB">
      <w:pPr>
        <w:spacing w:line="360" w:lineRule="auto"/>
        <w:jc w:val="both"/>
        <w:rPr>
          <w:b/>
          <w:bCs/>
        </w:rPr>
      </w:pPr>
      <w:r w:rsidRPr="003E1598">
        <w:rPr>
          <w:b/>
          <w:bCs/>
        </w:rPr>
        <w:t xml:space="preserve">Supplementary material: </w:t>
      </w:r>
    </w:p>
    <w:p w14:paraId="30C238C6" w14:textId="796CED72" w:rsidR="00312D75" w:rsidRPr="003C3E96" w:rsidRDefault="003C3E96" w:rsidP="002505DB">
      <w:pPr>
        <w:spacing w:line="360" w:lineRule="auto"/>
        <w:jc w:val="both"/>
      </w:pPr>
      <w:r w:rsidRPr="003C3E96">
        <w:t>5 tables, 4 figures</w:t>
      </w:r>
    </w:p>
    <w:p w14:paraId="2608D78D" w14:textId="77777777" w:rsidR="00312D75" w:rsidRDefault="00312D75" w:rsidP="002505DB">
      <w:pPr>
        <w:spacing w:line="360" w:lineRule="auto"/>
        <w:jc w:val="both"/>
        <w:rPr>
          <w:b/>
        </w:rPr>
      </w:pPr>
    </w:p>
    <w:p w14:paraId="3C420AF9" w14:textId="77777777" w:rsidR="00312D75" w:rsidRDefault="00000000" w:rsidP="002505DB">
      <w:pPr>
        <w:spacing w:line="360" w:lineRule="auto"/>
      </w:pPr>
      <w:r>
        <w:br w:type="page"/>
      </w:r>
    </w:p>
    <w:p w14:paraId="589095A8" w14:textId="77777777" w:rsidR="00312D75" w:rsidRDefault="00000000" w:rsidP="002505DB">
      <w:pPr>
        <w:pStyle w:val="Heading2"/>
        <w:spacing w:before="0" w:after="0" w:line="360" w:lineRule="auto"/>
        <w:rPr>
          <w:b/>
          <w:sz w:val="22"/>
          <w:szCs w:val="22"/>
        </w:rPr>
      </w:pPr>
      <w:bookmarkStart w:id="0" w:name="_wbvloaszm1vk" w:colFirst="0" w:colLast="0"/>
      <w:bookmarkEnd w:id="0"/>
      <w:r>
        <w:rPr>
          <w:b/>
          <w:sz w:val="22"/>
          <w:szCs w:val="22"/>
        </w:rPr>
        <w:lastRenderedPageBreak/>
        <w:t>SUPPLEMENTARY MATERIALS</w:t>
      </w:r>
    </w:p>
    <w:p w14:paraId="3DCA40E6" w14:textId="77777777" w:rsidR="00312D75" w:rsidRDefault="00000000" w:rsidP="002505DB">
      <w:pPr>
        <w:pStyle w:val="Heading3"/>
        <w:spacing w:before="0" w:after="0" w:line="360" w:lineRule="auto"/>
        <w:rPr>
          <w:color w:val="000000"/>
          <w:sz w:val="22"/>
          <w:szCs w:val="22"/>
        </w:rPr>
      </w:pPr>
      <w:bookmarkStart w:id="1" w:name="_e9fq0t4j6czg" w:colFirst="0" w:colLast="0"/>
      <w:bookmarkEnd w:id="1"/>
      <w:r>
        <w:rPr>
          <w:b/>
          <w:color w:val="000000"/>
          <w:sz w:val="22"/>
          <w:szCs w:val="22"/>
        </w:rPr>
        <w:t xml:space="preserve">Supplementary Table 1. </w:t>
      </w:r>
      <w:r>
        <w:rPr>
          <w:color w:val="000000"/>
          <w:sz w:val="22"/>
          <w:szCs w:val="22"/>
        </w:rPr>
        <w:t>Definition of considered covariates</w:t>
      </w:r>
    </w:p>
    <w:tbl>
      <w:tblPr>
        <w:tblStyle w:val="a1"/>
        <w:tblW w:w="11850" w:type="dxa"/>
        <w:tblInd w:w="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80"/>
        <w:gridCol w:w="6180"/>
        <w:gridCol w:w="3390"/>
      </w:tblGrid>
      <w:tr w:rsidR="00312D75" w14:paraId="61A29200" w14:textId="77777777">
        <w:trPr>
          <w:trHeight w:val="315"/>
        </w:trPr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287C7E" w14:textId="77777777" w:rsidR="00312D75" w:rsidRDefault="00000000" w:rsidP="002505DB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variates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3CA573" w14:textId="77777777" w:rsidR="00312D75" w:rsidRDefault="00000000" w:rsidP="002505DB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A3DEAF" w14:textId="77777777" w:rsidR="00312D75" w:rsidRDefault="00000000" w:rsidP="002505DB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ndling of missing values</w:t>
            </w:r>
          </w:p>
        </w:tc>
      </w:tr>
      <w:tr w:rsidR="00312D75" w14:paraId="028CD04D" w14:textId="77777777">
        <w:trPr>
          <w:trHeight w:val="315"/>
        </w:trPr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C7ED35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weighted averages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E3D09C" w14:textId="77777777" w:rsidR="00312D75" w:rsidRDefault="00000000" w:rsidP="002505DB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WA= (time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*var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+time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*var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+…+</w:t>
            </w:r>
            <w:proofErr w:type="spellStart"/>
            <w:r>
              <w:rPr>
                <w:sz w:val="20"/>
                <w:szCs w:val="20"/>
              </w:rPr>
              <w:t>time</w:t>
            </w:r>
            <w:r>
              <w:rPr>
                <w:sz w:val="20"/>
                <w:szCs w:val="20"/>
                <w:vertAlign w:val="subscript"/>
              </w:rPr>
              <w:t>n</w:t>
            </w:r>
            <w:proofErr w:type="spellEnd"/>
            <w:r>
              <w:rPr>
                <w:sz w:val="20"/>
                <w:szCs w:val="20"/>
              </w:rPr>
              <w:t>*</w:t>
            </w:r>
            <w:proofErr w:type="spellStart"/>
            <w:r>
              <w:rPr>
                <w:sz w:val="20"/>
                <w:szCs w:val="20"/>
              </w:rPr>
              <w:t>var</w:t>
            </w:r>
            <w:r>
              <w:rPr>
                <w:sz w:val="20"/>
                <w:szCs w:val="20"/>
                <w:vertAlign w:val="subscript"/>
              </w:rPr>
              <w:t>n</w:t>
            </w:r>
            <w:proofErr w:type="spellEnd"/>
            <w:r>
              <w:rPr>
                <w:sz w:val="20"/>
                <w:szCs w:val="20"/>
              </w:rPr>
              <w:t>) / total time</w:t>
            </w: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C6E003" w14:textId="77777777" w:rsidR="00312D75" w:rsidRDefault="00000000" w:rsidP="002505DB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ast observation carried forward</w:t>
            </w:r>
          </w:p>
        </w:tc>
      </w:tr>
      <w:tr w:rsidR="00312D75" w14:paraId="6F80CD76" w14:textId="77777777">
        <w:trPr>
          <w:trHeight w:val="315"/>
        </w:trPr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1FBB17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594623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MIC-IV Item IDs 220621, 228388, 25664, 226537</w:t>
            </w: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E482F6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t observation carried forward</w:t>
            </w:r>
          </w:p>
        </w:tc>
      </w:tr>
      <w:tr w:rsidR="00312D75" w14:paraId="575AACD9" w14:textId="77777777">
        <w:trPr>
          <w:trHeight w:val="315"/>
        </w:trPr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572D9D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cose missingness 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7DC2B8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cator </w:t>
            </w:r>
            <w:r w:rsidR="00D704B9">
              <w:rPr>
                <w:sz w:val="20"/>
                <w:szCs w:val="20"/>
              </w:rPr>
              <w:t>equaling</w:t>
            </w:r>
            <w:r>
              <w:rPr>
                <w:sz w:val="20"/>
                <w:szCs w:val="20"/>
              </w:rPr>
              <w:t xml:space="preserve"> 1 in case value was carried forward from last observation</w:t>
            </w: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A3C8C9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12D75" w14:paraId="3610C159" w14:textId="77777777">
        <w:trPr>
          <w:trHeight w:val="315"/>
        </w:trPr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A5D4E7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E5741E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provided by dataset</w:t>
            </w: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A46057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12D75" w14:paraId="204F2E70" w14:textId="77777777"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D641B5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 Ethnicity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A39672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ed into Asian, Black, White, Hispanic, and Other as provided by dataset</w:t>
            </w: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CF5727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12D75" w14:paraId="331AEE6C" w14:textId="77777777">
        <w:trPr>
          <w:trHeight w:val="315"/>
        </w:trPr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B54C2B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37BA0D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MIC-IV Item IDs 229299, 229619, 223257, 223258, 223259, 223260, 223261, 223262</w:t>
            </w:r>
          </w:p>
          <w:p w14:paraId="3AE979E9" w14:textId="77777777" w:rsidR="00312D75" w:rsidRDefault="00312D75" w:rsidP="002505DB">
            <w:pPr>
              <w:spacing w:line="360" w:lineRule="auto"/>
              <w:rPr>
                <w:sz w:val="20"/>
                <w:szCs w:val="20"/>
              </w:rPr>
            </w:pPr>
          </w:p>
          <w:p w14:paraId="29F6BCC8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multiple insulins were given during the same hour, insulin dose was summed up assuming the following weight according to the perceived duration of action: ½ short acting intravenous (2h), ½ short acting subcutaneous (2h), ⅛ medium acting subcutaneous (8h), and 1/24 long acting subcutaneous (24h)</w:t>
            </w: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B51606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ume no insulin received if no entries.</w:t>
            </w:r>
          </w:p>
        </w:tc>
      </w:tr>
      <w:tr w:rsidR="00312D75" w14:paraId="13E93C5B" w14:textId="77777777">
        <w:trPr>
          <w:trHeight w:val="315"/>
        </w:trPr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398405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s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8A850A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th enteral and parenteral forms of carbohydrates were considered. Enteral formulations are only stored in mL, as such we assume that 1mL = 0.2g of carbohydrates. Parenteral formulations were converted from concentrations to grams as provided by the </w:t>
            </w:r>
            <w:r>
              <w:rPr>
                <w:sz w:val="20"/>
                <w:szCs w:val="20"/>
              </w:rPr>
              <w:lastRenderedPageBreak/>
              <w:t>dataset, if not provided we assumed 20% carbohydrate content for total parenteral nutritional solutions and 10% for peripheral parenteral nutritional solutions</w:t>
            </w: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1EA693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ssume no carbohydrates received if no entries.</w:t>
            </w:r>
          </w:p>
        </w:tc>
      </w:tr>
      <w:tr w:rsidR="00312D75" w14:paraId="12690BF8" w14:textId="77777777">
        <w:trPr>
          <w:trHeight w:val="315"/>
        </w:trPr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BD388F" w14:textId="77777777" w:rsidR="00312D75" w:rsidRDefault="00BD7708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corticoids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2FCD6B" w14:textId="43A6C4BD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arization of non-topical formulations of dexamethasone, hydrocortisone, methylprednisolone, and prednisone only</w:t>
            </w: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E86B4B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ume no glucocorticoid received if no entries.</w:t>
            </w:r>
          </w:p>
        </w:tc>
      </w:tr>
      <w:tr w:rsidR="00312D75" w14:paraId="538A089B" w14:textId="77777777">
        <w:trPr>
          <w:trHeight w:val="315"/>
        </w:trPr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FCD5F9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A9AA18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/ (Height/100)</w:t>
            </w:r>
            <w:r w:rsidR="00AC53ED" w:rsidRPr="00BD7708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as provided by dataset</w:t>
            </w: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EF1F21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12D75" w14:paraId="5E61A1E4" w14:textId="77777777">
        <w:trPr>
          <w:trHeight w:val="315"/>
        </w:trPr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79176B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lson comorbidity index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846067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provided by dataset</w:t>
            </w: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73250F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12D75" w14:paraId="3D57A70B" w14:textId="77777777">
        <w:trPr>
          <w:trHeight w:val="315"/>
        </w:trPr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8C81D1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 types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5D0E89" w14:textId="77777777" w:rsidR="00312D75" w:rsidRPr="0069149D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 w:rsidRPr="0069149D">
              <w:rPr>
                <w:sz w:val="20"/>
                <w:szCs w:val="20"/>
              </w:rPr>
              <w:t xml:space="preserve">Type 2 diabetes: ICD-10 codes E11.X </w:t>
            </w:r>
          </w:p>
          <w:p w14:paraId="64036EEA" w14:textId="77777777" w:rsidR="00312D75" w:rsidRPr="0069149D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 w:rsidRPr="0069149D">
              <w:rPr>
                <w:sz w:val="20"/>
                <w:szCs w:val="20"/>
              </w:rPr>
              <w:t>Type 1 diabetes: ICD-10 codes E08.X-E10.X and E13.X</w:t>
            </w: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C2FC58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diabetes in case of no ICD-10 </w:t>
            </w:r>
            <w:proofErr w:type="gramStart"/>
            <w:r>
              <w:rPr>
                <w:sz w:val="20"/>
                <w:szCs w:val="20"/>
              </w:rPr>
              <w:t>code</w:t>
            </w:r>
            <w:proofErr w:type="gramEnd"/>
          </w:p>
        </w:tc>
      </w:tr>
      <w:tr w:rsidR="00312D75" w14:paraId="7349B4C3" w14:textId="77777777">
        <w:trPr>
          <w:trHeight w:val="315"/>
        </w:trPr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B01A33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EA0221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admission</w:t>
            </w: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60592C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12D75" w14:paraId="2B4D0FDF" w14:textId="77777777">
        <w:trPr>
          <w:trHeight w:val="315"/>
        </w:trPr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A89D7D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ive admission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AEBFF7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provided by dataset, true or false if admission is elective</w:t>
            </w: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0754CC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12D75" w14:paraId="36355C47" w14:textId="77777777">
        <w:trPr>
          <w:trHeight w:val="315"/>
        </w:trPr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6697DB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ish proficiency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DC8F16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provided by dataset, English or limited</w:t>
            </w: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6A39B9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12D75" w14:paraId="7A406A53" w14:textId="77777777">
        <w:trPr>
          <w:trHeight w:val="315"/>
        </w:trPr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21E330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group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1588A6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provided by dataset, three-yearly bins</w:t>
            </w: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280478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12D75" w14:paraId="65D3A832" w14:textId="77777777">
        <w:trPr>
          <w:trHeight w:val="315"/>
        </w:trPr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3BE03A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A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15BE1A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A score with each of its subcomponents: on admission and for the selected 24 hours, aggregated by the maximum value</w:t>
            </w: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2ACBA7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umption of best possible value in case of missing</w:t>
            </w:r>
          </w:p>
        </w:tc>
      </w:tr>
      <w:tr w:rsidR="00312D75" w14:paraId="461C6981" w14:textId="77777777">
        <w:trPr>
          <w:trHeight w:val="315"/>
        </w:trPr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E880E7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 mechanical ventilation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A5BF44" w14:textId="77777777" w:rsidR="00312D75" w:rsidRDefault="00000000" w:rsidP="00250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ilation status of "</w:t>
            </w:r>
            <w:proofErr w:type="spellStart"/>
            <w:r>
              <w:rPr>
                <w:sz w:val="20"/>
                <w:szCs w:val="20"/>
              </w:rPr>
              <w:t>InvasiveVent</w:t>
            </w:r>
            <w:proofErr w:type="spellEnd"/>
            <w:r>
              <w:rPr>
                <w:sz w:val="20"/>
                <w:szCs w:val="20"/>
              </w:rPr>
              <w:t>" or “Trach”</w:t>
            </w:r>
          </w:p>
          <w:p w14:paraId="36A740A9" w14:textId="77777777" w:rsidR="00312D75" w:rsidRDefault="00312D75" w:rsidP="002505D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686CA2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12D75" w14:paraId="3AD70E4D" w14:textId="77777777">
        <w:trPr>
          <w:trHeight w:val="315"/>
        </w:trPr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084DDC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l replacement therapy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9FBC27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provided by dataset, excluding peritoneal dialysis</w:t>
            </w: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01E5BB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12D75" w14:paraId="62ACE73E" w14:textId="77777777">
        <w:trPr>
          <w:trHeight w:val="690"/>
        </w:trPr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4C71DE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opressors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B93FF1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provided by dataset. Vasopressors considered were vasopressin, (nor-) epinephrine, phenylephrine</w:t>
            </w: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D6E8C7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12D75" w14:paraId="16F098FE" w14:textId="77777777">
        <w:trPr>
          <w:trHeight w:val="315"/>
        </w:trPr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302445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ajor surgery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EC3060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provided by item OASIS score from dataset</w:t>
            </w: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08AD63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12D75" w14:paraId="0D80E8C9" w14:textId="77777777">
        <w:trPr>
          <w:trHeight w:val="315"/>
        </w:trPr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29FCA6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CE44E0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10 codes J09.X, J1X.X, J85.X, J86.X</w:t>
            </w: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34ED50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12D75" w14:paraId="29CE2F3C" w14:textId="77777777">
        <w:trPr>
          <w:trHeight w:val="315"/>
        </w:trPr>
        <w:tc>
          <w:tcPr>
            <w:tcW w:w="22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6F2EE1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ocomial infection</w:t>
            </w:r>
          </w:p>
        </w:tc>
        <w:tc>
          <w:tcPr>
            <w:tcW w:w="61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6628A2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ined endpoint of ICD-10 codes T80.211 (central line associated bloodstream infection), T83.511 (catheter associated urinary tract infection), T81.4X (surgical site infection), J95.851 (ventilator associated pneumonia)</w:t>
            </w:r>
          </w:p>
        </w:tc>
        <w:tc>
          <w:tcPr>
            <w:tcW w:w="33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319FDA" w14:textId="77777777" w:rsidR="00312D75" w:rsidRDefault="00000000" w:rsidP="002505D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</w:tbl>
    <w:p w14:paraId="65F6DDBF" w14:textId="77777777" w:rsidR="00312D75" w:rsidRDefault="00000000" w:rsidP="002505DB">
      <w:pPr>
        <w:widowControl w:val="0"/>
        <w:spacing w:line="360" w:lineRule="auto"/>
        <w:rPr>
          <w:sz w:val="20"/>
          <w:szCs w:val="20"/>
        </w:rPr>
      </w:pPr>
      <w:r>
        <w:br w:type="page"/>
      </w:r>
    </w:p>
    <w:p w14:paraId="4AA5D721" w14:textId="77777777" w:rsidR="00BD7708" w:rsidRDefault="00BD7708" w:rsidP="00BD7708">
      <w:pPr>
        <w:spacing w:after="200" w:line="360" w:lineRule="auto"/>
        <w:jc w:val="both"/>
      </w:pPr>
      <w:r>
        <w:rPr>
          <w:b/>
        </w:rPr>
        <w:lastRenderedPageBreak/>
        <w:t xml:space="preserve">Supplementary Table 2. </w:t>
      </w:r>
      <w:r>
        <w:t>Joint models’ specifications</w:t>
      </w:r>
      <w:r w:rsidR="00D704B9">
        <w:t xml:space="preserve"> with a random intercept for initial hour and SOFA score at admission, and random slope per patient for each model</w:t>
      </w:r>
    </w:p>
    <w:tbl>
      <w:tblPr>
        <w:tblStyle w:val="a1"/>
        <w:tblW w:w="14000" w:type="dxa"/>
        <w:tblInd w:w="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34"/>
        <w:gridCol w:w="8505"/>
        <w:gridCol w:w="3261"/>
      </w:tblGrid>
      <w:tr w:rsidR="00D704B9" w14:paraId="5057EE00" w14:textId="77777777" w:rsidTr="004229BB">
        <w:trPr>
          <w:trHeight w:val="315"/>
        </w:trPr>
        <w:tc>
          <w:tcPr>
            <w:tcW w:w="2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3AF8A9" w14:textId="77777777" w:rsidR="00D704B9" w:rsidRDefault="00D704B9" w:rsidP="00FD1F0A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85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6245E9" w14:textId="77777777" w:rsidR="00D704B9" w:rsidRDefault="00D704B9" w:rsidP="00FD1F0A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3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20BF4E" w14:textId="77777777" w:rsidR="00D704B9" w:rsidRDefault="00D704B9" w:rsidP="00FD1F0A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c.</w:t>
            </w:r>
          </w:p>
        </w:tc>
      </w:tr>
      <w:tr w:rsidR="00D704B9" w14:paraId="1883F341" w14:textId="77777777" w:rsidTr="004229BB">
        <w:trPr>
          <w:trHeight w:val="315"/>
        </w:trPr>
        <w:tc>
          <w:tcPr>
            <w:tcW w:w="2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524799" w14:textId="77777777" w:rsidR="00BF0ED1" w:rsidRDefault="00D704B9" w:rsidP="00FD1F0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urly SOFA </w:t>
            </w:r>
          </w:p>
          <w:p w14:paraId="67918B00" w14:textId="77777777" w:rsidR="00BF0ED1" w:rsidRDefault="00BF0ED1" w:rsidP="00FD1F0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mean SOFA before centering </w:t>
            </w:r>
            <w:r w:rsidRPr="00BF0ED1">
              <w:rPr>
                <w:sz w:val="20"/>
                <w:szCs w:val="20"/>
              </w:rPr>
              <w:t>7.5</w:t>
            </w:r>
            <w:r>
              <w:rPr>
                <w:sz w:val="20"/>
                <w:szCs w:val="20"/>
              </w:rPr>
              <w:t>9)</w:t>
            </w:r>
          </w:p>
        </w:tc>
        <w:tc>
          <w:tcPr>
            <w:tcW w:w="85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8E77B5" w14:textId="77777777" w:rsidR="00D704B9" w:rsidRDefault="00D704B9" w:rsidP="00D704B9">
            <w:pPr>
              <w:spacing w:after="200" w:line="360" w:lineRule="auto"/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s(</w:t>
            </w:r>
            <w:proofErr w:type="gramEnd"/>
            <w:r>
              <w:rPr>
                <w:sz w:val="20"/>
                <w:szCs w:val="20"/>
              </w:rPr>
              <w:t xml:space="preserve">log </w:t>
            </w:r>
            <w:proofErr w:type="spellStart"/>
            <w:r>
              <w:rPr>
                <w:sz w:val="20"/>
                <w:szCs w:val="20"/>
              </w:rPr>
              <w:t>g</w:t>
            </w:r>
            <w:r w:rsidRPr="00D704B9">
              <w:rPr>
                <w:sz w:val="20"/>
                <w:szCs w:val="20"/>
              </w:rPr>
              <w:t>lucose</w:t>
            </w:r>
            <w:r w:rsidRPr="00D704B9">
              <w:rPr>
                <w:sz w:val="20"/>
                <w:szCs w:val="20"/>
                <w:vertAlign w:val="subscript"/>
              </w:rPr>
              <w:t>i</w:t>
            </w:r>
            <w:proofErr w:type="spellEnd"/>
            <w:r w:rsidRPr="00D704B9">
              <w:rPr>
                <w:sz w:val="20"/>
                <w:szCs w:val="20"/>
              </w:rPr>
              <w:t xml:space="preserve">) + </w:t>
            </w:r>
            <w:r>
              <w:rPr>
                <w:sz w:val="20"/>
                <w:szCs w:val="20"/>
              </w:rPr>
              <w:t xml:space="preserve">imputed </w:t>
            </w:r>
            <w:r w:rsidRPr="00D704B9">
              <w:rPr>
                <w:sz w:val="20"/>
                <w:szCs w:val="20"/>
              </w:rPr>
              <w:t>glucose</w:t>
            </w:r>
            <w:r>
              <w:rPr>
                <w:sz w:val="20"/>
                <w:szCs w:val="20"/>
              </w:rPr>
              <w:t xml:space="preserve"> indicator</w:t>
            </w:r>
            <w:r w:rsidRPr="00D704B9">
              <w:rPr>
                <w:sz w:val="20"/>
                <w:szCs w:val="20"/>
              </w:rPr>
              <w:t xml:space="preserve"> + glucose</w:t>
            </w:r>
            <w:r>
              <w:rPr>
                <w:sz w:val="20"/>
                <w:szCs w:val="20"/>
              </w:rPr>
              <w:t xml:space="preserve"> g</w:t>
            </w:r>
            <w:r w:rsidRPr="00D704B9">
              <w:rPr>
                <w:sz w:val="20"/>
                <w:szCs w:val="20"/>
              </w:rPr>
              <w:t>roup + sex</w:t>
            </w:r>
            <w:r>
              <w:rPr>
                <w:sz w:val="20"/>
                <w:szCs w:val="20"/>
              </w:rPr>
              <w:t xml:space="preserve"> </w:t>
            </w:r>
            <w:r w:rsidRPr="00D704B9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 xml:space="preserve">White </w:t>
            </w:r>
            <w:r w:rsidRPr="00D704B9">
              <w:rPr>
                <w:sz w:val="20"/>
                <w:szCs w:val="20"/>
              </w:rPr>
              <w:t xml:space="preserve">ethnicity + </w:t>
            </w:r>
            <w:r w:rsidR="008F1087">
              <w:rPr>
                <w:sz w:val="20"/>
                <w:szCs w:val="20"/>
              </w:rPr>
              <w:t>glucocorticoids</w:t>
            </w:r>
            <w:r w:rsidR="008F1087" w:rsidRPr="00D704B9">
              <w:rPr>
                <w:sz w:val="20"/>
                <w:szCs w:val="20"/>
              </w:rPr>
              <w:t xml:space="preserve"> + </w:t>
            </w:r>
            <w:r w:rsidRPr="00D704B9">
              <w:rPr>
                <w:sz w:val="20"/>
                <w:szCs w:val="20"/>
              </w:rPr>
              <w:t>ns(h</w:t>
            </w:r>
            <w:r>
              <w:rPr>
                <w:sz w:val="20"/>
                <w:szCs w:val="20"/>
              </w:rPr>
              <w:t>ou</w:t>
            </w:r>
            <w:r w:rsidRPr="00D704B9">
              <w:rPr>
                <w:sz w:val="20"/>
                <w:szCs w:val="20"/>
              </w:rPr>
              <w:t>r</w:t>
            </w:r>
            <w:r w:rsidRPr="00D704B9">
              <w:rPr>
                <w:sz w:val="20"/>
                <w:szCs w:val="20"/>
                <w:vertAlign w:val="subscript"/>
              </w:rPr>
              <w:t>i</w:t>
            </w:r>
            <w:r w:rsidRPr="00D704B9">
              <w:rPr>
                <w:sz w:val="20"/>
                <w:szCs w:val="20"/>
              </w:rPr>
              <w:t>) + ns(</w:t>
            </w:r>
            <w:r>
              <w:rPr>
                <w:sz w:val="20"/>
                <w:szCs w:val="20"/>
              </w:rPr>
              <w:t xml:space="preserve">log </w:t>
            </w:r>
            <w:proofErr w:type="spellStart"/>
            <w:r>
              <w:rPr>
                <w:sz w:val="20"/>
                <w:szCs w:val="20"/>
              </w:rPr>
              <w:t>carbohydrates</w:t>
            </w:r>
            <w:r w:rsidRPr="00D704B9">
              <w:rPr>
                <w:sz w:val="20"/>
                <w:szCs w:val="20"/>
                <w:vertAlign w:val="subscript"/>
              </w:rPr>
              <w:t>i</w:t>
            </w:r>
            <w:proofErr w:type="spellEnd"/>
            <w:r w:rsidRPr="00D704B9">
              <w:rPr>
                <w:sz w:val="20"/>
                <w:szCs w:val="20"/>
              </w:rPr>
              <w:t>) + ns(</w:t>
            </w:r>
            <w:r>
              <w:rPr>
                <w:sz w:val="20"/>
                <w:szCs w:val="20"/>
              </w:rPr>
              <w:t xml:space="preserve">log </w:t>
            </w:r>
            <w:proofErr w:type="spellStart"/>
            <w:r>
              <w:rPr>
                <w:sz w:val="20"/>
                <w:szCs w:val="20"/>
              </w:rPr>
              <w:t>insulin</w:t>
            </w:r>
            <w:r w:rsidRPr="00D704B9">
              <w:rPr>
                <w:sz w:val="20"/>
                <w:szCs w:val="20"/>
                <w:vertAlign w:val="subscript"/>
              </w:rPr>
              <w:t>i</w:t>
            </w:r>
            <w:proofErr w:type="spellEnd"/>
            <w:r w:rsidRPr="00D704B9">
              <w:rPr>
                <w:sz w:val="20"/>
                <w:szCs w:val="20"/>
              </w:rPr>
              <w:t>) +</w:t>
            </w:r>
            <w:r>
              <w:rPr>
                <w:sz w:val="20"/>
                <w:szCs w:val="20"/>
              </w:rPr>
              <w:t xml:space="preserve"> </w:t>
            </w:r>
            <w:r w:rsidRPr="00D704B9">
              <w:rPr>
                <w:sz w:val="20"/>
                <w:szCs w:val="20"/>
              </w:rPr>
              <w:t>ns(</w:t>
            </w:r>
            <w:r>
              <w:rPr>
                <w:sz w:val="20"/>
                <w:szCs w:val="20"/>
              </w:rPr>
              <w:t>centered BMI</w:t>
            </w:r>
            <w:r w:rsidRPr="00D704B9">
              <w:rPr>
                <w:sz w:val="20"/>
                <w:szCs w:val="20"/>
              </w:rPr>
              <w:t>) + ns(</w:t>
            </w:r>
            <w:r>
              <w:rPr>
                <w:sz w:val="20"/>
                <w:szCs w:val="20"/>
              </w:rPr>
              <w:t>centered Charlson index</w:t>
            </w:r>
            <w:r w:rsidRPr="00D704B9">
              <w:rPr>
                <w:sz w:val="20"/>
                <w:szCs w:val="20"/>
              </w:rPr>
              <w:t xml:space="preserve">) + </w:t>
            </w:r>
            <w:r>
              <w:rPr>
                <w:sz w:val="20"/>
                <w:szCs w:val="20"/>
              </w:rPr>
              <w:t>d</w:t>
            </w:r>
            <w:r w:rsidRPr="00D704B9">
              <w:rPr>
                <w:sz w:val="20"/>
                <w:szCs w:val="20"/>
              </w:rPr>
              <w:t>iabetes + ns(</w:t>
            </w:r>
            <w:r>
              <w:rPr>
                <w:sz w:val="20"/>
                <w:szCs w:val="20"/>
              </w:rPr>
              <w:t xml:space="preserve">centered </w:t>
            </w:r>
            <w:r w:rsidRPr="00D704B9">
              <w:rPr>
                <w:sz w:val="20"/>
                <w:szCs w:val="20"/>
              </w:rPr>
              <w:t xml:space="preserve">age) + elective </w:t>
            </w:r>
            <w:r>
              <w:rPr>
                <w:sz w:val="20"/>
                <w:szCs w:val="20"/>
              </w:rPr>
              <w:t xml:space="preserve">admission </w:t>
            </w:r>
            <w:r w:rsidRPr="00D704B9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 xml:space="preserve">English proficient </w:t>
            </w:r>
            <w:r w:rsidRPr="00D704B9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 xml:space="preserve">study </w:t>
            </w:r>
            <w:r w:rsidRPr="00D704B9">
              <w:rPr>
                <w:sz w:val="20"/>
                <w:szCs w:val="20"/>
              </w:rPr>
              <w:t>year +</w:t>
            </w:r>
            <w:r w:rsidR="007D23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MV</w:t>
            </w:r>
            <w:r w:rsidRPr="00D704B9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RRT</w:t>
            </w:r>
            <w:r w:rsidRPr="00D704B9">
              <w:rPr>
                <w:sz w:val="20"/>
                <w:szCs w:val="20"/>
              </w:rPr>
              <w:t xml:space="preserve"> + vasopressor + major</w:t>
            </w:r>
            <w:r>
              <w:rPr>
                <w:sz w:val="20"/>
                <w:szCs w:val="20"/>
              </w:rPr>
              <w:t xml:space="preserve"> </w:t>
            </w:r>
            <w:r w:rsidRPr="00D704B9">
              <w:rPr>
                <w:sz w:val="20"/>
                <w:szCs w:val="20"/>
              </w:rPr>
              <w:t>surgery + pneumonia</w:t>
            </w:r>
          </w:p>
        </w:tc>
        <w:tc>
          <w:tcPr>
            <w:tcW w:w="3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934C7E" w14:textId="77777777" w:rsidR="00D704B9" w:rsidRDefault="00D704B9" w:rsidP="00D704B9">
            <w:pPr>
              <w:spacing w:line="360" w:lineRule="auto"/>
              <w:rPr>
                <w:sz w:val="20"/>
                <w:szCs w:val="20"/>
              </w:rPr>
            </w:pPr>
            <w:r w:rsidRPr="00D704B9">
              <w:rPr>
                <w:sz w:val="20"/>
                <w:szCs w:val="20"/>
              </w:rPr>
              <w:t xml:space="preserve">control = </w:t>
            </w:r>
            <w:proofErr w:type="spellStart"/>
            <w:proofErr w:type="gramStart"/>
            <w:r w:rsidRPr="00D704B9">
              <w:rPr>
                <w:sz w:val="20"/>
                <w:szCs w:val="20"/>
              </w:rPr>
              <w:t>lmeControl</w:t>
            </w:r>
            <w:proofErr w:type="spellEnd"/>
            <w:r w:rsidRPr="00D704B9">
              <w:rPr>
                <w:sz w:val="20"/>
                <w:szCs w:val="20"/>
              </w:rPr>
              <w:t>(</w:t>
            </w:r>
            <w:proofErr w:type="gramEnd"/>
            <w:r w:rsidRPr="00D704B9">
              <w:rPr>
                <w:sz w:val="20"/>
                <w:szCs w:val="20"/>
              </w:rPr>
              <w:t>opt = '</w:t>
            </w:r>
            <w:proofErr w:type="spellStart"/>
            <w:r w:rsidRPr="00D704B9">
              <w:rPr>
                <w:sz w:val="20"/>
                <w:szCs w:val="20"/>
              </w:rPr>
              <w:t>optim</w:t>
            </w:r>
            <w:proofErr w:type="spellEnd"/>
            <w:r w:rsidRPr="00D704B9">
              <w:rPr>
                <w:sz w:val="20"/>
                <w:szCs w:val="20"/>
              </w:rPr>
              <w:t>')</w:t>
            </w:r>
          </w:p>
          <w:p w14:paraId="0EEA73A4" w14:textId="77777777" w:rsidR="00194C04" w:rsidRDefault="00194C04" w:rsidP="00D704B9">
            <w:pPr>
              <w:spacing w:line="360" w:lineRule="auto"/>
              <w:rPr>
                <w:sz w:val="20"/>
                <w:szCs w:val="20"/>
              </w:rPr>
            </w:pPr>
            <w:r w:rsidRPr="00D704B9">
              <w:rPr>
                <w:sz w:val="20"/>
                <w:szCs w:val="20"/>
              </w:rPr>
              <w:t>method = REML</w:t>
            </w:r>
          </w:p>
          <w:p w14:paraId="53630357" w14:textId="77777777" w:rsidR="00BF0ED1" w:rsidRDefault="008145C6" w:rsidP="00D704B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 = model with restricted cubic spline with 5 knots</w:t>
            </w:r>
          </w:p>
        </w:tc>
      </w:tr>
      <w:tr w:rsidR="00D704B9" w14:paraId="5A7557E7" w14:textId="77777777" w:rsidTr="004229BB">
        <w:trPr>
          <w:trHeight w:val="315"/>
        </w:trPr>
        <w:tc>
          <w:tcPr>
            <w:tcW w:w="2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17C581" w14:textId="77777777" w:rsidR="00D704B9" w:rsidRDefault="00194C04" w:rsidP="00FD1F0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rly insulin</w:t>
            </w:r>
          </w:p>
          <w:p w14:paraId="4000A4E1" w14:textId="77777777" w:rsidR="00BF0ED1" w:rsidRDefault="00BF0ED1" w:rsidP="00FD1F0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mean insulin before </w:t>
            </w:r>
            <w:r w:rsidR="00847728">
              <w:rPr>
                <w:sz w:val="20"/>
                <w:szCs w:val="20"/>
              </w:rPr>
              <w:t>taking natural l</w:t>
            </w:r>
            <w:r>
              <w:rPr>
                <w:sz w:val="20"/>
                <w:szCs w:val="20"/>
              </w:rPr>
              <w:t xml:space="preserve">og </w:t>
            </w:r>
            <w:r w:rsidRPr="00BF0ED1">
              <w:rPr>
                <w:sz w:val="20"/>
                <w:szCs w:val="20"/>
              </w:rPr>
              <w:t>3.37</w:t>
            </w:r>
            <w:r>
              <w:rPr>
                <w:sz w:val="20"/>
                <w:szCs w:val="20"/>
              </w:rPr>
              <w:t xml:space="preserve"> U)</w:t>
            </w:r>
          </w:p>
        </w:tc>
        <w:tc>
          <w:tcPr>
            <w:tcW w:w="85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C21C5C" w14:textId="77777777" w:rsidR="00D704B9" w:rsidRDefault="00CC22D4" w:rsidP="00FD1F0A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s(</w:t>
            </w:r>
            <w:proofErr w:type="gramEnd"/>
            <w:r>
              <w:rPr>
                <w:sz w:val="20"/>
                <w:szCs w:val="20"/>
              </w:rPr>
              <w:t xml:space="preserve">log </w:t>
            </w:r>
            <w:proofErr w:type="spellStart"/>
            <w:r>
              <w:rPr>
                <w:sz w:val="20"/>
                <w:szCs w:val="20"/>
              </w:rPr>
              <w:t>g</w:t>
            </w:r>
            <w:r w:rsidRPr="00D704B9">
              <w:rPr>
                <w:sz w:val="20"/>
                <w:szCs w:val="20"/>
              </w:rPr>
              <w:t>lucose</w:t>
            </w:r>
            <w:r w:rsidRPr="00D704B9">
              <w:rPr>
                <w:sz w:val="20"/>
                <w:szCs w:val="20"/>
                <w:vertAlign w:val="subscript"/>
              </w:rPr>
              <w:t>i</w:t>
            </w:r>
            <w:proofErr w:type="spellEnd"/>
            <w:r w:rsidRPr="00D704B9">
              <w:rPr>
                <w:sz w:val="20"/>
                <w:szCs w:val="20"/>
              </w:rPr>
              <w:t xml:space="preserve">) + </w:t>
            </w:r>
            <w:r>
              <w:rPr>
                <w:sz w:val="20"/>
                <w:szCs w:val="20"/>
              </w:rPr>
              <w:t xml:space="preserve">imputed </w:t>
            </w:r>
            <w:r w:rsidRPr="00D704B9">
              <w:rPr>
                <w:sz w:val="20"/>
                <w:szCs w:val="20"/>
              </w:rPr>
              <w:t>glucose</w:t>
            </w:r>
            <w:r>
              <w:rPr>
                <w:sz w:val="20"/>
                <w:szCs w:val="20"/>
              </w:rPr>
              <w:t xml:space="preserve"> indicator</w:t>
            </w:r>
            <w:r w:rsidRPr="00D704B9">
              <w:rPr>
                <w:sz w:val="20"/>
                <w:szCs w:val="20"/>
              </w:rPr>
              <w:t xml:space="preserve"> + glucose</w:t>
            </w:r>
            <w:r>
              <w:rPr>
                <w:sz w:val="20"/>
                <w:szCs w:val="20"/>
              </w:rPr>
              <w:t xml:space="preserve"> g</w:t>
            </w:r>
            <w:r w:rsidRPr="00D704B9">
              <w:rPr>
                <w:sz w:val="20"/>
                <w:szCs w:val="20"/>
              </w:rPr>
              <w:t>roup + sex</w:t>
            </w:r>
            <w:r>
              <w:rPr>
                <w:sz w:val="20"/>
                <w:szCs w:val="20"/>
              </w:rPr>
              <w:t xml:space="preserve"> </w:t>
            </w:r>
            <w:r w:rsidRPr="00D704B9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 xml:space="preserve">White </w:t>
            </w:r>
            <w:r w:rsidRPr="00D704B9">
              <w:rPr>
                <w:sz w:val="20"/>
                <w:szCs w:val="20"/>
              </w:rPr>
              <w:t xml:space="preserve">ethnicity + </w:t>
            </w:r>
            <w:r w:rsidR="008F1087">
              <w:rPr>
                <w:sz w:val="20"/>
                <w:szCs w:val="20"/>
              </w:rPr>
              <w:t>glucocorticoids</w:t>
            </w:r>
            <w:r w:rsidR="008F1087" w:rsidRPr="00D704B9">
              <w:rPr>
                <w:sz w:val="20"/>
                <w:szCs w:val="20"/>
              </w:rPr>
              <w:t xml:space="preserve"> + </w:t>
            </w:r>
            <w:r w:rsidRPr="00D704B9">
              <w:rPr>
                <w:sz w:val="20"/>
                <w:szCs w:val="20"/>
              </w:rPr>
              <w:t>ns(h</w:t>
            </w:r>
            <w:r>
              <w:rPr>
                <w:sz w:val="20"/>
                <w:szCs w:val="20"/>
              </w:rPr>
              <w:t>ou</w:t>
            </w:r>
            <w:r w:rsidRPr="00D704B9">
              <w:rPr>
                <w:sz w:val="20"/>
                <w:szCs w:val="20"/>
              </w:rPr>
              <w:t>r</w:t>
            </w:r>
            <w:r w:rsidRPr="00D704B9">
              <w:rPr>
                <w:sz w:val="20"/>
                <w:szCs w:val="20"/>
                <w:vertAlign w:val="subscript"/>
              </w:rPr>
              <w:t>i</w:t>
            </w:r>
            <w:r w:rsidRPr="00D704B9">
              <w:rPr>
                <w:sz w:val="20"/>
                <w:szCs w:val="20"/>
              </w:rPr>
              <w:t>) + ns(</w:t>
            </w:r>
            <w:r>
              <w:rPr>
                <w:sz w:val="20"/>
                <w:szCs w:val="20"/>
              </w:rPr>
              <w:t xml:space="preserve">log </w:t>
            </w:r>
            <w:proofErr w:type="spellStart"/>
            <w:r>
              <w:rPr>
                <w:sz w:val="20"/>
                <w:szCs w:val="20"/>
              </w:rPr>
              <w:t>carbohydrates</w:t>
            </w:r>
            <w:r w:rsidRPr="00D704B9">
              <w:rPr>
                <w:sz w:val="20"/>
                <w:szCs w:val="20"/>
                <w:vertAlign w:val="subscript"/>
              </w:rPr>
              <w:t>i</w:t>
            </w:r>
            <w:proofErr w:type="spellEnd"/>
            <w:r w:rsidRPr="00D704B9">
              <w:rPr>
                <w:sz w:val="20"/>
                <w:szCs w:val="20"/>
              </w:rPr>
              <w:t>) +</w:t>
            </w:r>
            <w:r>
              <w:rPr>
                <w:sz w:val="20"/>
                <w:szCs w:val="20"/>
              </w:rPr>
              <w:t xml:space="preserve"> </w:t>
            </w:r>
            <w:r w:rsidRPr="00D704B9">
              <w:rPr>
                <w:sz w:val="20"/>
                <w:szCs w:val="20"/>
              </w:rPr>
              <w:t>ns(</w:t>
            </w:r>
            <w:r>
              <w:rPr>
                <w:sz w:val="20"/>
                <w:szCs w:val="20"/>
              </w:rPr>
              <w:t>centered BMI</w:t>
            </w:r>
            <w:r w:rsidRPr="00D704B9">
              <w:rPr>
                <w:sz w:val="20"/>
                <w:szCs w:val="20"/>
              </w:rPr>
              <w:t>) + ns(</w:t>
            </w:r>
            <w:r>
              <w:rPr>
                <w:sz w:val="20"/>
                <w:szCs w:val="20"/>
              </w:rPr>
              <w:t>centered Charlson index</w:t>
            </w:r>
            <w:r w:rsidRPr="00D704B9">
              <w:rPr>
                <w:sz w:val="20"/>
                <w:szCs w:val="20"/>
              </w:rPr>
              <w:t xml:space="preserve">) + </w:t>
            </w:r>
            <w:r>
              <w:rPr>
                <w:sz w:val="20"/>
                <w:szCs w:val="20"/>
              </w:rPr>
              <w:t>d</w:t>
            </w:r>
            <w:r w:rsidRPr="00D704B9">
              <w:rPr>
                <w:sz w:val="20"/>
                <w:szCs w:val="20"/>
              </w:rPr>
              <w:t>iabetes + ns(</w:t>
            </w:r>
            <w:r>
              <w:rPr>
                <w:sz w:val="20"/>
                <w:szCs w:val="20"/>
              </w:rPr>
              <w:t xml:space="preserve">centered </w:t>
            </w:r>
            <w:r w:rsidRPr="00D704B9">
              <w:rPr>
                <w:sz w:val="20"/>
                <w:szCs w:val="20"/>
              </w:rPr>
              <w:t xml:space="preserve">age) + elective </w:t>
            </w:r>
            <w:r>
              <w:rPr>
                <w:sz w:val="20"/>
                <w:szCs w:val="20"/>
              </w:rPr>
              <w:t xml:space="preserve">admission </w:t>
            </w:r>
            <w:r w:rsidRPr="00D704B9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 xml:space="preserve">English proficient </w:t>
            </w:r>
            <w:r w:rsidRPr="00D704B9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 xml:space="preserve">study </w:t>
            </w:r>
            <w:r w:rsidRPr="00D704B9">
              <w:rPr>
                <w:sz w:val="20"/>
                <w:szCs w:val="20"/>
              </w:rPr>
              <w:t>year +</w:t>
            </w:r>
            <w:r w:rsidR="007D23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MV</w:t>
            </w:r>
            <w:r w:rsidRPr="00D704B9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RRT</w:t>
            </w:r>
            <w:r w:rsidRPr="00D704B9">
              <w:rPr>
                <w:sz w:val="20"/>
                <w:szCs w:val="20"/>
              </w:rPr>
              <w:t xml:space="preserve"> + vasopressor + major</w:t>
            </w:r>
            <w:r>
              <w:rPr>
                <w:sz w:val="20"/>
                <w:szCs w:val="20"/>
              </w:rPr>
              <w:t xml:space="preserve"> </w:t>
            </w:r>
            <w:r w:rsidRPr="00D704B9">
              <w:rPr>
                <w:sz w:val="20"/>
                <w:szCs w:val="20"/>
              </w:rPr>
              <w:t>surgery + pneumonia</w:t>
            </w:r>
          </w:p>
        </w:tc>
        <w:tc>
          <w:tcPr>
            <w:tcW w:w="3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C6E057" w14:textId="77777777" w:rsidR="00AF1DA4" w:rsidRDefault="00AF1DA4" w:rsidP="00AF1DA4">
            <w:pPr>
              <w:spacing w:line="360" w:lineRule="auto"/>
              <w:rPr>
                <w:sz w:val="20"/>
                <w:szCs w:val="20"/>
              </w:rPr>
            </w:pPr>
            <w:r w:rsidRPr="00D704B9">
              <w:rPr>
                <w:sz w:val="20"/>
                <w:szCs w:val="20"/>
              </w:rPr>
              <w:t xml:space="preserve">control = </w:t>
            </w:r>
            <w:proofErr w:type="spellStart"/>
            <w:proofErr w:type="gramStart"/>
            <w:r w:rsidRPr="00D704B9">
              <w:rPr>
                <w:sz w:val="20"/>
                <w:szCs w:val="20"/>
              </w:rPr>
              <w:t>lmeControl</w:t>
            </w:r>
            <w:proofErr w:type="spellEnd"/>
            <w:r w:rsidRPr="00D704B9">
              <w:rPr>
                <w:sz w:val="20"/>
                <w:szCs w:val="20"/>
              </w:rPr>
              <w:t>(</w:t>
            </w:r>
            <w:proofErr w:type="gramEnd"/>
            <w:r w:rsidRPr="00D704B9">
              <w:rPr>
                <w:sz w:val="20"/>
                <w:szCs w:val="20"/>
              </w:rPr>
              <w:t>opt = '</w:t>
            </w:r>
            <w:proofErr w:type="spellStart"/>
            <w:r w:rsidRPr="00D704B9">
              <w:rPr>
                <w:sz w:val="20"/>
                <w:szCs w:val="20"/>
              </w:rPr>
              <w:t>optim</w:t>
            </w:r>
            <w:proofErr w:type="spellEnd"/>
            <w:r w:rsidRPr="00D704B9">
              <w:rPr>
                <w:sz w:val="20"/>
                <w:szCs w:val="20"/>
              </w:rPr>
              <w:t>')</w:t>
            </w:r>
          </w:p>
          <w:p w14:paraId="0099719B" w14:textId="77777777" w:rsidR="00D704B9" w:rsidRDefault="00AF1DA4" w:rsidP="00AF1DA4">
            <w:pPr>
              <w:spacing w:line="360" w:lineRule="auto"/>
              <w:rPr>
                <w:sz w:val="20"/>
                <w:szCs w:val="20"/>
              </w:rPr>
            </w:pPr>
            <w:r w:rsidRPr="00D704B9">
              <w:rPr>
                <w:sz w:val="20"/>
                <w:szCs w:val="20"/>
              </w:rPr>
              <w:t>method = REML</w:t>
            </w:r>
          </w:p>
          <w:p w14:paraId="19A7EE80" w14:textId="77777777" w:rsidR="00BF0ED1" w:rsidRDefault="008145C6" w:rsidP="00AF1DA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 = model with restricted cubic spline with 5 knots</w:t>
            </w:r>
          </w:p>
        </w:tc>
      </w:tr>
      <w:tr w:rsidR="00D704B9" w14:paraId="28CB3728" w14:textId="77777777" w:rsidTr="004229BB">
        <w:trPr>
          <w:trHeight w:val="315"/>
        </w:trPr>
        <w:tc>
          <w:tcPr>
            <w:tcW w:w="2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BA0F1F" w14:textId="77777777" w:rsidR="004229BB" w:rsidRDefault="007D2350" w:rsidP="00FD1F0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</w:t>
            </w:r>
          </w:p>
          <w:p w14:paraId="16E30476" w14:textId="77777777" w:rsidR="004229BB" w:rsidRDefault="008D170E" w:rsidP="00FD1F0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glycemia &lt;80mg/dl</w:t>
            </w:r>
          </w:p>
          <w:p w14:paraId="1E2EE16F" w14:textId="77777777" w:rsidR="00D704B9" w:rsidRDefault="008D170E" w:rsidP="00FD1F0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glycemia &lt;50mg/dl </w:t>
            </w:r>
            <w:r>
              <w:rPr>
                <w:sz w:val="20"/>
                <w:szCs w:val="20"/>
              </w:rPr>
              <w:br/>
            </w:r>
            <w:r w:rsidR="007D2350">
              <w:rPr>
                <w:sz w:val="20"/>
                <w:szCs w:val="20"/>
              </w:rPr>
              <w:t xml:space="preserve">(time to </w:t>
            </w:r>
            <w:r>
              <w:rPr>
                <w:sz w:val="20"/>
                <w:szCs w:val="20"/>
              </w:rPr>
              <w:t>first event</w:t>
            </w:r>
            <w:r w:rsidR="007D2350">
              <w:rPr>
                <w:sz w:val="20"/>
                <w:szCs w:val="20"/>
              </w:rPr>
              <w:t>)</w:t>
            </w:r>
          </w:p>
        </w:tc>
        <w:tc>
          <w:tcPr>
            <w:tcW w:w="85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8B2C81" w14:textId="77777777" w:rsidR="00D704B9" w:rsidRDefault="007D2350" w:rsidP="007822E8">
            <w:pPr>
              <w:spacing w:after="200"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7D2350">
              <w:rPr>
                <w:sz w:val="20"/>
                <w:szCs w:val="20"/>
              </w:rPr>
              <w:t>ns(</w:t>
            </w:r>
            <w:proofErr w:type="gramEnd"/>
            <w:r w:rsidR="007822E8" w:rsidRPr="007D2350">
              <w:rPr>
                <w:sz w:val="20"/>
                <w:szCs w:val="20"/>
              </w:rPr>
              <w:t>t</w:t>
            </w:r>
            <w:r w:rsidR="007822E8">
              <w:rPr>
                <w:sz w:val="20"/>
                <w:szCs w:val="20"/>
              </w:rPr>
              <w:t>ime averaged log glucose</w:t>
            </w:r>
            <w:r w:rsidRPr="007D2350">
              <w:rPr>
                <w:sz w:val="20"/>
                <w:szCs w:val="20"/>
              </w:rPr>
              <w:t xml:space="preserve">) + </w:t>
            </w:r>
            <w:r w:rsidR="007822E8" w:rsidRPr="00D704B9">
              <w:rPr>
                <w:sz w:val="20"/>
                <w:szCs w:val="20"/>
              </w:rPr>
              <w:t>glucose</w:t>
            </w:r>
            <w:r w:rsidR="007822E8">
              <w:rPr>
                <w:sz w:val="20"/>
                <w:szCs w:val="20"/>
              </w:rPr>
              <w:t xml:space="preserve"> g</w:t>
            </w:r>
            <w:r w:rsidR="007822E8" w:rsidRPr="00D704B9">
              <w:rPr>
                <w:sz w:val="20"/>
                <w:szCs w:val="20"/>
              </w:rPr>
              <w:t>roup</w:t>
            </w:r>
            <w:r w:rsidRPr="007D2350">
              <w:rPr>
                <w:sz w:val="20"/>
                <w:szCs w:val="20"/>
              </w:rPr>
              <w:t xml:space="preserve"> +</w:t>
            </w:r>
            <w:r w:rsidR="007822E8">
              <w:rPr>
                <w:sz w:val="20"/>
                <w:szCs w:val="20"/>
              </w:rPr>
              <w:t xml:space="preserve"> </w:t>
            </w:r>
            <w:r w:rsidR="007822E8" w:rsidRPr="00D704B9">
              <w:rPr>
                <w:sz w:val="20"/>
                <w:szCs w:val="20"/>
              </w:rPr>
              <w:t>sex</w:t>
            </w:r>
            <w:r w:rsidR="007822E8">
              <w:rPr>
                <w:sz w:val="20"/>
                <w:szCs w:val="20"/>
              </w:rPr>
              <w:t xml:space="preserve"> </w:t>
            </w:r>
            <w:r w:rsidR="007822E8" w:rsidRPr="00D704B9">
              <w:rPr>
                <w:sz w:val="20"/>
                <w:szCs w:val="20"/>
              </w:rPr>
              <w:t xml:space="preserve">+ </w:t>
            </w:r>
            <w:r w:rsidR="007822E8">
              <w:rPr>
                <w:sz w:val="20"/>
                <w:szCs w:val="20"/>
              </w:rPr>
              <w:t xml:space="preserve">White </w:t>
            </w:r>
            <w:r w:rsidR="007822E8" w:rsidRPr="00D704B9">
              <w:rPr>
                <w:sz w:val="20"/>
                <w:szCs w:val="20"/>
              </w:rPr>
              <w:t xml:space="preserve">ethnicity + </w:t>
            </w:r>
            <w:r w:rsidR="007822E8">
              <w:rPr>
                <w:sz w:val="20"/>
                <w:szCs w:val="20"/>
              </w:rPr>
              <w:t>glucocorticoids</w:t>
            </w:r>
            <w:r w:rsidR="007822E8" w:rsidRPr="00D704B9">
              <w:rPr>
                <w:sz w:val="20"/>
                <w:szCs w:val="20"/>
              </w:rPr>
              <w:t xml:space="preserve"> </w:t>
            </w:r>
            <w:r w:rsidRPr="007D2350">
              <w:rPr>
                <w:sz w:val="20"/>
                <w:szCs w:val="20"/>
              </w:rPr>
              <w:t>+ ns(t</w:t>
            </w:r>
            <w:r w:rsidR="007822E8">
              <w:rPr>
                <w:sz w:val="20"/>
                <w:szCs w:val="20"/>
              </w:rPr>
              <w:t>ime averaged log insulin</w:t>
            </w:r>
            <w:r w:rsidRPr="007D2350">
              <w:rPr>
                <w:sz w:val="20"/>
                <w:szCs w:val="20"/>
              </w:rPr>
              <w:t>) + ns(</w:t>
            </w:r>
            <w:r w:rsidR="007822E8" w:rsidRPr="007D2350">
              <w:rPr>
                <w:sz w:val="20"/>
                <w:szCs w:val="20"/>
              </w:rPr>
              <w:t>t</w:t>
            </w:r>
            <w:r w:rsidR="007822E8">
              <w:rPr>
                <w:sz w:val="20"/>
                <w:szCs w:val="20"/>
              </w:rPr>
              <w:t>ime averaged log carbohydrates</w:t>
            </w:r>
            <w:r w:rsidRPr="007D2350">
              <w:rPr>
                <w:sz w:val="20"/>
                <w:szCs w:val="20"/>
              </w:rPr>
              <w:t xml:space="preserve">) </w:t>
            </w:r>
            <w:r w:rsidR="00B20BAE" w:rsidRPr="00D704B9">
              <w:rPr>
                <w:sz w:val="20"/>
                <w:szCs w:val="20"/>
              </w:rPr>
              <w:t>+</w:t>
            </w:r>
            <w:r w:rsidR="00B20BAE">
              <w:rPr>
                <w:sz w:val="20"/>
                <w:szCs w:val="20"/>
              </w:rPr>
              <w:t xml:space="preserve"> </w:t>
            </w:r>
            <w:r w:rsidR="00B20BAE" w:rsidRPr="00D704B9">
              <w:rPr>
                <w:sz w:val="20"/>
                <w:szCs w:val="20"/>
              </w:rPr>
              <w:t>ns(</w:t>
            </w:r>
            <w:r w:rsidR="00B20BAE">
              <w:rPr>
                <w:sz w:val="20"/>
                <w:szCs w:val="20"/>
              </w:rPr>
              <w:t>centered BMI</w:t>
            </w:r>
            <w:r w:rsidR="00B20BAE" w:rsidRPr="00D704B9">
              <w:rPr>
                <w:sz w:val="20"/>
                <w:szCs w:val="20"/>
              </w:rPr>
              <w:t>) + ns(</w:t>
            </w:r>
            <w:r w:rsidR="00B20BAE">
              <w:rPr>
                <w:sz w:val="20"/>
                <w:szCs w:val="20"/>
              </w:rPr>
              <w:t>centered Charlson index</w:t>
            </w:r>
            <w:r w:rsidRPr="007D2350">
              <w:rPr>
                <w:sz w:val="20"/>
                <w:szCs w:val="20"/>
              </w:rPr>
              <w:t xml:space="preserve">) + </w:t>
            </w:r>
            <w:r w:rsidR="00830B47" w:rsidRPr="007D2350">
              <w:rPr>
                <w:sz w:val="20"/>
                <w:szCs w:val="20"/>
              </w:rPr>
              <w:t>ns(</w:t>
            </w:r>
            <w:r w:rsidR="00830B47">
              <w:rPr>
                <w:sz w:val="20"/>
                <w:szCs w:val="20"/>
              </w:rPr>
              <w:t xml:space="preserve">centered </w:t>
            </w:r>
            <w:r w:rsidR="00830B47" w:rsidRPr="007D2350">
              <w:rPr>
                <w:sz w:val="20"/>
                <w:szCs w:val="20"/>
              </w:rPr>
              <w:t>SOFA</w:t>
            </w:r>
            <w:r w:rsidR="00830B47">
              <w:rPr>
                <w:sz w:val="20"/>
                <w:szCs w:val="20"/>
              </w:rPr>
              <w:t xml:space="preserve"> at admission</w:t>
            </w:r>
            <w:r w:rsidR="00830B47" w:rsidRPr="007D2350">
              <w:rPr>
                <w:sz w:val="20"/>
                <w:szCs w:val="20"/>
              </w:rPr>
              <w:t xml:space="preserve">) </w:t>
            </w:r>
            <w:r w:rsidR="00830B47">
              <w:rPr>
                <w:sz w:val="20"/>
                <w:szCs w:val="20"/>
              </w:rPr>
              <w:t xml:space="preserve">+ </w:t>
            </w:r>
            <w:r w:rsidR="00B20BAE" w:rsidRPr="00D704B9">
              <w:rPr>
                <w:sz w:val="20"/>
                <w:szCs w:val="20"/>
              </w:rPr>
              <w:t>ns(</w:t>
            </w:r>
            <w:r w:rsidR="00B20BAE">
              <w:rPr>
                <w:sz w:val="20"/>
                <w:szCs w:val="20"/>
              </w:rPr>
              <w:t xml:space="preserve">centered </w:t>
            </w:r>
            <w:r w:rsidR="00B20BAE" w:rsidRPr="00D704B9">
              <w:rPr>
                <w:sz w:val="20"/>
                <w:szCs w:val="20"/>
              </w:rPr>
              <w:t xml:space="preserve">age) </w:t>
            </w:r>
            <w:r w:rsidR="00B20BAE">
              <w:rPr>
                <w:sz w:val="20"/>
                <w:szCs w:val="20"/>
              </w:rPr>
              <w:t xml:space="preserve">+ </w:t>
            </w:r>
            <w:r w:rsidR="00830B47" w:rsidRPr="007D2350">
              <w:rPr>
                <w:sz w:val="20"/>
                <w:szCs w:val="20"/>
              </w:rPr>
              <w:t>diabetes +</w:t>
            </w:r>
            <w:r w:rsidR="00830B47">
              <w:rPr>
                <w:sz w:val="20"/>
                <w:szCs w:val="20"/>
              </w:rPr>
              <w:t xml:space="preserve"> </w:t>
            </w:r>
            <w:r w:rsidRPr="00D704B9">
              <w:rPr>
                <w:sz w:val="20"/>
                <w:szCs w:val="20"/>
              </w:rPr>
              <w:t xml:space="preserve">elective </w:t>
            </w:r>
            <w:r>
              <w:rPr>
                <w:sz w:val="20"/>
                <w:szCs w:val="20"/>
              </w:rPr>
              <w:t xml:space="preserve">admission </w:t>
            </w:r>
            <w:r w:rsidRPr="00D704B9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 xml:space="preserve">English proficient </w:t>
            </w:r>
            <w:r w:rsidRPr="00D704B9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 xml:space="preserve">study </w:t>
            </w:r>
            <w:r w:rsidRPr="00D704B9">
              <w:rPr>
                <w:sz w:val="20"/>
                <w:szCs w:val="20"/>
              </w:rPr>
              <w:t>year +</w:t>
            </w:r>
            <w:r>
              <w:rPr>
                <w:sz w:val="20"/>
                <w:szCs w:val="20"/>
              </w:rPr>
              <w:t>IMV</w:t>
            </w:r>
            <w:r w:rsidRPr="00D704B9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RRT</w:t>
            </w:r>
            <w:r w:rsidRPr="00D704B9">
              <w:rPr>
                <w:sz w:val="20"/>
                <w:szCs w:val="20"/>
              </w:rPr>
              <w:t xml:space="preserve"> + vasopressor + major</w:t>
            </w:r>
            <w:r>
              <w:rPr>
                <w:sz w:val="20"/>
                <w:szCs w:val="20"/>
              </w:rPr>
              <w:t xml:space="preserve"> </w:t>
            </w:r>
            <w:r w:rsidRPr="00D704B9">
              <w:rPr>
                <w:sz w:val="20"/>
                <w:szCs w:val="20"/>
              </w:rPr>
              <w:t>surgery + pneumonia</w:t>
            </w:r>
          </w:p>
        </w:tc>
        <w:tc>
          <w:tcPr>
            <w:tcW w:w="3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3707CA" w14:textId="77777777" w:rsidR="00D704B9" w:rsidRDefault="00AF1DA4" w:rsidP="00FD1F0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ust standard errors</w:t>
            </w:r>
          </w:p>
          <w:p w14:paraId="37328954" w14:textId="77777777" w:rsidR="008145C6" w:rsidRDefault="008145C6" w:rsidP="00FD1F0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 = model with restricted cubic spline with 5 knots</w:t>
            </w:r>
          </w:p>
        </w:tc>
      </w:tr>
      <w:tr w:rsidR="00D704B9" w14:paraId="7B3C2B75" w14:textId="77777777" w:rsidTr="004229BB">
        <w:trPr>
          <w:trHeight w:val="315"/>
        </w:trPr>
        <w:tc>
          <w:tcPr>
            <w:tcW w:w="2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0FBE18" w14:textId="77777777" w:rsidR="00D704B9" w:rsidRPr="00DA5058" w:rsidRDefault="00DA5058" w:rsidP="00FD1F0A">
            <w:pPr>
              <w:spacing w:line="360" w:lineRule="auto"/>
              <w:rPr>
                <w:sz w:val="20"/>
                <w:szCs w:val="20"/>
              </w:rPr>
            </w:pPr>
            <w:r w:rsidRPr="00DA5058">
              <w:rPr>
                <w:sz w:val="20"/>
                <w:szCs w:val="20"/>
              </w:rPr>
              <w:t>joint model</w:t>
            </w:r>
          </w:p>
        </w:tc>
        <w:tc>
          <w:tcPr>
            <w:tcW w:w="85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FC59E9" w14:textId="77777777" w:rsidR="00D704B9" w:rsidRPr="00DA5058" w:rsidRDefault="00DA5058" w:rsidP="00FD1F0A">
            <w:pPr>
              <w:spacing w:line="360" w:lineRule="auto"/>
              <w:rPr>
                <w:sz w:val="20"/>
                <w:szCs w:val="20"/>
              </w:rPr>
            </w:pPr>
            <w:r w:rsidRPr="00DA5058">
              <w:rPr>
                <w:sz w:val="20"/>
                <w:szCs w:val="20"/>
              </w:rPr>
              <w:t>h(t) = h</w:t>
            </w:r>
            <w:r w:rsidRPr="00DA5058">
              <w:rPr>
                <w:sz w:val="20"/>
                <w:szCs w:val="20"/>
                <w:vertAlign w:val="subscript"/>
              </w:rPr>
              <w:t>0</w:t>
            </w:r>
            <w:r w:rsidRPr="00DA5058">
              <w:rPr>
                <w:sz w:val="20"/>
                <w:szCs w:val="20"/>
              </w:rPr>
              <w:t xml:space="preserve">(t) * </w:t>
            </w:r>
            <w:proofErr w:type="gramStart"/>
            <w:r w:rsidRPr="00DA5058">
              <w:rPr>
                <w:sz w:val="20"/>
                <w:szCs w:val="20"/>
              </w:rPr>
              <w:t>exp(</w:t>
            </w:r>
            <w:proofErr w:type="gramEnd"/>
            <w:r w:rsidRPr="00DA5058">
              <w:rPr>
                <w:rFonts w:ascii="Cambria Math" w:hAnsi="Cambria Math" w:cs="Cambria Math"/>
                <w:sz w:val="20"/>
                <w:szCs w:val="20"/>
              </w:rPr>
              <w:t>𝛾</w:t>
            </w:r>
            <w:r w:rsidRPr="00DA5058">
              <w:rPr>
                <w:sz w:val="20"/>
                <w:szCs w:val="20"/>
              </w:rPr>
              <w:t xml:space="preserve">*(time to event outcome) + </w:t>
            </w:r>
            <w:r w:rsidR="00606B78">
              <w:rPr>
                <w:sz w:val="20"/>
                <w:szCs w:val="20"/>
              </w:rPr>
              <w:t>ff(</w:t>
            </w:r>
            <w:r w:rsidRPr="00DA5058">
              <w:rPr>
                <w:rFonts w:ascii="Cambria Math" w:hAnsi="Cambria Math" w:cs="Cambria Math"/>
                <w:sz w:val="20"/>
                <w:szCs w:val="20"/>
              </w:rPr>
              <w:t>⍺</w:t>
            </w:r>
            <w:r w:rsidRPr="00DA5058">
              <w:rPr>
                <w:sz w:val="20"/>
                <w:szCs w:val="20"/>
              </w:rPr>
              <w:t>*(hourly SOFA) + β*(hourly insulin))</w:t>
            </w:r>
            <w:r w:rsidR="00606B78">
              <w:rPr>
                <w:sz w:val="20"/>
                <w:szCs w:val="20"/>
              </w:rPr>
              <w:t>)</w:t>
            </w:r>
          </w:p>
        </w:tc>
        <w:tc>
          <w:tcPr>
            <w:tcW w:w="3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122C84" w14:textId="77777777" w:rsidR="00284F32" w:rsidRDefault="00606B78" w:rsidP="00284F3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f = </w:t>
            </w:r>
            <w:r w:rsidR="00284F32">
              <w:rPr>
                <w:sz w:val="20"/>
                <w:szCs w:val="20"/>
              </w:rPr>
              <w:t>functional form for outcome SOFA = area under the curve over the last 24 hours</w:t>
            </w:r>
          </w:p>
          <w:p w14:paraId="29429ADF" w14:textId="77777777" w:rsidR="00D704B9" w:rsidRDefault="00284F32" w:rsidP="00284F3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606B78">
              <w:rPr>
                <w:sz w:val="20"/>
                <w:szCs w:val="20"/>
              </w:rPr>
              <w:t>f = f</w:t>
            </w:r>
            <w:r>
              <w:rPr>
                <w:sz w:val="20"/>
                <w:szCs w:val="20"/>
              </w:rPr>
              <w:t>unctional form for outcome insulin =</w:t>
            </w:r>
            <w:r w:rsidRPr="00284F32">
              <w:rPr>
                <w:sz w:val="20"/>
                <w:szCs w:val="20"/>
              </w:rPr>
              <w:t xml:space="preserve"> slope</w:t>
            </w:r>
            <w:r>
              <w:rPr>
                <w:sz w:val="20"/>
                <w:szCs w:val="20"/>
              </w:rPr>
              <w:t xml:space="preserve"> over the last 24 hours</w:t>
            </w:r>
          </w:p>
        </w:tc>
      </w:tr>
    </w:tbl>
    <w:p w14:paraId="4E5C2E86" w14:textId="77777777" w:rsidR="00BD7708" w:rsidRDefault="00BD7708">
      <w:pPr>
        <w:rPr>
          <w:b/>
        </w:rPr>
      </w:pPr>
      <w:r>
        <w:rPr>
          <w:b/>
        </w:rPr>
        <w:br w:type="page"/>
      </w:r>
    </w:p>
    <w:p w14:paraId="4171B0CF" w14:textId="1D0648EB" w:rsidR="00312D75" w:rsidRDefault="00000000" w:rsidP="002505DB">
      <w:pPr>
        <w:spacing w:after="200" w:line="360" w:lineRule="auto"/>
        <w:jc w:val="both"/>
        <w:rPr>
          <w:sz w:val="20"/>
          <w:szCs w:val="20"/>
        </w:rPr>
      </w:pPr>
      <w:r>
        <w:rPr>
          <w:b/>
        </w:rPr>
        <w:lastRenderedPageBreak/>
        <w:t xml:space="preserve">Supplementary Table </w:t>
      </w:r>
      <w:r w:rsidR="00BD7708">
        <w:rPr>
          <w:b/>
        </w:rPr>
        <w:t>3</w:t>
      </w:r>
      <w:r>
        <w:rPr>
          <w:b/>
        </w:rPr>
        <w:t xml:space="preserve">. </w:t>
      </w:r>
      <w:r>
        <w:t xml:space="preserve">Additional baseline information on the study cohort </w:t>
      </w:r>
      <w:r w:rsidR="00BC2693">
        <w:t>stratified by diabetes. Diabetes was determined by the presence of billing codes.</w:t>
      </w:r>
    </w:p>
    <w:tbl>
      <w:tblPr>
        <w:tblStyle w:val="a2"/>
        <w:tblW w:w="107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40"/>
        <w:gridCol w:w="2625"/>
        <w:gridCol w:w="2175"/>
        <w:gridCol w:w="2685"/>
      </w:tblGrid>
      <w:tr w:rsidR="00312D75" w14:paraId="614BCCCA" w14:textId="77777777">
        <w:trPr>
          <w:trHeight w:val="900"/>
        </w:trPr>
        <w:tc>
          <w:tcPr>
            <w:tcW w:w="324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8BEC7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25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BC05F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betes absent</w:t>
            </w:r>
            <w:r>
              <w:rPr>
                <w:b/>
                <w:sz w:val="20"/>
                <w:szCs w:val="20"/>
              </w:rPr>
              <w:br/>
              <w:t>(N = 3,418)</w:t>
            </w:r>
          </w:p>
        </w:tc>
        <w:tc>
          <w:tcPr>
            <w:tcW w:w="2175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FBB73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betes present</w:t>
            </w:r>
            <w:r>
              <w:rPr>
                <w:b/>
                <w:sz w:val="20"/>
                <w:szCs w:val="20"/>
              </w:rPr>
              <w:br/>
              <w:t>(N = 4,584)</w:t>
            </w:r>
          </w:p>
        </w:tc>
        <w:tc>
          <w:tcPr>
            <w:tcW w:w="2685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71ACB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</w:t>
            </w:r>
            <w:r>
              <w:rPr>
                <w:b/>
                <w:sz w:val="20"/>
                <w:szCs w:val="20"/>
              </w:rPr>
              <w:br/>
              <w:t>(N = 8,002)</w:t>
            </w:r>
          </w:p>
        </w:tc>
      </w:tr>
      <w:tr w:rsidR="00312D75" w14:paraId="1886AB80" w14:textId="77777777">
        <w:trPr>
          <w:trHeight w:val="420"/>
        </w:trPr>
        <w:tc>
          <w:tcPr>
            <w:tcW w:w="32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C4291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otal </w:t>
            </w:r>
            <w:r w:rsidR="00BD7708">
              <w:rPr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arbohydrates (grams)</w:t>
            </w:r>
          </w:p>
          <w:p w14:paraId="6F927EB4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 (IQR)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3AAE9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59.2, 393)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09FA9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55.0, 343)</w:t>
            </w:r>
          </w:p>
        </w:tc>
        <w:tc>
          <w:tcPr>
            <w:tcW w:w="26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9E943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57.2, 368)</w:t>
            </w:r>
          </w:p>
        </w:tc>
      </w:tr>
      <w:tr w:rsidR="00312D75" w14:paraId="593CD323" w14:textId="77777777">
        <w:trPr>
          <w:trHeight w:val="420"/>
        </w:trPr>
        <w:tc>
          <w:tcPr>
            <w:tcW w:w="32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E003B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B89C8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0.7%)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1C041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2.1%)</w:t>
            </w:r>
          </w:p>
        </w:tc>
        <w:tc>
          <w:tcPr>
            <w:tcW w:w="26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97A12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 (1.5%)</w:t>
            </w:r>
          </w:p>
        </w:tc>
      </w:tr>
      <w:tr w:rsidR="00312D75" w14:paraId="0DAFF88E" w14:textId="77777777">
        <w:trPr>
          <w:trHeight w:val="420"/>
        </w:trPr>
        <w:tc>
          <w:tcPr>
            <w:tcW w:w="32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CD450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Proteins (grams)</w:t>
            </w:r>
          </w:p>
          <w:p w14:paraId="08E9B870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 (IQR)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55D15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8 (18.8, 148)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0B18B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 (19.1, 133)</w:t>
            </w:r>
          </w:p>
        </w:tc>
        <w:tc>
          <w:tcPr>
            <w:tcW w:w="26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7DCD8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3 (19.0, 139)</w:t>
            </w:r>
          </w:p>
        </w:tc>
      </w:tr>
      <w:tr w:rsidR="00312D75" w14:paraId="7780F4C7" w14:textId="77777777">
        <w:trPr>
          <w:trHeight w:val="420"/>
        </w:trPr>
        <w:tc>
          <w:tcPr>
            <w:tcW w:w="32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F07E6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ED1C1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22 (70.9%)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1B2BA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88 (71.7%)</w:t>
            </w:r>
          </w:p>
        </w:tc>
        <w:tc>
          <w:tcPr>
            <w:tcW w:w="26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26CB4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10 (71.4%)</w:t>
            </w:r>
          </w:p>
        </w:tc>
      </w:tr>
      <w:tr w:rsidR="00312D75" w14:paraId="70785600" w14:textId="77777777">
        <w:trPr>
          <w:trHeight w:val="420"/>
        </w:trPr>
        <w:tc>
          <w:tcPr>
            <w:tcW w:w="32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B69C2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Calories (kcal)</w:t>
            </w:r>
          </w:p>
          <w:p w14:paraId="67550DDE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 (IQR)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1E80C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 (256, 1,570)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FEB80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 (196, 1,330)</w:t>
            </w:r>
          </w:p>
        </w:tc>
        <w:tc>
          <w:tcPr>
            <w:tcW w:w="26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A70DB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 (222, 1,430)</w:t>
            </w:r>
          </w:p>
        </w:tc>
      </w:tr>
      <w:tr w:rsidR="00312D75" w14:paraId="0F114994" w14:textId="77777777">
        <w:trPr>
          <w:trHeight w:val="420"/>
        </w:trPr>
        <w:tc>
          <w:tcPr>
            <w:tcW w:w="32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8330A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AD5FC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0.8%)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FE5BC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2.3%)</w:t>
            </w:r>
          </w:p>
        </w:tc>
        <w:tc>
          <w:tcPr>
            <w:tcW w:w="26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D3830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 (1.7%)</w:t>
            </w:r>
          </w:p>
        </w:tc>
      </w:tr>
      <w:tr w:rsidR="00312D75" w14:paraId="0444F534" w14:textId="77777777">
        <w:trPr>
          <w:trHeight w:val="975"/>
        </w:trPr>
        <w:tc>
          <w:tcPr>
            <w:tcW w:w="32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078D3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ime-weighted average carbohydrates (grams) </w:t>
            </w:r>
          </w:p>
          <w:p w14:paraId="35680A20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92E6F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0 (4,690)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75D19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70 (8,460)</w:t>
            </w:r>
          </w:p>
        </w:tc>
        <w:tc>
          <w:tcPr>
            <w:tcW w:w="26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B5CD4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80 (7,110)</w:t>
            </w:r>
          </w:p>
        </w:tc>
      </w:tr>
      <w:tr w:rsidR="00312D75" w14:paraId="64BD1AFE" w14:textId="77777777">
        <w:trPr>
          <w:trHeight w:val="975"/>
        </w:trPr>
        <w:tc>
          <w:tcPr>
            <w:tcW w:w="32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F8A9B" w14:textId="1FD1AFA0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-weighted average methylprednisolone equivalent</w:t>
            </w:r>
            <w:r w:rsidR="00E6241A">
              <w:rPr>
                <w:b/>
                <w:sz w:val="20"/>
                <w:szCs w:val="20"/>
              </w:rPr>
              <w:t>*</w:t>
            </w:r>
            <w:r>
              <w:rPr>
                <w:b/>
                <w:sz w:val="20"/>
                <w:szCs w:val="20"/>
              </w:rPr>
              <w:t xml:space="preserve"> (mg)</w:t>
            </w:r>
          </w:p>
          <w:p w14:paraId="0BF5376D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Mean (SD)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BFF47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.77 (30.7)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D26DA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 (21.7)</w:t>
            </w:r>
          </w:p>
        </w:tc>
        <w:tc>
          <w:tcPr>
            <w:tcW w:w="26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84DCA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 (25.9)</w:t>
            </w:r>
          </w:p>
        </w:tc>
      </w:tr>
      <w:tr w:rsidR="00312D75" w14:paraId="64BAE950" w14:textId="77777777">
        <w:trPr>
          <w:trHeight w:val="420"/>
        </w:trPr>
        <w:tc>
          <w:tcPr>
            <w:tcW w:w="32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16F98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ll Code upon admission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2F496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95 (96.4%)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DD438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34 (94.5%)</w:t>
            </w:r>
          </w:p>
        </w:tc>
        <w:tc>
          <w:tcPr>
            <w:tcW w:w="26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324E2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629 (95.3%)</w:t>
            </w:r>
          </w:p>
        </w:tc>
      </w:tr>
      <w:tr w:rsidR="00312D75" w14:paraId="65BA9C55" w14:textId="77777777">
        <w:trPr>
          <w:trHeight w:val="420"/>
        </w:trPr>
        <w:tc>
          <w:tcPr>
            <w:tcW w:w="32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57B86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ll Code upon discharge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0BF3D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83 (93.1%)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54EDE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04 (91.7%)</w:t>
            </w:r>
          </w:p>
        </w:tc>
        <w:tc>
          <w:tcPr>
            <w:tcW w:w="26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F6DF8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387 (92.3%)</w:t>
            </w:r>
          </w:p>
        </w:tc>
      </w:tr>
      <w:tr w:rsidR="00312D75" w14:paraId="2C9EAB04" w14:textId="77777777">
        <w:trPr>
          <w:trHeight w:val="420"/>
        </w:trPr>
        <w:tc>
          <w:tcPr>
            <w:tcW w:w="32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C4F88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betes with complications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3E867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782A6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85 (34.6%)</w:t>
            </w:r>
          </w:p>
        </w:tc>
        <w:tc>
          <w:tcPr>
            <w:tcW w:w="26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BDBDF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85 (19.8%)</w:t>
            </w:r>
          </w:p>
        </w:tc>
      </w:tr>
      <w:tr w:rsidR="00312D75" w14:paraId="0671BDD2" w14:textId="77777777">
        <w:trPr>
          <w:trHeight w:val="420"/>
        </w:trPr>
        <w:tc>
          <w:tcPr>
            <w:tcW w:w="32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38A59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betes types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F66A1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0F05A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6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17993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12D75" w14:paraId="17FFA0E8" w14:textId="77777777">
        <w:trPr>
          <w:trHeight w:val="420"/>
        </w:trPr>
        <w:tc>
          <w:tcPr>
            <w:tcW w:w="32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BC45B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Type 1 Diabetes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8B133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2B8B6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 (10.9%)</w:t>
            </w:r>
          </w:p>
        </w:tc>
        <w:tc>
          <w:tcPr>
            <w:tcW w:w="26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4E705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 (6.2%)</w:t>
            </w:r>
          </w:p>
        </w:tc>
      </w:tr>
      <w:tr w:rsidR="00312D75" w14:paraId="2B208C36" w14:textId="77777777">
        <w:trPr>
          <w:trHeight w:val="420"/>
        </w:trPr>
        <w:tc>
          <w:tcPr>
            <w:tcW w:w="32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CA1F3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Type 2 Diabetes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DAD8F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82F52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86 (89.1%)</w:t>
            </w:r>
          </w:p>
        </w:tc>
        <w:tc>
          <w:tcPr>
            <w:tcW w:w="26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C5E0A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86 (51.1%)</w:t>
            </w:r>
          </w:p>
        </w:tc>
      </w:tr>
      <w:tr w:rsidR="00312D75" w14:paraId="1FD619A4" w14:textId="77777777">
        <w:trPr>
          <w:trHeight w:val="420"/>
        </w:trPr>
        <w:tc>
          <w:tcPr>
            <w:tcW w:w="32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FC0B9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tension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12929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14 (64.8%)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4ED52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34 (81.5%)</w:t>
            </w:r>
          </w:p>
        </w:tc>
        <w:tc>
          <w:tcPr>
            <w:tcW w:w="26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1646A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48 (74.3%)</w:t>
            </w:r>
          </w:p>
        </w:tc>
      </w:tr>
      <w:tr w:rsidR="00312D75" w14:paraId="3FD745B0" w14:textId="77777777">
        <w:trPr>
          <w:trHeight w:val="420"/>
        </w:trPr>
        <w:tc>
          <w:tcPr>
            <w:tcW w:w="32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267F7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rt failure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B6232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75 (31.5%)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2EE8E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89 (47.8%)</w:t>
            </w:r>
          </w:p>
        </w:tc>
        <w:tc>
          <w:tcPr>
            <w:tcW w:w="26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6A7FD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64 (40.8%)</w:t>
            </w:r>
          </w:p>
        </w:tc>
      </w:tr>
      <w:tr w:rsidR="00312D75" w14:paraId="38BB4407" w14:textId="77777777">
        <w:trPr>
          <w:trHeight w:val="420"/>
        </w:trPr>
        <w:tc>
          <w:tcPr>
            <w:tcW w:w="32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9544B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thma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3958A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1.1%)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CB63D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1.4%)</w:t>
            </w:r>
          </w:p>
        </w:tc>
        <w:tc>
          <w:tcPr>
            <w:tcW w:w="26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7F33C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1.3%)</w:t>
            </w:r>
          </w:p>
        </w:tc>
      </w:tr>
      <w:tr w:rsidR="00312D75" w14:paraId="32E93B3F" w14:textId="77777777">
        <w:trPr>
          <w:trHeight w:val="420"/>
        </w:trPr>
        <w:tc>
          <w:tcPr>
            <w:tcW w:w="32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D8482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PD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1190A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 (21.8%)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A55BF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43 (27.1%)</w:t>
            </w:r>
          </w:p>
        </w:tc>
        <w:tc>
          <w:tcPr>
            <w:tcW w:w="26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86B4D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89 (24.9%)</w:t>
            </w:r>
          </w:p>
        </w:tc>
      </w:tr>
      <w:tr w:rsidR="00312D75" w14:paraId="756A09E2" w14:textId="77777777">
        <w:trPr>
          <w:trHeight w:val="435"/>
        </w:trPr>
        <w:tc>
          <w:tcPr>
            <w:tcW w:w="3240" w:type="dxa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2A44C" w14:textId="77777777" w:rsidR="00312D75" w:rsidRDefault="00000000" w:rsidP="002505DB">
            <w:pPr>
              <w:spacing w:before="100" w:after="100" w:line="360" w:lineRule="auto"/>
              <w:ind w:left="100" w:right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nic kidney disease</w:t>
            </w:r>
          </w:p>
        </w:tc>
        <w:tc>
          <w:tcPr>
            <w:tcW w:w="2625" w:type="dxa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5CB3A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 (7.9%)</w:t>
            </w:r>
          </w:p>
        </w:tc>
        <w:tc>
          <w:tcPr>
            <w:tcW w:w="2175" w:type="dxa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26530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6 (21.5%)</w:t>
            </w:r>
          </w:p>
        </w:tc>
        <w:tc>
          <w:tcPr>
            <w:tcW w:w="2685" w:type="dxa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09251" w14:textId="77777777" w:rsidR="00312D75" w:rsidRDefault="00000000" w:rsidP="002505DB">
            <w:pPr>
              <w:spacing w:before="100" w:after="100" w:line="36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57 (15.7%)</w:t>
            </w:r>
          </w:p>
        </w:tc>
      </w:tr>
    </w:tbl>
    <w:p w14:paraId="000A28DA" w14:textId="77777777" w:rsidR="00312D75" w:rsidRDefault="00000000" w:rsidP="002505DB">
      <w:pPr>
        <w:spacing w:line="36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Abbreviations:</w:t>
      </w:r>
      <w:r>
        <w:rPr>
          <w:sz w:val="20"/>
          <w:szCs w:val="20"/>
        </w:rPr>
        <w:t xml:space="preserve"> SD, standard deviation; IQR; interquartile range; BMI, body mass index; COPD, chronic obstructive pulmonary disease; t-w, time-weighted; N/A, not applicable;</w:t>
      </w:r>
    </w:p>
    <w:p w14:paraId="32491FB7" w14:textId="31922A48" w:rsidR="00E6241A" w:rsidRDefault="00E6241A" w:rsidP="002505DB">
      <w:pPr>
        <w:spacing w:line="360" w:lineRule="auto"/>
        <w:jc w:val="both"/>
        <w:rPr>
          <w:b/>
        </w:rPr>
      </w:pPr>
      <w:r w:rsidRPr="00E6241A">
        <w:rPr>
          <w:b/>
          <w:bCs/>
          <w:sz w:val="20"/>
          <w:szCs w:val="20"/>
        </w:rPr>
        <w:t>Legend:</w:t>
      </w:r>
      <w:r>
        <w:rPr>
          <w:sz w:val="20"/>
          <w:szCs w:val="20"/>
        </w:rPr>
        <w:t xml:space="preserve"> </w:t>
      </w:r>
      <w:r w:rsidRPr="00E6241A">
        <w:rPr>
          <w:bCs/>
          <w:sz w:val="20"/>
          <w:szCs w:val="20"/>
        </w:rPr>
        <w:t>*Information was retrieved from the chart and dose was averaged over the time given.</w:t>
      </w:r>
    </w:p>
    <w:p w14:paraId="20CDEF84" w14:textId="77777777" w:rsidR="00312D75" w:rsidRDefault="00000000" w:rsidP="002505DB">
      <w:pPr>
        <w:spacing w:after="200" w:line="360" w:lineRule="auto"/>
        <w:jc w:val="both"/>
        <w:rPr>
          <w:b/>
        </w:rPr>
      </w:pPr>
      <w:r>
        <w:br w:type="page"/>
      </w:r>
    </w:p>
    <w:p w14:paraId="1EFF5402" w14:textId="7BD0002A" w:rsidR="00312D75" w:rsidRDefault="00000000" w:rsidP="00A35CE0">
      <w:pPr>
        <w:spacing w:after="200" w:line="360" w:lineRule="auto"/>
        <w:jc w:val="both"/>
      </w:pPr>
      <w:r>
        <w:rPr>
          <w:b/>
        </w:rPr>
        <w:lastRenderedPageBreak/>
        <w:t xml:space="preserve">Supplementary Table </w:t>
      </w:r>
      <w:r w:rsidR="00BD7708">
        <w:rPr>
          <w:b/>
        </w:rPr>
        <w:t>4</w:t>
      </w:r>
      <w:r>
        <w:rPr>
          <w:b/>
        </w:rPr>
        <w:t xml:space="preserve">. </w:t>
      </w:r>
      <w:r w:rsidR="008D7BA4">
        <w:t>Joint modeling full results of the longitudinal models only</w:t>
      </w:r>
      <w:r w:rsidR="008D7BA4" w:rsidRPr="00977BB3">
        <w:t xml:space="preserve"> </w:t>
      </w:r>
    </w:p>
    <w:tbl>
      <w:tblPr>
        <w:tblStyle w:val="a0"/>
        <w:tblW w:w="12356" w:type="dxa"/>
        <w:tblInd w:w="-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92"/>
        <w:gridCol w:w="2977"/>
        <w:gridCol w:w="3011"/>
        <w:gridCol w:w="3376"/>
      </w:tblGrid>
      <w:tr w:rsidR="00CB4B6A" w:rsidRPr="0069149D" w14:paraId="14ACF7AF" w14:textId="77777777" w:rsidTr="00F45B2C">
        <w:trPr>
          <w:trHeight w:val="346"/>
        </w:trPr>
        <w:tc>
          <w:tcPr>
            <w:tcW w:w="12356" w:type="dxa"/>
            <w:gridSpan w:val="4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718922F" w14:textId="77777777" w:rsidR="00CB4B6A" w:rsidRPr="0069149D" w:rsidRDefault="00CB4B6A" w:rsidP="00F45B2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69149D">
              <w:rPr>
                <w:b/>
                <w:sz w:val="20"/>
                <w:szCs w:val="20"/>
              </w:rPr>
              <w:t>Joint model (beta coefficient (95% CR))</w:t>
            </w:r>
          </w:p>
        </w:tc>
      </w:tr>
      <w:tr w:rsidR="00CB4B6A" w:rsidRPr="00940343" w14:paraId="2A5054CF" w14:textId="77777777" w:rsidTr="00F45B2C">
        <w:trPr>
          <w:trHeight w:val="83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AA6A98C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Variable | Outcom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6C349CE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Mortality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CF35DE5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 xml:space="preserve">Hypoglycemia mild </w:t>
            </w:r>
          </w:p>
          <w:p w14:paraId="5F65EFFC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&lt; 80 mg/dl</w:t>
            </w:r>
          </w:p>
        </w:tc>
        <w:tc>
          <w:tcPr>
            <w:tcW w:w="3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4B46F8F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 xml:space="preserve">Hypoglycemia severe </w:t>
            </w:r>
          </w:p>
          <w:p w14:paraId="7928B90E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&lt; 50 mg/dl</w:t>
            </w:r>
          </w:p>
        </w:tc>
      </w:tr>
      <w:tr w:rsidR="00CB4B6A" w:rsidRPr="00940343" w14:paraId="2DD86335" w14:textId="77777777" w:rsidTr="00F45B2C">
        <w:trPr>
          <w:trHeight w:val="469"/>
        </w:trPr>
        <w:tc>
          <w:tcPr>
            <w:tcW w:w="12356" w:type="dxa"/>
            <w:gridSpan w:val="4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6D25373" w14:textId="77777777" w:rsidR="00CB4B6A" w:rsidRPr="00940343" w:rsidRDefault="00CB4B6A" w:rsidP="00F45B2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ngitudinal model - Outcome hourly SOFA</w:t>
            </w:r>
          </w:p>
        </w:tc>
      </w:tr>
      <w:tr w:rsidR="00CB4B6A" w:rsidRPr="00940343" w14:paraId="122CB419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162A877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Intercept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E5D09F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1.7 (-1.9 to -1.5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81331D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1.7 (-1.9 to -1.5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92A0BA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1.7 (-1.9 to -1.5)</w:t>
            </w:r>
          </w:p>
        </w:tc>
      </w:tr>
      <w:tr w:rsidR="00CB4B6A" w:rsidRPr="00940343" w14:paraId="37FFEF9F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805E338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glucose spline 1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AC7C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3 (0.2 to 0.3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E7DAC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3 (0.2 to 0.4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816CF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3 (0.2 to 0.4)</w:t>
            </w:r>
          </w:p>
        </w:tc>
      </w:tr>
      <w:tr w:rsidR="00CB4B6A" w:rsidRPr="00940343" w14:paraId="73B229F3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0987A3B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glucose spline 2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6109D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3 (0.2 to 0.3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80F28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3 (0.2 to 0.4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A4D3E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3 (0.2 to 0.4)</w:t>
            </w:r>
          </w:p>
        </w:tc>
      </w:tr>
      <w:tr w:rsidR="00CB4B6A" w:rsidRPr="00940343" w14:paraId="62BBF8DD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50034BC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glucose spline 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F3C1AD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0.0 to 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59D838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0 to 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C8DC66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0 to 0.1)</w:t>
            </w:r>
          </w:p>
        </w:tc>
      </w:tr>
      <w:tr w:rsidR="00CB4B6A" w:rsidRPr="00940343" w14:paraId="7F9B1483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0471EE2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glucose spline 4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8B3D2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4 (0.2 to 0.6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97527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4 (0.3 to 0.6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43442C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4 (0.3 to 0.6)</w:t>
            </w:r>
          </w:p>
        </w:tc>
      </w:tr>
      <w:tr w:rsidR="00CB4B6A" w:rsidRPr="00940343" w14:paraId="557B480D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B6EDF32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glucose spline 5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579DF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3 (-0.4 to -0.2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D151D4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3 (-0.4 to -0.2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D087C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3 (-0.4 to -0.2)</w:t>
            </w:r>
          </w:p>
        </w:tc>
      </w:tr>
      <w:tr w:rsidR="00CB4B6A" w:rsidRPr="00940343" w14:paraId="34D5A372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587EDBE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Glucose LOCF indicator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875C0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0 to 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8A3DF7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0 to 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7DFE7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0 to 0.0)</w:t>
            </w:r>
          </w:p>
        </w:tc>
      </w:tr>
      <w:tr w:rsidR="00CB4B6A" w:rsidRPr="00940343" w14:paraId="47912346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2EC1014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TW glucose group 141-180 mg/dl</w:t>
            </w:r>
          </w:p>
        </w:tc>
        <w:tc>
          <w:tcPr>
            <w:tcW w:w="9364" w:type="dxa"/>
            <w:gridSpan w:val="3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318391" w14:textId="77777777" w:rsidR="00CB4B6A" w:rsidRPr="00940343" w:rsidRDefault="00CB4B6A" w:rsidP="00F45B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343">
              <w:rPr>
                <w:sz w:val="20"/>
                <w:szCs w:val="20"/>
              </w:rPr>
              <w:t>Reference</w:t>
            </w:r>
          </w:p>
        </w:tc>
      </w:tr>
      <w:tr w:rsidR="00CB4B6A" w:rsidRPr="00940343" w14:paraId="295FB4C8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6031DDB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 xml:space="preserve">TW glucose group &lt; 141 mg/dl 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D23D6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0 to 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4BB50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0 to 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429520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0 to 0.0)</w:t>
            </w:r>
          </w:p>
        </w:tc>
      </w:tr>
      <w:tr w:rsidR="00CB4B6A" w:rsidRPr="00940343" w14:paraId="5E626740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7A7336C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TW glucose group &gt; 180 mg/dl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C9D1C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0.0 to 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D4241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0.0 to 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8ABC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0.0 to 0.1)</w:t>
            </w:r>
          </w:p>
        </w:tc>
      </w:tr>
      <w:tr w:rsidR="00CB4B6A" w:rsidRPr="00940343" w14:paraId="04C8805E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01FF56B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Female sex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6C450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1 to -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624FB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1 to -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572F9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1 to -0.1)</w:t>
            </w:r>
          </w:p>
        </w:tc>
      </w:tr>
      <w:tr w:rsidR="00CB4B6A" w:rsidRPr="00940343" w14:paraId="755B8A53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AF15BAF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 xml:space="preserve">White ethnicity 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711A1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0 to 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C2B2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0 to 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02C98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0 to 0.0)</w:t>
            </w:r>
          </w:p>
        </w:tc>
      </w:tr>
      <w:tr w:rsidR="00CB4B6A" w:rsidRPr="00940343" w14:paraId="25D80948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3D67A74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hour of admission spline 1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487FC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1 to -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1B234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1 to -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E3EB1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1 to -0.1)</w:t>
            </w:r>
          </w:p>
        </w:tc>
      </w:tr>
      <w:tr w:rsidR="00CB4B6A" w:rsidRPr="00940343" w14:paraId="039BDB3D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BE8E818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lastRenderedPageBreak/>
              <w:t>hour of admission spline 2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CD1DC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7 (-0.8 to -0.7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ABC98D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7 (-0.8 to -0.7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FFDE4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7 (-0.8 to -0.7)</w:t>
            </w:r>
          </w:p>
        </w:tc>
      </w:tr>
      <w:tr w:rsidR="00CB4B6A" w:rsidRPr="00940343" w14:paraId="1A3C0526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D366A9C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hour of admission spline 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4A607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7.7 (-7.9 to -7.6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2660E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7.8 (-7.9 to -7.6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22FAF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7.7 (-7.9 to -7.6)</w:t>
            </w:r>
          </w:p>
        </w:tc>
      </w:tr>
      <w:tr w:rsidR="00CB4B6A" w:rsidRPr="00940343" w14:paraId="47F152AD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B9E3B9B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hour of admission spline 4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6150A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14.2 (-14.5 to -14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5FB1A4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14.3 (-14.5 to -14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2EC967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14.2 (-14.5 to -13.9)</w:t>
            </w:r>
          </w:p>
        </w:tc>
      </w:tr>
      <w:tr w:rsidR="00CB4B6A" w:rsidRPr="00940343" w14:paraId="4FA74B96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FFDA405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hour of admission spline 5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A203F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21.3 (-21.7 to -21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03CEDB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21.5 (-21.8 to -21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23635B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21.3 (-21.8 to -20.9)</w:t>
            </w:r>
          </w:p>
        </w:tc>
      </w:tr>
      <w:tr w:rsidR="00CB4B6A" w:rsidRPr="00940343" w14:paraId="19EA8D46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00B95CD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carbohydrates spline 1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7ED149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2FA202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66DAF4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0.1)</w:t>
            </w:r>
          </w:p>
        </w:tc>
      </w:tr>
      <w:tr w:rsidR="00CB4B6A" w:rsidRPr="00940343" w14:paraId="53FC18DE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63A669C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carbohydrates spline 2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F40A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FC8D7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28C436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0.1)</w:t>
            </w:r>
          </w:p>
        </w:tc>
      </w:tr>
      <w:tr w:rsidR="00CB4B6A" w:rsidRPr="00940343" w14:paraId="70B6A609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952E0E8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carbohydrates spline 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8AD91B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1 to -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7BCD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1 to -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3A03A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1 to -0.1)</w:t>
            </w:r>
          </w:p>
        </w:tc>
      </w:tr>
      <w:tr w:rsidR="00CB4B6A" w:rsidRPr="00940343" w14:paraId="50AE9DFF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A0CA6B9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carbohydrates spline 4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64DFFF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4 to -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F21CD8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4 to -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950D4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4 to -0.1)</w:t>
            </w:r>
          </w:p>
        </w:tc>
      </w:tr>
      <w:tr w:rsidR="00CB4B6A" w:rsidRPr="00940343" w14:paraId="2978BBAD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5F01654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carbohydrates spline 5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5746C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-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A04041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-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DE28B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-0.0)</w:t>
            </w:r>
          </w:p>
        </w:tc>
      </w:tr>
      <w:tr w:rsidR="00CB4B6A" w:rsidRPr="00940343" w14:paraId="2A414961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7C492C6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Glucocorticoids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F6EDF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D6302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1C499F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0.0)</w:t>
            </w:r>
          </w:p>
        </w:tc>
      </w:tr>
      <w:tr w:rsidR="00CB4B6A" w:rsidRPr="00940343" w14:paraId="5B9D3080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5A8E861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insulin spline 1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7986B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2 (0.2 to 0.2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CF302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2 (0.2 to 0.2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6A4CD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2 (0.2 to 0.2)</w:t>
            </w:r>
          </w:p>
        </w:tc>
      </w:tr>
      <w:tr w:rsidR="00CB4B6A" w:rsidRPr="00940343" w14:paraId="66AEB86A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85A8B26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insulin spline 2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98F2D2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2 (0.2 to 0.2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816BC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2 (0.2 to 0.2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D3032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2 (0.2 to 0.2)</w:t>
            </w:r>
          </w:p>
        </w:tc>
      </w:tr>
      <w:tr w:rsidR="00CB4B6A" w:rsidRPr="00940343" w14:paraId="26A37D65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7E5BAEF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insulin spline 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414967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2 (0.1 to 0.2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9C172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2 (0.1 to 0.2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F01C2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2 (0.1 to 0.2)</w:t>
            </w:r>
          </w:p>
        </w:tc>
      </w:tr>
      <w:tr w:rsidR="00CB4B6A" w:rsidRPr="00940343" w14:paraId="0D4DA3B6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90E405D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insulin spline 4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82439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5 (0.5 to 0.5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282E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5 (0.5 to 0.5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0412AF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5 (0.5 to 0.5)</w:t>
            </w:r>
          </w:p>
        </w:tc>
      </w:tr>
      <w:tr w:rsidR="00CB4B6A" w:rsidRPr="00940343" w14:paraId="45B0E62B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68E3250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insulin spline 5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2D25EA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1 to 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46FC8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1 to 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1031B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1 to 0.1)</w:t>
            </w:r>
          </w:p>
        </w:tc>
      </w:tr>
      <w:tr w:rsidR="00CB4B6A" w:rsidRPr="00940343" w14:paraId="62BD5AC0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E7AE4C7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BMI spline 1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7620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1 to 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67DE04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1 to 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BCF98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1 to 0.1)</w:t>
            </w:r>
          </w:p>
        </w:tc>
      </w:tr>
      <w:tr w:rsidR="00CB4B6A" w:rsidRPr="00940343" w14:paraId="3BB1DDD2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54F6646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BMI spline 2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33BD6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-0.0 to 0.2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EB4141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0 to 0.2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34384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-0.0 to 0.2)</w:t>
            </w:r>
          </w:p>
        </w:tc>
      </w:tr>
      <w:tr w:rsidR="00CB4B6A" w:rsidRPr="00940343" w14:paraId="290046B2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19783FA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BMI spline 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AEDAA0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0 to 0.2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05E691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0 to 0.2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6B3C97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0 to 0.2)</w:t>
            </w:r>
          </w:p>
        </w:tc>
      </w:tr>
      <w:tr w:rsidR="00CB4B6A" w:rsidRPr="00940343" w14:paraId="45841FDE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AA4EC57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BMI spline 4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B78A1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-0.1 to 0.4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FAD1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-0.1 to 0.4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3FA40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-0.1 to 0.3)</w:t>
            </w:r>
          </w:p>
        </w:tc>
      </w:tr>
      <w:tr w:rsidR="00CB4B6A" w:rsidRPr="00940343" w14:paraId="5F37ECA4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8C76F7F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lastRenderedPageBreak/>
              <w:t>BMI spline 5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0D51E7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2 to 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BBAA6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2 to 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0440D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2 to 0.1)</w:t>
            </w:r>
          </w:p>
        </w:tc>
      </w:tr>
      <w:tr w:rsidR="00CB4B6A" w:rsidRPr="00940343" w14:paraId="175E9A6E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F7E316E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Charlson index spline 1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3B51B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5 (0.4 to 0.6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BA534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5 (0.4 to 0.6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90841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5 (0.4 to 0.6)</w:t>
            </w:r>
          </w:p>
        </w:tc>
      </w:tr>
      <w:tr w:rsidR="00CB4B6A" w:rsidRPr="00940343" w14:paraId="50B81115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3572855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Charlson index spline 2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30B76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6 (0.5 to 0.7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CB8BC1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6 (0.5 to 0.7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D3572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6 (0.5 to 0.7)</w:t>
            </w:r>
          </w:p>
        </w:tc>
      </w:tr>
      <w:tr w:rsidR="00CB4B6A" w:rsidRPr="00940343" w14:paraId="0251A41B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0743516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Charlson index spline 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55A6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6 (0.5 to 0.8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09A08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6 (0.5 to 0.8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5FE144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6 (0.5 to 0.7)</w:t>
            </w:r>
          </w:p>
        </w:tc>
      </w:tr>
      <w:tr w:rsidR="00CB4B6A" w:rsidRPr="00940343" w14:paraId="7695225F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1114E58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Charlson index spline 4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731BA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8 (0.6 to 1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BA069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8 (0.6 to 1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85AEF0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9 (0.6 to 1.1)</w:t>
            </w:r>
          </w:p>
        </w:tc>
      </w:tr>
      <w:tr w:rsidR="00CB4B6A" w:rsidRPr="00940343" w14:paraId="61584F89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2549A03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Charlson index spline 5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A5368A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3 (0.0 to 0.6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A109D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3 (-0.0 to 0.6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C57FC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3 (0.0 to 0.6)</w:t>
            </w:r>
          </w:p>
        </w:tc>
      </w:tr>
      <w:tr w:rsidR="00CB4B6A" w:rsidRPr="00940343" w14:paraId="1F29AA37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3F037AE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Diabetes mellitus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4B9D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2 to -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97C30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2 to -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0E218C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2 to -0.1)</w:t>
            </w:r>
          </w:p>
        </w:tc>
      </w:tr>
      <w:tr w:rsidR="00CB4B6A" w:rsidRPr="00940343" w14:paraId="5D38D006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C73B5DB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Age spline 1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45D0A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3 to -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2113E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3 to -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9C2B60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3 to -0.0)</w:t>
            </w:r>
          </w:p>
        </w:tc>
      </w:tr>
      <w:tr w:rsidR="00CB4B6A" w:rsidRPr="00940343" w14:paraId="1B6AFC05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7916153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Age spline 2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FA39D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3 to -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49E8B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3 to -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3128A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3 to -0.0)</w:t>
            </w:r>
          </w:p>
        </w:tc>
      </w:tr>
      <w:tr w:rsidR="00CB4B6A" w:rsidRPr="00940343" w14:paraId="73E4C0CE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2531505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Age spline 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A4C69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3 to -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32520E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3 to -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2AAF2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3 to -0.1)</w:t>
            </w:r>
          </w:p>
        </w:tc>
      </w:tr>
      <w:tr w:rsidR="00CB4B6A" w:rsidRPr="00940343" w14:paraId="09113687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9C59633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Age spline 4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FE3A4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4 to 0.2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CDE80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4 to 0.2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A098C4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4 to 0.2)</w:t>
            </w:r>
          </w:p>
        </w:tc>
      </w:tr>
      <w:tr w:rsidR="00CB4B6A" w:rsidRPr="00940343" w14:paraId="436DBE33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46589AB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Age spline 5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5F6C67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3 to -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E96A4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3 to -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75E8B9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3 to -0.1)</w:t>
            </w:r>
          </w:p>
        </w:tc>
      </w:tr>
      <w:tr w:rsidR="00CB4B6A" w:rsidRPr="00940343" w14:paraId="0349F023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4267ED2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Elective admission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DC2564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1 to -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344C6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1 to -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C2126E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1 to -0.0)</w:t>
            </w:r>
          </w:p>
        </w:tc>
      </w:tr>
      <w:tr w:rsidR="00CB4B6A" w:rsidRPr="00940343" w14:paraId="3F977F46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68E3107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English proficient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FBA9DE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B08FB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85AF00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0.0)</w:t>
            </w:r>
          </w:p>
        </w:tc>
      </w:tr>
      <w:tr w:rsidR="00CB4B6A" w:rsidRPr="00940343" w14:paraId="55B465AE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1FA65F7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Year 2008-2010</w:t>
            </w:r>
          </w:p>
        </w:tc>
        <w:tc>
          <w:tcPr>
            <w:tcW w:w="9364" w:type="dxa"/>
            <w:gridSpan w:val="3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267DC8" w14:textId="77777777" w:rsidR="00CB4B6A" w:rsidRPr="00940343" w:rsidRDefault="00CB4B6A" w:rsidP="00F45B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343">
              <w:rPr>
                <w:sz w:val="20"/>
                <w:szCs w:val="20"/>
              </w:rPr>
              <w:t>Reference</w:t>
            </w:r>
          </w:p>
        </w:tc>
      </w:tr>
      <w:tr w:rsidR="00CB4B6A" w:rsidRPr="00940343" w14:paraId="066120A6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4ADA027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Year 2011-201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5A6C7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0 to 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BD304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0 to 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1B3F88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0 to 0.0)</w:t>
            </w:r>
          </w:p>
        </w:tc>
      </w:tr>
      <w:tr w:rsidR="00CB4B6A" w:rsidRPr="00940343" w14:paraId="32159656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72E246B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Year 2014-2016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380BD8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0 to 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2B1152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0 to 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4444F1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0 to 0.1)</w:t>
            </w:r>
          </w:p>
        </w:tc>
      </w:tr>
      <w:tr w:rsidR="00CB4B6A" w:rsidRPr="00940343" w14:paraId="10BF2BD5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1353158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Year 2017-2019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B2B71C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1 to 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27AB9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1 to 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EE1C4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1 to 0.1)</w:t>
            </w:r>
          </w:p>
        </w:tc>
      </w:tr>
      <w:tr w:rsidR="00CB4B6A" w:rsidRPr="00940343" w14:paraId="36CD07F0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10136AA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IMV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AD8A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3 (0.2 to 0.3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761752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3 (0.2 to 0.3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9757D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3 (0.2 to 0.3)</w:t>
            </w:r>
          </w:p>
        </w:tc>
      </w:tr>
      <w:tr w:rsidR="00CB4B6A" w:rsidRPr="00940343" w14:paraId="6D5176E8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2B65F9F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lastRenderedPageBreak/>
              <w:t>RRT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7F4402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8 (0.7 to 0.8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0D447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8 (0.7 to 0.8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C4936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8 (0.7 to 0.8)</w:t>
            </w:r>
          </w:p>
        </w:tc>
      </w:tr>
      <w:tr w:rsidR="00CB4B6A" w:rsidRPr="00940343" w14:paraId="45DEB33E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94B8E67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Vasopressor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A2E37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4 (0.4 to 0.5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CB169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4 (0.4 to 0.5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2EBB9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4 (0.4 to 0.5)</w:t>
            </w:r>
          </w:p>
        </w:tc>
      </w:tr>
      <w:tr w:rsidR="00CB4B6A" w:rsidRPr="00940343" w14:paraId="031D219D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B8F3E3F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Major surgery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53BFDF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2 to -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F47E57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2 to -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FAF84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2 to -0.1)</w:t>
            </w:r>
          </w:p>
        </w:tc>
      </w:tr>
      <w:tr w:rsidR="00CB4B6A" w:rsidRPr="00940343" w14:paraId="7755DD44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F9F4287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Pneumonia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7FB40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2 to -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FEBEA8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2 to -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E52F56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2 to -0.0)</w:t>
            </w:r>
          </w:p>
        </w:tc>
      </w:tr>
      <w:tr w:rsidR="00CB4B6A" w:rsidRPr="00940343" w14:paraId="5BE83B44" w14:textId="77777777" w:rsidTr="00F45B2C">
        <w:trPr>
          <w:trHeight w:val="687"/>
        </w:trPr>
        <w:tc>
          <w:tcPr>
            <w:tcW w:w="1235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416708A" w14:textId="77777777" w:rsidR="00CB4B6A" w:rsidRPr="00940343" w:rsidRDefault="00CB4B6A" w:rsidP="00F45B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ngitudinal model - Outcome hourly insulin</w:t>
            </w:r>
          </w:p>
        </w:tc>
      </w:tr>
      <w:tr w:rsidR="00CB4B6A" w:rsidRPr="00940343" w14:paraId="208A8C4D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736976F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Intercept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5C8792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2.9 (-3.3 to -2.6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9A47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2.8 (-3.1 to -2.5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71418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2.9 (-3.2 to -2.5)</w:t>
            </w:r>
          </w:p>
        </w:tc>
      </w:tr>
      <w:tr w:rsidR="00CB4B6A" w:rsidRPr="00940343" w14:paraId="2D04FE0D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E35268F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glucose spline 1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52BD1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4 (0.3 to 0.6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3ED21C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4 (0.2 to 0.5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0F463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3 (0.1 to 0.5)</w:t>
            </w:r>
          </w:p>
        </w:tc>
      </w:tr>
      <w:tr w:rsidR="00CB4B6A" w:rsidRPr="00940343" w14:paraId="6CA97DF2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393054D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glucose spline 2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3F26E0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4 (0.3 to 0.6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3394A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4 (0.2 to 0.5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9A487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4 (0.2 to 0.5)</w:t>
            </w:r>
          </w:p>
        </w:tc>
      </w:tr>
      <w:tr w:rsidR="00CB4B6A" w:rsidRPr="00940343" w14:paraId="3077D50B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D51A1E1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glucose spline 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BFD0A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8 (0.7 to 0.9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773B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8 (0.7 to 0.9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E78A9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8 (0.7 to 0.9)</w:t>
            </w:r>
          </w:p>
        </w:tc>
      </w:tr>
      <w:tr w:rsidR="00CB4B6A" w:rsidRPr="00940343" w14:paraId="378FFCB5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034E556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glucose spline 4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4EBBA8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2.0 (1.7 to 2.4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81E457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1.9 (1.6 to 2.2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1AA5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1.9 (1.5 to 2.2)</w:t>
            </w:r>
          </w:p>
        </w:tc>
      </w:tr>
      <w:tr w:rsidR="00CB4B6A" w:rsidRPr="00940343" w14:paraId="09AC463E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9DE7B54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glucose spline 5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E1B9B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8 (0.7 to 1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5FE3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8 (0.7 to 1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5ABC9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8 (0.6 to 1.0)</w:t>
            </w:r>
          </w:p>
        </w:tc>
      </w:tr>
      <w:tr w:rsidR="00CB4B6A" w:rsidRPr="00940343" w14:paraId="63411180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10F74B1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Glucose LOCF indicator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C7EAC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1 to -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945431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1 to -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EAF1F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1 to -0.1)</w:t>
            </w:r>
          </w:p>
        </w:tc>
      </w:tr>
      <w:tr w:rsidR="00CB4B6A" w:rsidRPr="00940343" w14:paraId="25A2647D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2494227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TW glucose group 141-180 mg/dl</w:t>
            </w:r>
          </w:p>
        </w:tc>
        <w:tc>
          <w:tcPr>
            <w:tcW w:w="9364" w:type="dxa"/>
            <w:gridSpan w:val="3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7BA629" w14:textId="77777777" w:rsidR="00CB4B6A" w:rsidRPr="00940343" w:rsidRDefault="00CB4B6A" w:rsidP="00F45B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343">
              <w:rPr>
                <w:sz w:val="20"/>
                <w:szCs w:val="20"/>
              </w:rPr>
              <w:t>Reference</w:t>
            </w:r>
          </w:p>
        </w:tc>
      </w:tr>
      <w:tr w:rsidR="00CB4B6A" w:rsidRPr="00940343" w14:paraId="6F5FE865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1F5D0F8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 xml:space="preserve">TW glucose group &lt; 141 mg/dl 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5EB7D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0 to 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BEEB8E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F4827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0 to 0.0)</w:t>
            </w:r>
          </w:p>
        </w:tc>
      </w:tr>
      <w:tr w:rsidR="00CB4B6A" w:rsidRPr="00940343" w14:paraId="4F6F0560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D634E92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TW glucose group &gt; 180 mg/dl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CA15D2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2 (0.2 to 0.2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410DF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2 (0.2 to 0.2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83751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2 (0.2 to 0.2)</w:t>
            </w:r>
          </w:p>
        </w:tc>
      </w:tr>
      <w:tr w:rsidR="00CB4B6A" w:rsidRPr="00940343" w14:paraId="4F57FB1B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12E23E4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Female sex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3D0E0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1 to -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0DC59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1 to -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E1F3EF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1 to -0.0)</w:t>
            </w:r>
          </w:p>
        </w:tc>
      </w:tr>
      <w:tr w:rsidR="00CB4B6A" w:rsidRPr="00940343" w14:paraId="44926F88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D491F22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 xml:space="preserve">White ethnicity 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3C63DE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D03A0E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4FEF0B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0.0)</w:t>
            </w:r>
          </w:p>
        </w:tc>
      </w:tr>
      <w:tr w:rsidR="00CB4B6A" w:rsidRPr="00940343" w14:paraId="4F5B9507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0CD9C08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lastRenderedPageBreak/>
              <w:t>log carbohydrates spline 1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E7C0C4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4 (-0.5 to -0.2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ADB39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4 (-0.5 to -0.2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8E024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4 (-0.5 to -0.2)</w:t>
            </w:r>
          </w:p>
        </w:tc>
      </w:tr>
      <w:tr w:rsidR="00CB4B6A" w:rsidRPr="00940343" w14:paraId="77E228E9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771001E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carbohydrates spline 2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1E38D2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4 (-0.5 to -0.2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6936D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4 (-0.6 to -0.2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28CD9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4 (-0.5 to -0.2)</w:t>
            </w:r>
          </w:p>
        </w:tc>
      </w:tr>
      <w:tr w:rsidR="00CB4B6A" w:rsidRPr="00940343" w14:paraId="066AF59F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A4868CF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carbohydrates spline 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991EA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1 to 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F60C6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1 to 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807090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1 to 0.1)</w:t>
            </w:r>
          </w:p>
        </w:tc>
      </w:tr>
      <w:tr w:rsidR="00CB4B6A" w:rsidRPr="00940343" w14:paraId="5E121EB9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05D75CE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carbohydrates spline 4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D3DA6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8 (-1.1 to -0.4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2CCAA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9 (-1.2 to -0.5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27AE8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8 (-1.2 to -0.5)</w:t>
            </w:r>
          </w:p>
        </w:tc>
      </w:tr>
      <w:tr w:rsidR="00CB4B6A" w:rsidRPr="00940343" w14:paraId="23776D08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8319691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log carbohydrates spline 5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6A2014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2 to -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D6C37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2 to -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0D68BA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2 to -0.0)</w:t>
            </w:r>
          </w:p>
        </w:tc>
      </w:tr>
      <w:tr w:rsidR="00CB4B6A" w:rsidRPr="00940343" w14:paraId="27BEC8BD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79E8DFE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Glucocorticoids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A2B0E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1 to -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2937F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1 to -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1600D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1 to -0.0)</w:t>
            </w:r>
          </w:p>
        </w:tc>
      </w:tr>
      <w:tr w:rsidR="00CB4B6A" w:rsidRPr="00940343" w14:paraId="5FADBB23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D27B15B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BMI spline 1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BE0D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2.3 (2.3 to 2.3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7CE6A7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2.3 (2.3 to 2.3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A97300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2.3 (2.3 to 2.3)</w:t>
            </w:r>
          </w:p>
        </w:tc>
      </w:tr>
      <w:tr w:rsidR="00CB4B6A" w:rsidRPr="00940343" w14:paraId="208F7C36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6F11C63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BMI spline 2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AC04F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2.6 (2.6 to 2.7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04EF9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2.6 (2.6 to 2.7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269BE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2.6 (2.6 to 2.7)</w:t>
            </w:r>
          </w:p>
        </w:tc>
      </w:tr>
      <w:tr w:rsidR="00CB4B6A" w:rsidRPr="00940343" w14:paraId="5A956140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B9CE375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BMI spline 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ED00E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3.1 (-3.4 to -2.9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1066AD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3.1 (-3.4 to -2.6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3FE087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3.2 (-3.5 to -2.8)</w:t>
            </w:r>
          </w:p>
        </w:tc>
      </w:tr>
      <w:tr w:rsidR="00CB4B6A" w:rsidRPr="00940343" w14:paraId="3682A8D2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FC0B5A8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BMI spline 4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5CCF8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1.8 (-2.2 to -1.2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4FEE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1.7 (-2.4 to -0.8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33E88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1.9 (-2.4 to -1.1)</w:t>
            </w:r>
          </w:p>
        </w:tc>
      </w:tr>
      <w:tr w:rsidR="00CB4B6A" w:rsidRPr="00940343" w14:paraId="7FEBECD3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D9349B8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BMI spline 5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7FF1FC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9.8 (-10.5 to -9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317BB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9.7 (-10.7 to -8.5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229D6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10.0 (-10.7 to -8.9)</w:t>
            </w:r>
          </w:p>
        </w:tc>
      </w:tr>
      <w:tr w:rsidR="00CB4B6A" w:rsidRPr="00940343" w14:paraId="340452E1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8E9650C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hour of admission spline 1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643B7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2 (0.1 to 0.4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0B2D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2 (0.1 to 0.4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91F57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2 (0.1 to 0.4)</w:t>
            </w:r>
          </w:p>
        </w:tc>
      </w:tr>
      <w:tr w:rsidR="00CB4B6A" w:rsidRPr="00940343" w14:paraId="59CC4010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4EC4866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hour of admission spline 2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22F8C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3 (0.1 to 0.4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06D411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3 (0.1 to 0.4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2719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3 (0.1 to 0.4)</w:t>
            </w:r>
          </w:p>
        </w:tc>
      </w:tr>
      <w:tr w:rsidR="00CB4B6A" w:rsidRPr="00940343" w14:paraId="4276723D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BC284FA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hour of admission spline 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41228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4 (0.3 to 0.5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9703B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4 (0.3 to 0.5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837041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4 (0.3 to 0.5)</w:t>
            </w:r>
          </w:p>
        </w:tc>
      </w:tr>
      <w:tr w:rsidR="00CB4B6A" w:rsidRPr="00940343" w14:paraId="4F8635B6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509551E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hour of admission spline 4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33A4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5 (0.3 to 0.8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EF86E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5 (0.3 to 0.8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D5081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5 (0.3 to 0.8)</w:t>
            </w:r>
          </w:p>
        </w:tc>
      </w:tr>
      <w:tr w:rsidR="00CB4B6A" w:rsidRPr="00940343" w14:paraId="63621EA2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AC76094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hour of admission spline 5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10952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3 (0.1 to 0.4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F7CDC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3 (0.1 to 0.5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45D752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3 (0.1 to 0.4)</w:t>
            </w:r>
          </w:p>
        </w:tc>
      </w:tr>
      <w:tr w:rsidR="00CB4B6A" w:rsidRPr="00940343" w14:paraId="352A9302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63E0F62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Charlson index spline 1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0F6F8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2 (0.0 to 0.3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6F762A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2 (0.0 to 0.3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4FC9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2 (0.0 to 0.3)</w:t>
            </w:r>
          </w:p>
        </w:tc>
      </w:tr>
      <w:tr w:rsidR="00CB4B6A" w:rsidRPr="00940343" w14:paraId="4BF52F9E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D567417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Charlson index spline 2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B07152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2 (0.1 to 0.4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81DE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2 (0.1 to 0.4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FC27E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2 (0.1 to 0.4)</w:t>
            </w:r>
          </w:p>
        </w:tc>
      </w:tr>
      <w:tr w:rsidR="00CB4B6A" w:rsidRPr="00940343" w14:paraId="707EFAD6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830A40E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Charlson index spline 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1276E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1 to 0.2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67DF71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1 to 0.2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F3F15A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1 to 0.2)</w:t>
            </w:r>
          </w:p>
        </w:tc>
      </w:tr>
      <w:tr w:rsidR="00CB4B6A" w:rsidRPr="00940343" w14:paraId="26D47DC2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269C85F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lastRenderedPageBreak/>
              <w:t>Charlson index spline 4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38BC41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-0.2 to 0.5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9AD7FC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-0.2 to 0.5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5CDE9A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-0.2 to 0.5)</w:t>
            </w:r>
          </w:p>
        </w:tc>
      </w:tr>
      <w:tr w:rsidR="00CB4B6A" w:rsidRPr="00940343" w14:paraId="42DD8B98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0E93DB7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Charlson index spline 5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F15ED6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5 to 0.3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D00AEA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5 to 0.3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3F7E4F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5 to 0.3)</w:t>
            </w:r>
          </w:p>
        </w:tc>
      </w:tr>
      <w:tr w:rsidR="00CB4B6A" w:rsidRPr="00940343" w14:paraId="7B7B7B78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8411977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Diabetes mellitus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ABC81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1 to 0.2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9E654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1 to 0.2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0020D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1 to 0.2)</w:t>
            </w:r>
          </w:p>
        </w:tc>
      </w:tr>
      <w:tr w:rsidR="00CB4B6A" w:rsidRPr="00940343" w14:paraId="16E8FA51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B3CA720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Age spline 1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E44C44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4 to -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EBE26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4 to -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16B9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4 to -0.0)</w:t>
            </w:r>
          </w:p>
        </w:tc>
      </w:tr>
      <w:tr w:rsidR="00CB4B6A" w:rsidRPr="00940343" w14:paraId="0F4F32A7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2D7A370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Age spline 2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5A108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4 to 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1F833A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4 to 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A384F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4 to 0.0)</w:t>
            </w:r>
          </w:p>
        </w:tc>
      </w:tr>
      <w:tr w:rsidR="00CB4B6A" w:rsidRPr="00940343" w14:paraId="62B7ED8D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C56DF32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Age spline 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D79A6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3 to -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F0B22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3 to -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EEEAF1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2 (-0.3 to -0.0)</w:t>
            </w:r>
          </w:p>
        </w:tc>
      </w:tr>
      <w:tr w:rsidR="00CB4B6A" w:rsidRPr="00940343" w14:paraId="13ADFB5E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521176F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Age spline 4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CD5AB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3 (-0.6 to 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EDBA84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3 (-0.6 to 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93909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3 (-0.7 to 0.1)</w:t>
            </w:r>
          </w:p>
        </w:tc>
      </w:tr>
      <w:tr w:rsidR="00CB4B6A" w:rsidRPr="00940343" w14:paraId="598191E1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4910A9C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Age spline 5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0C4C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3 to -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99284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3 to -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AA476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1 (-0.3 to -0.0)</w:t>
            </w:r>
          </w:p>
        </w:tc>
      </w:tr>
      <w:tr w:rsidR="00CB4B6A" w:rsidRPr="00940343" w14:paraId="25FA9B27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AC65AAD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Elective admission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18BF2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0 to 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B28860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0 to 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68CF7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0 to 0.1)</w:t>
            </w:r>
          </w:p>
        </w:tc>
      </w:tr>
      <w:tr w:rsidR="00CB4B6A" w:rsidRPr="00940343" w14:paraId="07CEDD28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A1EDC38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English proficient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F31AE6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5BB922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D9FD1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0.0)</w:t>
            </w:r>
          </w:p>
        </w:tc>
      </w:tr>
      <w:tr w:rsidR="00CB4B6A" w:rsidRPr="00940343" w14:paraId="6BBA3753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60708CC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Year 2008-2010</w:t>
            </w:r>
          </w:p>
        </w:tc>
        <w:tc>
          <w:tcPr>
            <w:tcW w:w="9364" w:type="dxa"/>
            <w:gridSpan w:val="3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E93599" w14:textId="77777777" w:rsidR="00CB4B6A" w:rsidRPr="00940343" w:rsidRDefault="00CB4B6A" w:rsidP="00F45B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343">
              <w:rPr>
                <w:sz w:val="20"/>
                <w:szCs w:val="20"/>
              </w:rPr>
              <w:t>Reference</w:t>
            </w:r>
          </w:p>
        </w:tc>
      </w:tr>
      <w:tr w:rsidR="00CB4B6A" w:rsidRPr="00940343" w14:paraId="7029D3FD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1E95805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Year 2011-201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E2B52C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0 to 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4D2E67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0 to 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FA01F4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0 to 0.1)</w:t>
            </w:r>
          </w:p>
        </w:tc>
      </w:tr>
      <w:tr w:rsidR="00CB4B6A" w:rsidRPr="00940343" w14:paraId="7E659A30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FB695E9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Year 2014-2016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A1CF01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0 to 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8F3E84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0 to 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E3008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0 to 0.1)</w:t>
            </w:r>
          </w:p>
        </w:tc>
      </w:tr>
      <w:tr w:rsidR="00CB4B6A" w:rsidRPr="00940343" w14:paraId="5A07BC56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AD92A3C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Year 2017-2019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3610F2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4E2E3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1098A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-0.0 (-0.1 to 0.0)</w:t>
            </w:r>
          </w:p>
        </w:tc>
      </w:tr>
      <w:tr w:rsidR="00CB4B6A" w:rsidRPr="00940343" w14:paraId="20F4D822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5D11AD6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IMV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FF7DA6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0.0 to 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843786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0.0 to 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2F102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0.0 to 0.1)</w:t>
            </w:r>
          </w:p>
        </w:tc>
      </w:tr>
      <w:tr w:rsidR="00CB4B6A" w:rsidRPr="00940343" w14:paraId="576FE3BC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C14544F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RRT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3513C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0 to 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80526D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0 to 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6DB16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0 to 0.1)</w:t>
            </w:r>
          </w:p>
        </w:tc>
      </w:tr>
      <w:tr w:rsidR="00CB4B6A" w:rsidRPr="00940343" w14:paraId="67093CFF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A80902A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Vasopressor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27988A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1 to 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13B495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1 to 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398CA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1 (0.1 to 0.1)</w:t>
            </w:r>
          </w:p>
        </w:tc>
      </w:tr>
      <w:tr w:rsidR="00CB4B6A" w:rsidRPr="00940343" w14:paraId="62FE1785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875E4A4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Major surgery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D157E6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3 (0.3 to 0.3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5D0BF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3 (0.3 to 0.3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C60016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3 (0.3 to 0.3)</w:t>
            </w:r>
          </w:p>
        </w:tc>
      </w:tr>
      <w:tr w:rsidR="00CB4B6A" w:rsidRPr="00940343" w14:paraId="6DE77C10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8D926C0" w14:textId="77777777" w:rsidR="00CB4B6A" w:rsidRPr="00940343" w:rsidRDefault="00CB4B6A" w:rsidP="00F45B2C">
            <w:pPr>
              <w:spacing w:line="360" w:lineRule="auto"/>
              <w:rPr>
                <w:b/>
                <w:sz w:val="20"/>
                <w:szCs w:val="20"/>
              </w:rPr>
            </w:pPr>
            <w:r w:rsidRPr="00940343">
              <w:rPr>
                <w:b/>
                <w:sz w:val="20"/>
                <w:szCs w:val="20"/>
              </w:rPr>
              <w:t>Pneumonia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B080FF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1 to 0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18A09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1 to 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9351D" w14:textId="77777777" w:rsidR="00CB4B6A" w:rsidRPr="00940343" w:rsidRDefault="00CB4B6A" w:rsidP="00F45B2C">
            <w:pPr>
              <w:rPr>
                <w:color w:val="000000"/>
                <w:sz w:val="20"/>
                <w:szCs w:val="20"/>
              </w:rPr>
            </w:pPr>
            <w:r w:rsidRPr="00940343">
              <w:rPr>
                <w:color w:val="000000"/>
                <w:sz w:val="20"/>
                <w:szCs w:val="20"/>
              </w:rPr>
              <w:t>0.0 (-0.1 to 0.1)</w:t>
            </w:r>
          </w:p>
        </w:tc>
      </w:tr>
    </w:tbl>
    <w:p w14:paraId="648F93BC" w14:textId="750C8551" w:rsidR="00CB4B6A" w:rsidRDefault="00CB4B6A">
      <w:r>
        <w:rPr>
          <w:b/>
          <w:color w:val="000000"/>
          <w:sz w:val="20"/>
          <w:szCs w:val="20"/>
        </w:rPr>
        <w:lastRenderedPageBreak/>
        <w:t>Abbreviations</w:t>
      </w:r>
      <w:r>
        <w:rPr>
          <w:color w:val="000000"/>
          <w:sz w:val="20"/>
          <w:szCs w:val="20"/>
        </w:rPr>
        <w:t>: CI, confidence interval; CR, Credible Interval; TW, time weighted averaged; LOCF, last observation carried forward; BMI, body mass index; SOFA, sequential organ failure assessment score; IMV, invasive mechanical ventilation; RRT, renal replacement therapy</w:t>
      </w:r>
      <w:r>
        <w:rPr>
          <w:color w:val="000000"/>
          <w:sz w:val="20"/>
          <w:szCs w:val="20"/>
        </w:rPr>
        <w:br/>
      </w:r>
      <w:r>
        <w:rPr>
          <w:b/>
          <w:color w:val="000000"/>
          <w:sz w:val="20"/>
          <w:szCs w:val="20"/>
        </w:rPr>
        <w:t>Legend</w:t>
      </w:r>
      <w:r>
        <w:rPr>
          <w:color w:val="000000"/>
          <w:sz w:val="20"/>
          <w:szCs w:val="20"/>
        </w:rPr>
        <w:t>: In the longitudinal models, each subject was allowed to have a random slope, and a random intercept per hour of observation and admission SOFA value.</w:t>
      </w:r>
    </w:p>
    <w:p w14:paraId="7C416D0B" w14:textId="6D43FEB7" w:rsidR="00CB4B6A" w:rsidRDefault="00CB4B6A">
      <w:r>
        <w:br w:type="page"/>
      </w:r>
    </w:p>
    <w:p w14:paraId="44469CA1" w14:textId="03286A6F" w:rsidR="00312D75" w:rsidRDefault="00000000" w:rsidP="002505DB">
      <w:pPr>
        <w:spacing w:after="200" w:line="360" w:lineRule="auto"/>
        <w:jc w:val="both"/>
      </w:pPr>
      <w:r>
        <w:rPr>
          <w:b/>
        </w:rPr>
        <w:lastRenderedPageBreak/>
        <w:t xml:space="preserve">Supplementary Table </w:t>
      </w:r>
      <w:r w:rsidR="00BD7708">
        <w:rPr>
          <w:b/>
        </w:rPr>
        <w:t>5</w:t>
      </w:r>
      <w:r>
        <w:rPr>
          <w:b/>
        </w:rPr>
        <w:t xml:space="preserve">. </w:t>
      </w:r>
      <w:r w:rsidR="008D7BA4" w:rsidRPr="00977BB3">
        <w:t>Joint modeling results</w:t>
      </w:r>
      <w:r w:rsidR="008D7BA4" w:rsidRPr="00977BB3">
        <w:rPr>
          <w:b/>
        </w:rPr>
        <w:t xml:space="preserve"> </w:t>
      </w:r>
      <w:r w:rsidR="008D7BA4" w:rsidRPr="00977BB3">
        <w:t>of survival models only</w:t>
      </w:r>
    </w:p>
    <w:tbl>
      <w:tblPr>
        <w:tblStyle w:val="a0"/>
        <w:tblW w:w="12356" w:type="dxa"/>
        <w:tblInd w:w="-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92"/>
        <w:gridCol w:w="2977"/>
        <w:gridCol w:w="3011"/>
        <w:gridCol w:w="3376"/>
      </w:tblGrid>
      <w:tr w:rsidR="00A35CE0" w14:paraId="12201BCF" w14:textId="77777777" w:rsidTr="00F45B2C">
        <w:trPr>
          <w:trHeight w:val="346"/>
        </w:trPr>
        <w:tc>
          <w:tcPr>
            <w:tcW w:w="12356" w:type="dxa"/>
            <w:gridSpan w:val="4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5A33B1F" w14:textId="77777777" w:rsidR="00A35CE0" w:rsidRDefault="00A35CE0" w:rsidP="00F45B2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oint model (hazard ratio (95% CR))</w:t>
            </w:r>
          </w:p>
        </w:tc>
      </w:tr>
      <w:tr w:rsidR="00A35CE0" w14:paraId="3E7786C9" w14:textId="77777777" w:rsidTr="00F45B2C">
        <w:trPr>
          <w:trHeight w:val="83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4D79E4D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 | Outcom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EE0E277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rtality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45CB7AF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ypoglycemia mild </w:t>
            </w:r>
          </w:p>
          <w:p w14:paraId="53FFA737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80 mg/dl</w:t>
            </w:r>
          </w:p>
        </w:tc>
        <w:tc>
          <w:tcPr>
            <w:tcW w:w="3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1BEBF60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ypoglycemia severe </w:t>
            </w:r>
          </w:p>
          <w:p w14:paraId="5DC089E9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50 mg/dl</w:t>
            </w:r>
          </w:p>
        </w:tc>
      </w:tr>
      <w:tr w:rsidR="00A35CE0" w14:paraId="1FCD272C" w14:textId="77777777" w:rsidTr="00F45B2C">
        <w:trPr>
          <w:trHeight w:val="469"/>
        </w:trPr>
        <w:tc>
          <w:tcPr>
            <w:tcW w:w="12356" w:type="dxa"/>
            <w:gridSpan w:val="4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A7AB061" w14:textId="77777777" w:rsidR="00A35CE0" w:rsidRDefault="00A35CE0" w:rsidP="00F45B2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rvival model - Outcome time to event</w:t>
            </w:r>
          </w:p>
        </w:tc>
      </w:tr>
      <w:tr w:rsidR="00A35CE0" w14:paraId="68F76758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C6483BA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 TW glucose spline 1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1E27A6" w14:textId="77777777" w:rsidR="00A35CE0" w:rsidRPr="00EC2F11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EC2F11">
              <w:rPr>
                <w:sz w:val="20"/>
                <w:szCs w:val="20"/>
              </w:rPr>
              <w:t>0.1 (0.0 to 0.4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3E42C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0 (0.0 to 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52FCB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0 (0.0 to 0.0)</w:t>
            </w:r>
          </w:p>
        </w:tc>
      </w:tr>
      <w:tr w:rsidR="00A35CE0" w14:paraId="0E99703A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6448AAF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 TW glucose spline 2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89551C" w14:textId="77777777" w:rsidR="00A35CE0" w:rsidRPr="00EC2F11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EC2F11">
              <w:rPr>
                <w:sz w:val="20"/>
                <w:szCs w:val="20"/>
              </w:rPr>
              <w:t>0.1 (0.0 to 0.5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2DEA0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0 (0.0 to 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737697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0 (0.0 to 0.0)</w:t>
            </w:r>
          </w:p>
        </w:tc>
      </w:tr>
      <w:tr w:rsidR="00A35CE0" w14:paraId="46E59A3B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F730DBB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 TW glucose spline 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27C4C" w14:textId="77777777" w:rsidR="00A35CE0" w:rsidRPr="00EC2F11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EC2F11">
              <w:rPr>
                <w:sz w:val="20"/>
                <w:szCs w:val="20"/>
              </w:rPr>
              <w:t>0.4 (0.2 to 1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766BE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0 (0.0 to 0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D8007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0 (0.0 to 0.4)</w:t>
            </w:r>
          </w:p>
        </w:tc>
      </w:tr>
      <w:tr w:rsidR="00A35CE0" w14:paraId="07223C24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15AB5DA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 TW glucose spline 4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FF6607" w14:textId="77777777" w:rsidR="00A35CE0" w:rsidRPr="00EC2F11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EC2F11">
              <w:rPr>
                <w:sz w:val="20"/>
                <w:szCs w:val="20"/>
              </w:rPr>
              <w:t>0.0 (0.0 to 0.6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FA01DF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0 (0.0 to 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68DFE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0 (0.0 to 0.0)</w:t>
            </w:r>
          </w:p>
        </w:tc>
      </w:tr>
      <w:tr w:rsidR="00A35CE0" w14:paraId="39E10D9B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769F603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 TW glucose spline 5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0FAF20" w14:textId="77777777" w:rsidR="00A35CE0" w:rsidRPr="00EC2F11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EC2F11">
              <w:rPr>
                <w:sz w:val="20"/>
                <w:szCs w:val="20"/>
              </w:rPr>
              <w:t>16.1 (4.6 to 54.4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BE36E4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0 (0.0 to 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CA19D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0 (0.0 to 0.0)</w:t>
            </w:r>
          </w:p>
        </w:tc>
      </w:tr>
      <w:tr w:rsidR="00A35CE0" w14:paraId="396C2223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9D3B9AB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W glucose group 141-180 mg/dl</w:t>
            </w:r>
          </w:p>
        </w:tc>
        <w:tc>
          <w:tcPr>
            <w:tcW w:w="9364" w:type="dxa"/>
            <w:gridSpan w:val="3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869E1B" w14:textId="77777777" w:rsidR="00A35CE0" w:rsidRDefault="00A35CE0" w:rsidP="00F45B2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A35CE0" w14:paraId="71B31B83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46678A1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W glucose group &lt; 141 mg/dl 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2E58C8" w14:textId="77777777" w:rsidR="00A35CE0" w:rsidRPr="002E208A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2E208A">
              <w:rPr>
                <w:sz w:val="20"/>
                <w:szCs w:val="20"/>
              </w:rPr>
              <w:t>0.9 (0.6 to 1.3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10D583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9 (0.8 to 1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DBC8CD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6 (0.3 to 1.0)</w:t>
            </w:r>
          </w:p>
        </w:tc>
      </w:tr>
      <w:tr w:rsidR="00A35CE0" w14:paraId="66E3E07B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F3375E2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W glucose group &gt; 180 mg/dl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3E64B2" w14:textId="77777777" w:rsidR="00A35CE0" w:rsidRPr="002E208A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2E208A">
              <w:rPr>
                <w:sz w:val="20"/>
                <w:szCs w:val="20"/>
              </w:rPr>
              <w:t>1.2 (0.9 to 1.7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9FBC6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1 (0.8 to 1.4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2C9F30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8 (0.4 to 1.5)</w:t>
            </w:r>
          </w:p>
        </w:tc>
      </w:tr>
      <w:tr w:rsidR="00A35CE0" w14:paraId="5E119300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F27CC0A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 sex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B710D" w14:textId="77777777" w:rsidR="00A35CE0" w:rsidRPr="002E208A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2E208A">
              <w:rPr>
                <w:sz w:val="20"/>
                <w:szCs w:val="20"/>
              </w:rPr>
              <w:t>1.1 (1.0 to 1.3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CDC42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1 (1.1 to 1.2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5AB655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4 (1.2 to 1.7)</w:t>
            </w:r>
          </w:p>
        </w:tc>
      </w:tr>
      <w:tr w:rsidR="00A35CE0" w14:paraId="3DC5C773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34142B6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hite ethnicity 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9268B" w14:textId="77777777" w:rsidR="00A35CE0" w:rsidRPr="002E208A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2E208A">
              <w:rPr>
                <w:sz w:val="20"/>
                <w:szCs w:val="20"/>
              </w:rPr>
              <w:t>1.2 (1.1 to 1.4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3887F3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1 (1.0 to 1.2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44CDF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1 (0.9 to 1.3)</w:t>
            </w:r>
          </w:p>
        </w:tc>
      </w:tr>
      <w:tr w:rsidR="00A35CE0" w14:paraId="2D6E9D8B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78168B5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 TW insulin spline 1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AD11A" w14:textId="77777777" w:rsidR="00A35CE0" w:rsidRPr="002E208A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2E208A">
              <w:rPr>
                <w:sz w:val="20"/>
                <w:szCs w:val="20"/>
              </w:rPr>
              <w:t>0.5 (0.1 to 2.6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54BB1F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1 (0.5 to 3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B6495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8 (0.4 to 14.5)</w:t>
            </w:r>
          </w:p>
        </w:tc>
      </w:tr>
      <w:tr w:rsidR="00A35CE0" w14:paraId="75AC952A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79EA92D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 TW insulin spline 2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CE85B" w14:textId="77777777" w:rsidR="00A35CE0" w:rsidRPr="002E208A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2E208A">
              <w:rPr>
                <w:sz w:val="20"/>
                <w:szCs w:val="20"/>
              </w:rPr>
              <w:t>0.4 (0.1 to 2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FAD011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5 (0.6 to 4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0CC9F5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2.0 (0.4 to 15.8)</w:t>
            </w:r>
          </w:p>
        </w:tc>
      </w:tr>
      <w:tr w:rsidR="00A35CE0" w14:paraId="22F7ADE9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8E3724D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 TW insulin spline 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4F287" w14:textId="77777777" w:rsidR="00A35CE0" w:rsidRPr="002E208A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2E208A">
              <w:rPr>
                <w:sz w:val="20"/>
                <w:szCs w:val="20"/>
              </w:rPr>
              <w:t>0.7 (0.3 to 1.8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8F6F0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6.5 (3.5 to 12.5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6437C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0.8 (3.0 to 41.9)</w:t>
            </w:r>
          </w:p>
        </w:tc>
      </w:tr>
      <w:tr w:rsidR="00A35CE0" w14:paraId="55873A18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2D79086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log TW insulin spline 4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D02617" w14:textId="77777777" w:rsidR="00A35CE0" w:rsidRPr="002E208A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2E208A">
              <w:rPr>
                <w:sz w:val="20"/>
                <w:szCs w:val="20"/>
              </w:rPr>
              <w:t>0.9 (0.1 to 27.4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23026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6 (0.1 to 4.7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DFBF2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4.0 (0.1 to 292.6)</w:t>
            </w:r>
          </w:p>
        </w:tc>
      </w:tr>
      <w:tr w:rsidR="00A35CE0" w14:paraId="28B2ABFA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FCC99FD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 TW insulin spline 5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3C4EA3" w14:textId="77777777" w:rsidR="00A35CE0" w:rsidRPr="002E208A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2E208A">
              <w:rPr>
                <w:sz w:val="20"/>
                <w:szCs w:val="20"/>
              </w:rPr>
              <w:t>0.3 (0.0 to 2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180E1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6 (0.4 to 4.9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A2463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4.0 (0.3 to 32.2)</w:t>
            </w:r>
          </w:p>
        </w:tc>
      </w:tr>
      <w:tr w:rsidR="00A35CE0" w14:paraId="3C2794B8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97C70A2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 TW carbohydrates spline 1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F9ED63" w14:textId="77777777" w:rsidR="00A35CE0" w:rsidRPr="002E208A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2E208A">
              <w:rPr>
                <w:sz w:val="20"/>
                <w:szCs w:val="20"/>
              </w:rPr>
              <w:t>1.4 (0.7 to 3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4D671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3 (0.8 to 2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7380F8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5.1 (0.6 to 69.9)</w:t>
            </w:r>
          </w:p>
        </w:tc>
      </w:tr>
      <w:tr w:rsidR="00A35CE0" w14:paraId="4E61FFAD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5811C9A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 TW carbohydrates spline 2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331DE8" w14:textId="77777777" w:rsidR="00A35CE0" w:rsidRPr="002E208A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2E208A">
              <w:rPr>
                <w:sz w:val="20"/>
                <w:szCs w:val="20"/>
              </w:rPr>
              <w:t>1.0 (0.5 to 2.3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0F1E95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9 (0.6 to 1.4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14F0AD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7.2 (0.9 to 103.0)</w:t>
            </w:r>
          </w:p>
        </w:tc>
      </w:tr>
      <w:tr w:rsidR="00A35CE0" w14:paraId="2AC5F2B7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09A8018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 TW carbohydrates spline 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0CFF0" w14:textId="77777777" w:rsidR="00A35CE0" w:rsidRPr="002E208A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2E208A">
              <w:rPr>
                <w:sz w:val="20"/>
                <w:szCs w:val="20"/>
              </w:rPr>
              <w:t>0.6 (0.3 to 1.3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A62560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6 (0.4 to 0.9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F478AA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23.8 (4.2 to 152.1)</w:t>
            </w:r>
          </w:p>
        </w:tc>
      </w:tr>
      <w:tr w:rsidR="00A35CE0" w14:paraId="288C41C3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6FD31F9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 TW carbohydrates spline 4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2C89E" w14:textId="77777777" w:rsidR="00A35CE0" w:rsidRPr="002E208A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2E208A">
              <w:rPr>
                <w:sz w:val="20"/>
                <w:szCs w:val="20"/>
              </w:rPr>
              <w:t>1.6 (0.3 to 9.9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720D9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9 (0.3 to 2.4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0421AA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5.2 (0.1 to 1605.8)</w:t>
            </w:r>
          </w:p>
        </w:tc>
      </w:tr>
      <w:tr w:rsidR="00A35CE0" w14:paraId="14592F2D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7C3A8DD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 TW carbohydrates spline 5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31E3A7" w14:textId="77777777" w:rsidR="00A35CE0" w:rsidRPr="002E208A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2E208A">
              <w:rPr>
                <w:sz w:val="20"/>
                <w:szCs w:val="20"/>
              </w:rPr>
              <w:t>0.7 (0.2 to 2.5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F74E71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9 (0.4 to 2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9178C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5.1 (0.4 to 57.6)</w:t>
            </w:r>
          </w:p>
        </w:tc>
      </w:tr>
      <w:tr w:rsidR="00A35CE0" w14:paraId="16D2BD61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C73989B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ucocorticoids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2422F" w14:textId="77777777" w:rsidR="00A35CE0" w:rsidRPr="007930D0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7930D0">
              <w:rPr>
                <w:sz w:val="20"/>
                <w:szCs w:val="20"/>
              </w:rPr>
              <w:t>0.9 (0.7 to 1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1D0AE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9 (0.7 to 1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F6141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8 (0.5 to 1.1)</w:t>
            </w:r>
          </w:p>
        </w:tc>
      </w:tr>
      <w:tr w:rsidR="00A35CE0" w14:paraId="125F6C38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DB7DFA5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 spline 1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0B99A2" w14:textId="77777777" w:rsidR="00A35CE0" w:rsidRPr="007930D0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7930D0">
              <w:rPr>
                <w:sz w:val="20"/>
                <w:szCs w:val="20"/>
              </w:rPr>
              <w:t>0.6 (0.4 to 0.9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1836B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8 (0.6 to 1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B4FC1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4 (0.2 to 0.7)</w:t>
            </w:r>
          </w:p>
        </w:tc>
      </w:tr>
      <w:tr w:rsidR="00A35CE0" w14:paraId="00C81AB2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1C7504C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 spline 2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60570B" w14:textId="77777777" w:rsidR="00A35CE0" w:rsidRPr="007930D0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7930D0">
              <w:rPr>
                <w:sz w:val="20"/>
                <w:szCs w:val="20"/>
              </w:rPr>
              <w:t>0.6 (0.4 to 0.9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7F5F9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8 (0.5 to 1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4150B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3 (0.2 to 0.6)</w:t>
            </w:r>
          </w:p>
        </w:tc>
      </w:tr>
      <w:tr w:rsidR="00A35CE0" w14:paraId="24AA930D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7B4CE06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 spline 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067DE" w14:textId="77777777" w:rsidR="00A35CE0" w:rsidRPr="007930D0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7930D0">
              <w:rPr>
                <w:sz w:val="20"/>
                <w:szCs w:val="20"/>
              </w:rPr>
              <w:t>0.5 (0.3 to 0.7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D6AA8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4 (0.3 to 0.6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E1774D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1 (0.1 to 0.3)</w:t>
            </w:r>
          </w:p>
        </w:tc>
      </w:tr>
      <w:tr w:rsidR="00A35CE0" w14:paraId="769ACA55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ED8178A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 spline 4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BDD5B" w14:textId="77777777" w:rsidR="00A35CE0" w:rsidRPr="007930D0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7930D0">
              <w:rPr>
                <w:sz w:val="20"/>
                <w:szCs w:val="20"/>
              </w:rPr>
              <w:t>0.4 (0.2 to 1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37A5D3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5 (0.3 to 1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E19194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1 (0.0 to 0.5)</w:t>
            </w:r>
          </w:p>
        </w:tc>
      </w:tr>
      <w:tr w:rsidR="00A35CE0" w14:paraId="6768C75E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B510A7A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 spline 5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BBDDD" w14:textId="77777777" w:rsidR="00A35CE0" w:rsidRPr="007930D0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7930D0">
              <w:rPr>
                <w:sz w:val="20"/>
                <w:szCs w:val="20"/>
              </w:rPr>
              <w:t>0.7 (0.3 to 1.2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7FB56E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3 (0.2 to 0.6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01740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2 (0.1 to 0.7)</w:t>
            </w:r>
          </w:p>
        </w:tc>
      </w:tr>
      <w:tr w:rsidR="00A35CE0" w14:paraId="4CBC3310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9B5482D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lson index spline 1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9EB6D1" w14:textId="77777777" w:rsidR="00A35CE0" w:rsidRPr="007930D0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7930D0">
              <w:rPr>
                <w:sz w:val="20"/>
                <w:szCs w:val="20"/>
              </w:rPr>
              <w:t>0.6 (0.4 to 1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87347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6 (1.2 to 2.2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B2E4E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2.1 (0.8 to 5.4)</w:t>
            </w:r>
          </w:p>
        </w:tc>
      </w:tr>
      <w:tr w:rsidR="00A35CE0" w14:paraId="110261B1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AFFC6A6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lson index spline 2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4C656" w14:textId="77777777" w:rsidR="00A35CE0" w:rsidRPr="007930D0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7930D0">
              <w:rPr>
                <w:sz w:val="20"/>
                <w:szCs w:val="20"/>
              </w:rPr>
              <w:t>0.6 (0.3 to 1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E9D126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5 (1.1 to 2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0954AD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9 (0.7 to 5.6)</w:t>
            </w:r>
          </w:p>
        </w:tc>
      </w:tr>
      <w:tr w:rsidR="00A35CE0" w14:paraId="11969639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36A8BE9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lson index spline 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61D7F" w14:textId="77777777" w:rsidR="00A35CE0" w:rsidRPr="007930D0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7930D0">
              <w:rPr>
                <w:sz w:val="20"/>
                <w:szCs w:val="20"/>
              </w:rPr>
              <w:t>1.7 (1.1 to 2.9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265F4A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8 (1.2 to 2.6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25EAC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2.5 (0.9 to 7.0)</w:t>
            </w:r>
          </w:p>
        </w:tc>
      </w:tr>
      <w:tr w:rsidR="00A35CE0" w14:paraId="2E9279A7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90DC2DA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lson index spline 4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8FD3C" w14:textId="77777777" w:rsidR="00A35CE0" w:rsidRPr="007930D0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7930D0">
              <w:rPr>
                <w:sz w:val="20"/>
                <w:szCs w:val="20"/>
              </w:rPr>
              <w:t>0.7 (0.2 to 2.5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17D10C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2.7 (1.2 to 6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BB82B7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8 (0.1 to 22.3)</w:t>
            </w:r>
          </w:p>
        </w:tc>
      </w:tr>
      <w:tr w:rsidR="00A35CE0" w14:paraId="6F67B63E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451C6F9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lson index spline 5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4B06FE" w14:textId="77777777" w:rsidR="00A35CE0" w:rsidRPr="007930D0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7930D0">
              <w:rPr>
                <w:sz w:val="20"/>
                <w:szCs w:val="20"/>
              </w:rPr>
              <w:t>4.7 (2.0 to 10.6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7EB28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5 (0.6 to 3.8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E52FCE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3 (0.0 to 4.2)</w:t>
            </w:r>
          </w:p>
        </w:tc>
      </w:tr>
      <w:tr w:rsidR="00A35CE0" w14:paraId="22A43AD1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8C76281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betes mellitus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AE3FB" w14:textId="77777777" w:rsidR="00A35CE0" w:rsidRPr="007930D0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7930D0">
              <w:rPr>
                <w:sz w:val="20"/>
                <w:szCs w:val="20"/>
              </w:rPr>
              <w:t>0.7 (0.6 to 0.8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8C410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8 (1.6 to 2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67645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3.4 (2.6 to 4.4)</w:t>
            </w:r>
          </w:p>
        </w:tc>
      </w:tr>
      <w:tr w:rsidR="00A35CE0" w14:paraId="34962055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171203F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Age spline 1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EECCD4" w14:textId="77777777" w:rsidR="00A35CE0" w:rsidRPr="007930D0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7930D0">
              <w:rPr>
                <w:sz w:val="20"/>
                <w:szCs w:val="20"/>
              </w:rPr>
              <w:t>1.3 (0.7 to 2.7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34C6D8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9 (0.7 to 1.3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D208A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8 (0.4 to 1.9)</w:t>
            </w:r>
          </w:p>
        </w:tc>
      </w:tr>
      <w:tr w:rsidR="00A35CE0" w14:paraId="4B7F941B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E631A51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spline 2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F59388" w14:textId="77777777" w:rsidR="00A35CE0" w:rsidRPr="007930D0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7930D0">
              <w:rPr>
                <w:sz w:val="20"/>
                <w:szCs w:val="20"/>
              </w:rPr>
              <w:t>1.4 (0.7 to 2.9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996DA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7 (0.5 to 1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D3038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9 (0.3 to 2.4)</w:t>
            </w:r>
          </w:p>
        </w:tc>
      </w:tr>
      <w:tr w:rsidR="00A35CE0" w14:paraId="5CB030F7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861BFC0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spline 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610D3" w14:textId="77777777" w:rsidR="00A35CE0" w:rsidRPr="007930D0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7930D0">
              <w:rPr>
                <w:sz w:val="20"/>
                <w:szCs w:val="20"/>
              </w:rPr>
              <w:t>1.9 (1.2 to 3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05407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0 (0.7 to 1.3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648787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1 (0.5 to 2.2)</w:t>
            </w:r>
          </w:p>
        </w:tc>
      </w:tr>
      <w:tr w:rsidR="00A35CE0" w14:paraId="7AC971C9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E535549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spline 4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BBE65" w14:textId="77777777" w:rsidR="00A35CE0" w:rsidRPr="007930D0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7930D0">
              <w:rPr>
                <w:sz w:val="20"/>
                <w:szCs w:val="20"/>
              </w:rPr>
              <w:t>1.9 (0.5 to 8.6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C3D953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5 (0.3 to 1.2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74F435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5 (0.1 to 3.5)</w:t>
            </w:r>
          </w:p>
        </w:tc>
      </w:tr>
      <w:tr w:rsidR="00A35CE0" w14:paraId="46B77743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D1F38BD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spline 5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D062EE" w14:textId="77777777" w:rsidR="00A35CE0" w:rsidRPr="007930D0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7930D0">
              <w:rPr>
                <w:sz w:val="20"/>
                <w:szCs w:val="20"/>
              </w:rPr>
              <w:t>2.2 (1.5 to 3.3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02E1C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9 (0.7 to 1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A5C65B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4 (0.2 to 0.9)</w:t>
            </w:r>
          </w:p>
        </w:tc>
      </w:tr>
      <w:tr w:rsidR="00A35CE0" w14:paraId="3FE7F37F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76715E4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ective admission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BF896C" w14:textId="77777777" w:rsidR="00A35CE0" w:rsidRPr="007930D0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7930D0">
              <w:rPr>
                <w:sz w:val="20"/>
                <w:szCs w:val="20"/>
              </w:rPr>
              <w:t>0.4 (0.3 to 0.6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7B38D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0 (0.9 to 1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FEE5B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8 (0.6 to 1.2)</w:t>
            </w:r>
          </w:p>
        </w:tc>
      </w:tr>
      <w:tr w:rsidR="00A35CE0" w14:paraId="1EFED330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0753231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glish proficient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36095" w14:textId="77777777" w:rsidR="00A35CE0" w:rsidRPr="007930D0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7930D0">
              <w:rPr>
                <w:sz w:val="20"/>
                <w:szCs w:val="20"/>
              </w:rPr>
              <w:t>1.5 (1.2 to 1.7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6D2BB6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2 (1.1 to 1.4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32E16D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3 (1.0 to 1.8)</w:t>
            </w:r>
          </w:p>
        </w:tc>
      </w:tr>
      <w:tr w:rsidR="00A35CE0" w14:paraId="62B9C574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0F8A1F2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 2008-2010</w:t>
            </w:r>
          </w:p>
        </w:tc>
        <w:tc>
          <w:tcPr>
            <w:tcW w:w="9364" w:type="dxa"/>
            <w:gridSpan w:val="3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697BA8" w14:textId="77777777" w:rsidR="00A35CE0" w:rsidRDefault="00A35CE0" w:rsidP="00F45B2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A35CE0" w14:paraId="348174FF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BD8E2CA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 2011-201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810539" w14:textId="77777777" w:rsidR="00A35CE0" w:rsidRPr="007930D0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7930D0">
              <w:rPr>
                <w:sz w:val="20"/>
                <w:szCs w:val="20"/>
              </w:rPr>
              <w:t>1.0 (0.9 to 1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22B21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9 (0.8 to 1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2D7F81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7 (0.6 to 0.9)</w:t>
            </w:r>
          </w:p>
        </w:tc>
      </w:tr>
      <w:tr w:rsidR="00A35CE0" w14:paraId="6191E194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5721B26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 2014-2016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8869B4" w14:textId="77777777" w:rsidR="00A35CE0" w:rsidRPr="007930D0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7930D0">
              <w:rPr>
                <w:sz w:val="20"/>
                <w:szCs w:val="20"/>
              </w:rPr>
              <w:t>1.1 (0.9 to 1.3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C039F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8 (0.7 to 0.9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3AD73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7 (0.5 to 0.9)</w:t>
            </w:r>
          </w:p>
        </w:tc>
      </w:tr>
      <w:tr w:rsidR="00A35CE0" w14:paraId="74946B8E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487CB93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 2017-2019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9993F4" w14:textId="77777777" w:rsidR="00A35CE0" w:rsidRPr="007930D0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7930D0">
              <w:rPr>
                <w:sz w:val="20"/>
                <w:szCs w:val="20"/>
              </w:rPr>
              <w:t>1.1 (0.9 to 1.2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CDD168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8 (0.7 to 0.9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E74D7B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6 (0.4 to 0.8)</w:t>
            </w:r>
          </w:p>
        </w:tc>
      </w:tr>
      <w:tr w:rsidR="00A35CE0" w14:paraId="537D3E9C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CEF1ACC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FA admission spline 1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3F9D2" w14:textId="77777777" w:rsidR="00A35CE0" w:rsidRPr="0040436E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40436E">
              <w:rPr>
                <w:sz w:val="20"/>
                <w:szCs w:val="20"/>
              </w:rPr>
              <w:t>1.5 (0.9 to 2.4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F3D4E9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9 (1.4 to 2.5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BF6F0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2.1 (1.0 to 4.7)</w:t>
            </w:r>
          </w:p>
        </w:tc>
      </w:tr>
      <w:tr w:rsidR="00A35CE0" w14:paraId="2E42D665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6D7D665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FA admission spline 2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488D80" w14:textId="77777777" w:rsidR="00A35CE0" w:rsidRDefault="00A35CE0" w:rsidP="00F45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0436E">
              <w:rPr>
                <w:sz w:val="20"/>
                <w:szCs w:val="20"/>
              </w:rPr>
              <w:t>1.2 (0.7 to 2.2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932CD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8 (1.3 to 2.6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ED15F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4 (0.6 to 3.6)</w:t>
            </w:r>
          </w:p>
        </w:tc>
      </w:tr>
      <w:tr w:rsidR="00A35CE0" w14:paraId="595B5776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527B2F6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FA admission spline 3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97223" w14:textId="77777777" w:rsidR="00A35CE0" w:rsidRPr="0040436E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40436E">
              <w:rPr>
                <w:sz w:val="20"/>
                <w:szCs w:val="20"/>
              </w:rPr>
              <w:t>1.1 (0.7 to 1.6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6CA2B2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9 (1.4 to 2.6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AA7BC7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2.3 (1.1 to 5.0)</w:t>
            </w:r>
          </w:p>
        </w:tc>
      </w:tr>
      <w:tr w:rsidR="00A35CE0" w14:paraId="65685CEF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0371F5D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FA admission spline 4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BAEFEC" w14:textId="77777777" w:rsidR="00A35CE0" w:rsidRPr="0040436E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40436E">
              <w:rPr>
                <w:sz w:val="20"/>
                <w:szCs w:val="20"/>
              </w:rPr>
              <w:t>1.6 (0.5 to 5.4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33955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7.2 (3.4 to 15.3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B2A73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2.7 (0.4 to 21.1)</w:t>
            </w:r>
          </w:p>
        </w:tc>
      </w:tr>
      <w:tr w:rsidR="00A35CE0" w14:paraId="1F0DA8A3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FC230E3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FA admission spline 5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A5C2B" w14:textId="77777777" w:rsidR="00A35CE0" w:rsidRPr="0040436E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40436E">
              <w:rPr>
                <w:sz w:val="20"/>
                <w:szCs w:val="20"/>
              </w:rPr>
              <w:t>1.0 (0.5 to 2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EA015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3.4 (6.9 to 25.5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2023E3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2.2 (0.5 to 9.6)</w:t>
            </w:r>
          </w:p>
        </w:tc>
      </w:tr>
      <w:tr w:rsidR="00A35CE0" w14:paraId="56A7E414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A0B41A4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MV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E214E8" w14:textId="77777777" w:rsidR="00A35CE0" w:rsidRPr="0040436E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40436E">
              <w:rPr>
                <w:sz w:val="20"/>
                <w:szCs w:val="20"/>
              </w:rPr>
              <w:t>0.8 (0.7 to 0.9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8EA71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6 (0.5 to 0.7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56A294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4 (0.3 to 0.5)</w:t>
            </w:r>
          </w:p>
        </w:tc>
      </w:tr>
      <w:tr w:rsidR="00A35CE0" w14:paraId="6B70BDB5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1E5A4B7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T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CC4F7" w14:textId="77777777" w:rsidR="00A35CE0" w:rsidRPr="0040436E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40436E">
              <w:rPr>
                <w:sz w:val="20"/>
                <w:szCs w:val="20"/>
              </w:rPr>
              <w:t>0.6 (0.5 to 0.6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D1252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1 (1.0 to 1.3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4B56C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1 (0.9 to 1.5)</w:t>
            </w:r>
          </w:p>
        </w:tc>
      </w:tr>
      <w:tr w:rsidR="00A35CE0" w14:paraId="2E7A2D3C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F2AC1E9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sopressor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DFCE9" w14:textId="77777777" w:rsidR="00A35CE0" w:rsidRPr="0040436E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40436E">
              <w:rPr>
                <w:sz w:val="20"/>
                <w:szCs w:val="20"/>
              </w:rPr>
              <w:t>0.9 (0.8 to 1.1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C3462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1.0 (0.9 to 1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28737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9 (0.7 to 1.2)</w:t>
            </w:r>
          </w:p>
        </w:tc>
      </w:tr>
      <w:tr w:rsidR="00A35CE0" w14:paraId="6F874C05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0263223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Major surgery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5E2C4C" w14:textId="77777777" w:rsidR="00A35CE0" w:rsidRPr="0040436E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40436E">
              <w:rPr>
                <w:sz w:val="20"/>
                <w:szCs w:val="20"/>
              </w:rPr>
              <w:t>0.6 (0.5 to 0.7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659AB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7 (0.7 to 0.8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3ACAEA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7 (0.5 to 0.8)</w:t>
            </w:r>
          </w:p>
        </w:tc>
      </w:tr>
      <w:tr w:rsidR="00A35CE0" w14:paraId="3572E622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47C53ED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neumonia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AC8B88" w14:textId="77777777" w:rsidR="00A35CE0" w:rsidRPr="0040436E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40436E">
              <w:rPr>
                <w:sz w:val="20"/>
                <w:szCs w:val="20"/>
              </w:rPr>
              <w:t>0.9 (0.7 to 1.2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1B17B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9 (0.7 to 1.1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283B1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9 (0.5 to 1.5)</w:t>
            </w:r>
          </w:p>
        </w:tc>
      </w:tr>
      <w:tr w:rsidR="00A35CE0" w14:paraId="2D6E7197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3F36F1C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ssociation hourly SOFA </w:t>
            </w:r>
          </w:p>
          <w:p w14:paraId="7CFA46F5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rea last 24h)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11147" w14:textId="77777777" w:rsidR="00A35CE0" w:rsidRPr="0040436E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40436E">
              <w:rPr>
                <w:sz w:val="20"/>
                <w:szCs w:val="20"/>
              </w:rPr>
              <w:t>2.3 (2.1 to 2.4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809666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5 (0.4 to 0.5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6BD71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8 (0.7 to 1.0)</w:t>
            </w:r>
          </w:p>
        </w:tc>
      </w:tr>
      <w:tr w:rsidR="00A35CE0" w14:paraId="2F5BB02B" w14:textId="77777777" w:rsidTr="00F45B2C">
        <w:trPr>
          <w:trHeight w:val="346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1088A05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ssociation hourly insulin </w:t>
            </w:r>
          </w:p>
          <w:p w14:paraId="3FA3A554" w14:textId="77777777" w:rsidR="00A35CE0" w:rsidRDefault="00A35CE0" w:rsidP="00F45B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lope last 24h)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A543F" w14:textId="77777777" w:rsidR="00A35CE0" w:rsidRPr="0040436E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40436E">
              <w:rPr>
                <w:sz w:val="20"/>
                <w:szCs w:val="20"/>
              </w:rPr>
              <w:t>0.0 (0.0 to 0.0)</w:t>
            </w:r>
          </w:p>
        </w:tc>
        <w:tc>
          <w:tcPr>
            <w:tcW w:w="301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4EB3D4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0 (0.0 to 0.0)</w:t>
            </w:r>
          </w:p>
        </w:tc>
        <w:tc>
          <w:tcPr>
            <w:tcW w:w="33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5595AC" w14:textId="77777777" w:rsidR="00A35CE0" w:rsidRPr="00977BB3" w:rsidRDefault="00A35CE0" w:rsidP="00F45B2C">
            <w:pPr>
              <w:spacing w:line="360" w:lineRule="auto"/>
              <w:rPr>
                <w:sz w:val="20"/>
                <w:szCs w:val="20"/>
              </w:rPr>
            </w:pPr>
            <w:r w:rsidRPr="00977BB3">
              <w:rPr>
                <w:sz w:val="20"/>
                <w:szCs w:val="20"/>
              </w:rPr>
              <w:t>0.0 (0.0 to 0.0)</w:t>
            </w:r>
          </w:p>
        </w:tc>
      </w:tr>
    </w:tbl>
    <w:p w14:paraId="37B505B8" w14:textId="77777777" w:rsidR="000A7218" w:rsidRDefault="000A7218" w:rsidP="000A7218">
      <w:pPr>
        <w:spacing w:after="200" w:line="360" w:lineRule="auto"/>
        <w:jc w:val="both"/>
        <w:rPr>
          <w:sz w:val="20"/>
          <w:szCs w:val="20"/>
        </w:rPr>
      </w:pPr>
      <w:bookmarkStart w:id="2" w:name="_nn71wgwvmqno" w:colFirst="0" w:colLast="0"/>
      <w:bookmarkEnd w:id="2"/>
      <w:r>
        <w:rPr>
          <w:b/>
          <w:sz w:val="20"/>
          <w:szCs w:val="20"/>
        </w:rPr>
        <w:t>Abbreviations</w:t>
      </w:r>
      <w:r>
        <w:rPr>
          <w:sz w:val="20"/>
          <w:szCs w:val="20"/>
        </w:rPr>
        <w:t>: CI, confidence interval; CR, Credible Interval; TW, time weighted averaged; BMI, body mass index; SOFA, sequential organ failure assessment score; IMV, invasive mechanical ventilation; RRT, renal replacement therapy</w:t>
      </w:r>
    </w:p>
    <w:p w14:paraId="36A92DE0" w14:textId="77777777" w:rsidR="000A7218" w:rsidRPr="006329D0" w:rsidRDefault="000A7218" w:rsidP="000A7218">
      <w:pPr>
        <w:spacing w:after="200" w:line="36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Legend</w:t>
      </w:r>
      <w:r>
        <w:rPr>
          <w:sz w:val="20"/>
          <w:szCs w:val="20"/>
        </w:rPr>
        <w:t>: In the longitudinal models, each subject was allowed to have a random slope, and a random intercept per hour of observation and admission SOFA value.</w:t>
      </w:r>
    </w:p>
    <w:p w14:paraId="34AF8388" w14:textId="3590F62D" w:rsidR="00312D75" w:rsidRDefault="00000000" w:rsidP="002505DB">
      <w:pPr>
        <w:pStyle w:val="Heading3"/>
        <w:spacing w:before="0" w:after="0" w:line="360" w:lineRule="auto"/>
        <w:rPr>
          <w:color w:val="000000"/>
          <w:sz w:val="22"/>
          <w:szCs w:val="22"/>
        </w:rPr>
      </w:pPr>
      <w:r>
        <w:br w:type="page"/>
      </w:r>
      <w:r>
        <w:rPr>
          <w:b/>
          <w:color w:val="000000"/>
          <w:sz w:val="22"/>
          <w:szCs w:val="22"/>
        </w:rPr>
        <w:lastRenderedPageBreak/>
        <w:t xml:space="preserve">Supplementary Figure 1. </w:t>
      </w:r>
      <w:r>
        <w:rPr>
          <w:color w:val="000000"/>
          <w:sz w:val="22"/>
          <w:szCs w:val="22"/>
        </w:rPr>
        <w:t xml:space="preserve">TMLE derived average treatment effects over the five strata of mean glucose, no stratification by diabetes </w:t>
      </w:r>
      <w:r w:rsidR="00C110F4">
        <w:rPr>
          <w:noProof/>
        </w:rPr>
        <w:drawing>
          <wp:anchor distT="114300" distB="114300" distL="114300" distR="114300" simplePos="0" relativeHeight="251669504" behindDoc="1" locked="0" layoutInCell="1" hidden="0" allowOverlap="1" wp14:anchorId="7A010ACA" wp14:editId="1507CF2A">
            <wp:simplePos x="0" y="0"/>
            <wp:positionH relativeFrom="column">
              <wp:posOffset>225185</wp:posOffset>
            </wp:positionH>
            <wp:positionV relativeFrom="paragraph">
              <wp:posOffset>431729</wp:posOffset>
            </wp:positionV>
            <wp:extent cx="5410200" cy="2584552"/>
            <wp:effectExtent l="0" t="0" r="0" b="0"/>
            <wp:wrapNone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25845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color w:val="000000"/>
          <w:sz w:val="22"/>
          <w:szCs w:val="22"/>
        </w:rPr>
        <w:t xml:space="preserve">status; Panel A </w:t>
      </w:r>
      <w:proofErr w:type="gramStart"/>
      <w:r>
        <w:rPr>
          <w:color w:val="000000"/>
          <w:sz w:val="22"/>
          <w:szCs w:val="22"/>
        </w:rPr>
        <w:t>Binary outcomes</w:t>
      </w:r>
      <w:proofErr w:type="gramEnd"/>
      <w:r>
        <w:rPr>
          <w:color w:val="000000"/>
          <w:sz w:val="22"/>
          <w:szCs w:val="22"/>
        </w:rPr>
        <w:t>; Panel B Continuous outcomes. All patients included.</w:t>
      </w:r>
    </w:p>
    <w:p w14:paraId="4C55D1CC" w14:textId="77777777" w:rsidR="00312D75" w:rsidRDefault="00000000" w:rsidP="002505DB">
      <w:pPr>
        <w:spacing w:line="360" w:lineRule="auto"/>
        <w:rPr>
          <w:b/>
        </w:rPr>
      </w:pPr>
      <w:r>
        <w:rPr>
          <w:b/>
        </w:rPr>
        <w:t>A</w:t>
      </w:r>
    </w:p>
    <w:p w14:paraId="135E4D56" w14:textId="77777777" w:rsidR="00312D75" w:rsidRDefault="00312D75" w:rsidP="002505DB">
      <w:pPr>
        <w:spacing w:line="360" w:lineRule="auto"/>
        <w:rPr>
          <w:b/>
        </w:rPr>
      </w:pPr>
    </w:p>
    <w:p w14:paraId="23C9A7FF" w14:textId="77777777" w:rsidR="00312D75" w:rsidRDefault="00312D75" w:rsidP="002505DB">
      <w:pPr>
        <w:spacing w:line="360" w:lineRule="auto"/>
        <w:rPr>
          <w:b/>
        </w:rPr>
      </w:pPr>
    </w:p>
    <w:p w14:paraId="0A3EAD9E" w14:textId="77777777" w:rsidR="00312D75" w:rsidRDefault="00312D75" w:rsidP="002505DB">
      <w:pPr>
        <w:spacing w:line="360" w:lineRule="auto"/>
        <w:rPr>
          <w:b/>
        </w:rPr>
      </w:pPr>
    </w:p>
    <w:p w14:paraId="219740EB" w14:textId="77777777" w:rsidR="00312D75" w:rsidRDefault="00312D75" w:rsidP="002505DB">
      <w:pPr>
        <w:spacing w:line="360" w:lineRule="auto"/>
        <w:rPr>
          <w:b/>
        </w:rPr>
      </w:pPr>
    </w:p>
    <w:p w14:paraId="42A24BE4" w14:textId="77777777" w:rsidR="006F60EF" w:rsidRDefault="006F60EF" w:rsidP="002505DB">
      <w:pPr>
        <w:spacing w:line="360" w:lineRule="auto"/>
        <w:rPr>
          <w:b/>
        </w:rPr>
      </w:pPr>
    </w:p>
    <w:p w14:paraId="67463F78" w14:textId="77777777" w:rsidR="006F60EF" w:rsidRDefault="006F60EF" w:rsidP="002505DB">
      <w:pPr>
        <w:spacing w:line="360" w:lineRule="auto"/>
        <w:rPr>
          <w:b/>
        </w:rPr>
      </w:pPr>
    </w:p>
    <w:p w14:paraId="0CFDD00A" w14:textId="77777777" w:rsidR="006F60EF" w:rsidRDefault="006F60EF" w:rsidP="002505DB">
      <w:pPr>
        <w:spacing w:line="360" w:lineRule="auto"/>
        <w:rPr>
          <w:b/>
        </w:rPr>
      </w:pPr>
    </w:p>
    <w:p w14:paraId="0022C343" w14:textId="77777777" w:rsidR="006F60EF" w:rsidRDefault="006F60EF" w:rsidP="002505DB">
      <w:pPr>
        <w:spacing w:line="360" w:lineRule="auto"/>
        <w:rPr>
          <w:b/>
        </w:rPr>
      </w:pPr>
    </w:p>
    <w:p w14:paraId="50A99A96" w14:textId="77777777" w:rsidR="006F60EF" w:rsidRDefault="006F60EF" w:rsidP="002505DB">
      <w:pPr>
        <w:spacing w:line="360" w:lineRule="auto"/>
        <w:rPr>
          <w:b/>
        </w:rPr>
      </w:pPr>
    </w:p>
    <w:p w14:paraId="159C3DA5" w14:textId="77777777" w:rsidR="00312D75" w:rsidRDefault="00C110F4" w:rsidP="002505DB">
      <w:pPr>
        <w:spacing w:line="360" w:lineRule="auto"/>
        <w:rPr>
          <w:b/>
        </w:rPr>
      </w:pPr>
      <w:r>
        <w:rPr>
          <w:noProof/>
        </w:rPr>
        <w:drawing>
          <wp:anchor distT="114300" distB="114300" distL="114300" distR="114300" simplePos="0" relativeHeight="251670528" behindDoc="1" locked="0" layoutInCell="1" hidden="0" allowOverlap="1" wp14:anchorId="67A33853" wp14:editId="7BB4BF96">
            <wp:simplePos x="0" y="0"/>
            <wp:positionH relativeFrom="column">
              <wp:posOffset>215660</wp:posOffset>
            </wp:positionH>
            <wp:positionV relativeFrom="paragraph">
              <wp:posOffset>41839</wp:posOffset>
            </wp:positionV>
            <wp:extent cx="5403041" cy="2581275"/>
            <wp:effectExtent l="0" t="0" r="0" b="0"/>
            <wp:wrapNone/>
            <wp:docPr id="3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3041" cy="2581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b/>
        </w:rPr>
        <w:t>B</w:t>
      </w:r>
    </w:p>
    <w:p w14:paraId="25F599F1" w14:textId="77777777" w:rsidR="00312D75" w:rsidRDefault="00312D75" w:rsidP="002505DB">
      <w:pPr>
        <w:spacing w:line="360" w:lineRule="auto"/>
        <w:rPr>
          <w:b/>
        </w:rPr>
      </w:pPr>
    </w:p>
    <w:p w14:paraId="5A1F7277" w14:textId="77777777" w:rsidR="00312D75" w:rsidRDefault="00312D75" w:rsidP="002505DB">
      <w:pPr>
        <w:spacing w:line="360" w:lineRule="auto"/>
        <w:rPr>
          <w:b/>
        </w:rPr>
      </w:pPr>
    </w:p>
    <w:p w14:paraId="037716C0" w14:textId="77777777" w:rsidR="00312D75" w:rsidRDefault="00312D75" w:rsidP="002505DB">
      <w:pPr>
        <w:spacing w:line="360" w:lineRule="auto"/>
        <w:rPr>
          <w:b/>
        </w:rPr>
      </w:pPr>
    </w:p>
    <w:p w14:paraId="0AB07D39" w14:textId="77777777" w:rsidR="00312D75" w:rsidRDefault="00312D75" w:rsidP="002505DB">
      <w:pPr>
        <w:spacing w:line="360" w:lineRule="auto"/>
        <w:rPr>
          <w:b/>
        </w:rPr>
      </w:pPr>
    </w:p>
    <w:p w14:paraId="2FC0B366" w14:textId="77777777" w:rsidR="00312D75" w:rsidRDefault="00312D75" w:rsidP="002505DB">
      <w:pPr>
        <w:pStyle w:val="Heading3"/>
        <w:spacing w:before="0" w:after="0" w:line="360" w:lineRule="auto"/>
        <w:rPr>
          <w:b/>
          <w:color w:val="000000"/>
          <w:sz w:val="24"/>
          <w:szCs w:val="24"/>
        </w:rPr>
      </w:pPr>
      <w:bookmarkStart w:id="3" w:name="_qi11gvb20f9a" w:colFirst="0" w:colLast="0"/>
      <w:bookmarkEnd w:id="3"/>
    </w:p>
    <w:p w14:paraId="0EAF12AB" w14:textId="77777777" w:rsidR="00312D75" w:rsidRDefault="00312D75" w:rsidP="002505DB">
      <w:pPr>
        <w:spacing w:line="360" w:lineRule="auto"/>
      </w:pPr>
    </w:p>
    <w:p w14:paraId="6D6BEFF4" w14:textId="77777777" w:rsidR="00312D75" w:rsidRDefault="00312D75" w:rsidP="002505DB">
      <w:pPr>
        <w:spacing w:line="360" w:lineRule="auto"/>
      </w:pPr>
    </w:p>
    <w:p w14:paraId="60E14891" w14:textId="77777777" w:rsidR="00312D75" w:rsidRDefault="00312D75" w:rsidP="002505DB">
      <w:pPr>
        <w:spacing w:line="360" w:lineRule="auto"/>
      </w:pPr>
    </w:p>
    <w:p w14:paraId="3DA9D64A" w14:textId="77777777" w:rsidR="00312D75" w:rsidRDefault="00312D75" w:rsidP="002505DB">
      <w:pPr>
        <w:spacing w:line="360" w:lineRule="auto"/>
      </w:pPr>
    </w:p>
    <w:p w14:paraId="378EB923" w14:textId="77777777" w:rsidR="00312D75" w:rsidRDefault="00312D75" w:rsidP="002505DB">
      <w:pPr>
        <w:spacing w:line="360" w:lineRule="auto"/>
      </w:pPr>
    </w:p>
    <w:p w14:paraId="79614EE6" w14:textId="77777777" w:rsidR="00312D75" w:rsidRPr="00C110F4" w:rsidRDefault="00000000" w:rsidP="00C110F4">
      <w:pPr>
        <w:spacing w:after="200" w:line="360" w:lineRule="auto"/>
        <w:rPr>
          <w:sz w:val="20"/>
          <w:szCs w:val="20"/>
        </w:rPr>
      </w:pPr>
      <w:r w:rsidRPr="006F60EF">
        <w:rPr>
          <w:b/>
          <w:sz w:val="20"/>
          <w:szCs w:val="20"/>
        </w:rPr>
        <w:t>Abbreviations:</w:t>
      </w:r>
      <w:r w:rsidRPr="006F60EF">
        <w:rPr>
          <w:sz w:val="20"/>
          <w:szCs w:val="20"/>
        </w:rPr>
        <w:t xml:space="preserve"> MTP, modified counterfactual treatment-policy risk; TMLE, targeted maximum likelihood</w:t>
      </w:r>
      <w:r w:rsidR="000056C5">
        <w:rPr>
          <w:sz w:val="20"/>
          <w:szCs w:val="20"/>
        </w:rPr>
        <w:br w:type="page"/>
      </w:r>
    </w:p>
    <w:p w14:paraId="251CCFEF" w14:textId="2BDACC08" w:rsidR="00312D75" w:rsidRDefault="00000000" w:rsidP="002505DB">
      <w:pPr>
        <w:pStyle w:val="Heading3"/>
        <w:spacing w:before="0" w:after="0" w:line="360" w:lineRule="auto"/>
        <w:rPr>
          <w:color w:val="000000"/>
          <w:sz w:val="22"/>
          <w:szCs w:val="22"/>
        </w:rPr>
      </w:pPr>
      <w:bookmarkStart w:id="4" w:name="_lwim4l3nasnf" w:colFirst="0" w:colLast="0"/>
      <w:bookmarkEnd w:id="4"/>
      <w:r>
        <w:rPr>
          <w:b/>
          <w:color w:val="000000"/>
          <w:sz w:val="22"/>
          <w:szCs w:val="22"/>
        </w:rPr>
        <w:lastRenderedPageBreak/>
        <w:t>Supplementary Figure 2.</w:t>
      </w:r>
      <w:r>
        <w:rPr>
          <w:color w:val="000000"/>
          <w:sz w:val="22"/>
          <w:szCs w:val="22"/>
        </w:rPr>
        <w:t xml:space="preserve"> Shift</w:t>
      </w:r>
      <w:r w:rsidR="0033427A"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</w:rPr>
        <w:t xml:space="preserve"> in glucose distributions used in TMLE models. All patients included.</w:t>
      </w:r>
      <w:r w:rsidR="00F96A71">
        <w:rPr>
          <w:color w:val="000000"/>
          <w:sz w:val="22"/>
          <w:szCs w:val="22"/>
        </w:rPr>
        <w:t xml:space="preserve"> TMLE </w:t>
      </w:r>
      <w:r w:rsidR="006754EF">
        <w:rPr>
          <w:color w:val="000000"/>
          <w:sz w:val="22"/>
          <w:szCs w:val="22"/>
        </w:rPr>
        <w:t>framework</w:t>
      </w:r>
      <w:r w:rsidR="00F96A71">
        <w:rPr>
          <w:color w:val="000000"/>
          <w:sz w:val="22"/>
          <w:szCs w:val="22"/>
        </w:rPr>
        <w:t xml:space="preserve"> shifts </w:t>
      </w:r>
      <w:r w:rsidR="00567E40">
        <w:rPr>
          <w:color w:val="000000"/>
          <w:sz w:val="22"/>
          <w:szCs w:val="22"/>
        </w:rPr>
        <w:t>the entire</w:t>
      </w:r>
      <w:r w:rsidR="00F96A71">
        <w:rPr>
          <w:color w:val="000000"/>
          <w:sz w:val="22"/>
          <w:szCs w:val="22"/>
        </w:rPr>
        <w:t xml:space="preserve"> distribution by </w:t>
      </w:r>
      <w:r w:rsidR="00567E40">
        <w:rPr>
          <w:color w:val="000000"/>
          <w:sz w:val="22"/>
          <w:szCs w:val="22"/>
        </w:rPr>
        <w:t xml:space="preserve">a </w:t>
      </w:r>
      <w:r w:rsidR="00F96A71">
        <w:rPr>
          <w:color w:val="000000"/>
          <w:sz w:val="22"/>
          <w:szCs w:val="22"/>
        </w:rPr>
        <w:t>set value from the mean without changing the distribution’s characteristics.</w:t>
      </w:r>
    </w:p>
    <w:p w14:paraId="5D61B965" w14:textId="1D6B1A5D" w:rsidR="00312D75" w:rsidRDefault="00F96A71" w:rsidP="002505DB">
      <w:pPr>
        <w:pStyle w:val="Heading3"/>
        <w:spacing w:before="0" w:after="0" w:line="360" w:lineRule="auto"/>
        <w:rPr>
          <w:b/>
          <w:color w:val="000000"/>
          <w:sz w:val="22"/>
          <w:szCs w:val="22"/>
        </w:rPr>
      </w:pPr>
      <w:bookmarkStart w:id="5" w:name="_xkja05vl1dz9" w:colFirst="0" w:colLast="0"/>
      <w:bookmarkEnd w:id="5"/>
      <w:r>
        <w:rPr>
          <w:b/>
          <w:noProof/>
          <w:color w:val="000000"/>
          <w:sz w:val="22"/>
          <w:szCs w:val="22"/>
        </w:rPr>
        <w:drawing>
          <wp:inline distT="0" distB="0" distL="0" distR="0" wp14:anchorId="5C7010CB" wp14:editId="5C174DB2">
            <wp:extent cx="6427177" cy="4138982"/>
            <wp:effectExtent l="0" t="0" r="0" b="1270"/>
            <wp:docPr id="11585034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503488" name="Picture 1158503488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2640" cy="4181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25307" w14:textId="77777777" w:rsidR="00312D75" w:rsidRDefault="00000000" w:rsidP="002505DB">
      <w:pPr>
        <w:pStyle w:val="Heading3"/>
        <w:spacing w:before="0" w:after="0" w:line="360" w:lineRule="auto"/>
        <w:rPr>
          <w:b/>
          <w:color w:val="000000"/>
          <w:sz w:val="22"/>
          <w:szCs w:val="22"/>
        </w:rPr>
      </w:pPr>
      <w:bookmarkStart w:id="6" w:name="_ilzdh5gpjivk" w:colFirst="0" w:colLast="0"/>
      <w:bookmarkEnd w:id="6"/>
      <w:r>
        <w:br w:type="page"/>
      </w:r>
    </w:p>
    <w:p w14:paraId="1F07E646" w14:textId="77777777" w:rsidR="00312D75" w:rsidRDefault="00000000" w:rsidP="002505DB">
      <w:pPr>
        <w:pStyle w:val="Heading3"/>
        <w:spacing w:before="0" w:after="0" w:line="360" w:lineRule="auto"/>
        <w:rPr>
          <w:sz w:val="18"/>
          <w:szCs w:val="18"/>
        </w:rPr>
      </w:pPr>
      <w:bookmarkStart w:id="7" w:name="_r2vffsnkho0s" w:colFirst="0" w:colLast="0"/>
      <w:bookmarkEnd w:id="7"/>
      <w:r>
        <w:rPr>
          <w:b/>
          <w:color w:val="000000"/>
          <w:sz w:val="22"/>
          <w:szCs w:val="22"/>
        </w:rPr>
        <w:lastRenderedPageBreak/>
        <w:t xml:space="preserve">Supplementary Figure 3. </w:t>
      </w:r>
      <w:r>
        <w:rPr>
          <w:color w:val="000000"/>
          <w:sz w:val="22"/>
          <w:szCs w:val="22"/>
        </w:rPr>
        <w:t>Negative control outcome for the survival model - discharge or death at even versus odd hour</w:t>
      </w:r>
    </w:p>
    <w:p w14:paraId="0D19BDC9" w14:textId="77777777" w:rsidR="00BD7708" w:rsidRDefault="00000000" w:rsidP="002505DB">
      <w:pPr>
        <w:widowControl w:val="0"/>
        <w:spacing w:line="360" w:lineRule="auto"/>
      </w:pPr>
      <w:r>
        <w:rPr>
          <w:noProof/>
          <w:sz w:val="20"/>
          <w:szCs w:val="20"/>
        </w:rPr>
        <w:drawing>
          <wp:inline distT="114300" distB="114300" distL="114300" distR="114300" wp14:anchorId="625F7586" wp14:editId="032C79B7">
            <wp:extent cx="8229600" cy="4648140"/>
            <wp:effectExtent l="0" t="0" r="0" b="0"/>
            <wp:docPr id="9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9"/>
                    <a:srcRect t="597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481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F927DE5" w14:textId="77777777" w:rsidR="00BD7708" w:rsidRDefault="00BD7708" w:rsidP="002505DB">
      <w:pPr>
        <w:widowControl w:val="0"/>
        <w:spacing w:line="360" w:lineRule="auto"/>
      </w:pPr>
    </w:p>
    <w:p w14:paraId="21F484AC" w14:textId="77777777" w:rsidR="00312D75" w:rsidRDefault="00000000" w:rsidP="002505DB">
      <w:pPr>
        <w:widowControl w:val="0"/>
        <w:spacing w:line="360" w:lineRule="auto"/>
        <w:rPr>
          <w:sz w:val="20"/>
          <w:szCs w:val="20"/>
        </w:rPr>
      </w:pPr>
      <w:r>
        <w:br w:type="page"/>
      </w:r>
    </w:p>
    <w:p w14:paraId="3C928317" w14:textId="77777777" w:rsidR="00312D75" w:rsidRDefault="00000000" w:rsidP="002505DB">
      <w:pPr>
        <w:spacing w:after="200" w:line="360" w:lineRule="auto"/>
      </w:pPr>
      <w:r>
        <w:rPr>
          <w:b/>
        </w:rPr>
        <w:lastRenderedPageBreak/>
        <w:t xml:space="preserve">Supplementary Figure 4. </w:t>
      </w:r>
      <w:r>
        <w:t>Cox model derived survival curves split by time-weighted average glucose into bins matching current guidelines’ suggestions for both patients with and without diabetes.</w:t>
      </w:r>
    </w:p>
    <w:p w14:paraId="5BBBE391" w14:textId="77777777" w:rsidR="00312D75" w:rsidRDefault="00000000" w:rsidP="002505DB">
      <w:pPr>
        <w:spacing w:after="200" w:line="360" w:lineRule="auto"/>
      </w:pPr>
      <w:r>
        <w:rPr>
          <w:noProof/>
        </w:rPr>
        <w:drawing>
          <wp:inline distT="114300" distB="114300" distL="114300" distR="114300" wp14:anchorId="5C460166" wp14:editId="04B08E70">
            <wp:extent cx="8229600" cy="4114800"/>
            <wp:effectExtent l="0" t="0" r="0" b="0"/>
            <wp:docPr id="11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162630" w14:textId="77777777" w:rsidR="00312D75" w:rsidRDefault="00000000" w:rsidP="00AD1C15">
      <w:pPr>
        <w:spacing w:after="200" w:line="360" w:lineRule="auto"/>
        <w:jc w:val="both"/>
      </w:pPr>
      <w:r>
        <w:rPr>
          <w:noProof/>
          <w:sz w:val="18"/>
          <w:szCs w:val="18"/>
        </w:rPr>
        <w:drawing>
          <wp:inline distT="114300" distB="114300" distL="114300" distR="114300" wp14:anchorId="045503C8" wp14:editId="4C7EBFC3">
            <wp:extent cx="8229600" cy="622300"/>
            <wp:effectExtent l="0" t="0" r="0" b="0"/>
            <wp:docPr id="12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622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8" w:name="_t4f9lzy6255m" w:colFirst="0" w:colLast="0"/>
      <w:bookmarkEnd w:id="8"/>
    </w:p>
    <w:sectPr w:rsidR="00312D75" w:rsidSect="00AD1C15">
      <w:footerReference w:type="default" r:id="rId22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7C541" w14:textId="77777777" w:rsidR="003A0938" w:rsidRDefault="003A0938">
      <w:pPr>
        <w:spacing w:line="240" w:lineRule="auto"/>
      </w:pPr>
      <w:r>
        <w:separator/>
      </w:r>
    </w:p>
  </w:endnote>
  <w:endnote w:type="continuationSeparator" w:id="0">
    <w:p w14:paraId="4A6AA1D5" w14:textId="77777777" w:rsidR="003A0938" w:rsidRDefault="003A09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94BC8F" w14:textId="77777777" w:rsidR="00312D75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C1040C">
      <w:rPr>
        <w:noProof/>
      </w:rPr>
      <w:t>3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F6A64" w14:textId="77777777" w:rsidR="003A0938" w:rsidRDefault="003A0938">
      <w:pPr>
        <w:spacing w:line="240" w:lineRule="auto"/>
      </w:pPr>
      <w:r>
        <w:separator/>
      </w:r>
    </w:p>
  </w:footnote>
  <w:footnote w:type="continuationSeparator" w:id="0">
    <w:p w14:paraId="656B42A5" w14:textId="77777777" w:rsidR="003A0938" w:rsidRDefault="003A093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F2F0D"/>
    <w:multiLevelType w:val="multilevel"/>
    <w:tmpl w:val="6B8EB9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712194"/>
    <w:multiLevelType w:val="hybridMultilevel"/>
    <w:tmpl w:val="A90230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5156517">
    <w:abstractNumId w:val="0"/>
  </w:num>
  <w:num w:numId="2" w16cid:durableId="11695601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2D75"/>
    <w:rsid w:val="00000603"/>
    <w:rsid w:val="00004C11"/>
    <w:rsid w:val="000056C5"/>
    <w:rsid w:val="00014802"/>
    <w:rsid w:val="000274B3"/>
    <w:rsid w:val="00030EDD"/>
    <w:rsid w:val="00042189"/>
    <w:rsid w:val="00044BD3"/>
    <w:rsid w:val="00045A2D"/>
    <w:rsid w:val="000511C6"/>
    <w:rsid w:val="00054F70"/>
    <w:rsid w:val="000731C4"/>
    <w:rsid w:val="00082110"/>
    <w:rsid w:val="0008687B"/>
    <w:rsid w:val="00086D92"/>
    <w:rsid w:val="00097C82"/>
    <w:rsid w:val="000A7218"/>
    <w:rsid w:val="000B79A7"/>
    <w:rsid w:val="000C47D7"/>
    <w:rsid w:val="000D097C"/>
    <w:rsid w:val="000E2DEA"/>
    <w:rsid w:val="000E6216"/>
    <w:rsid w:val="00106F4E"/>
    <w:rsid w:val="00154190"/>
    <w:rsid w:val="00164094"/>
    <w:rsid w:val="00165EBD"/>
    <w:rsid w:val="00172079"/>
    <w:rsid w:val="00192743"/>
    <w:rsid w:val="00194C04"/>
    <w:rsid w:val="001B600E"/>
    <w:rsid w:val="001B667E"/>
    <w:rsid w:val="001B7BAB"/>
    <w:rsid w:val="001E79A2"/>
    <w:rsid w:val="001E7AF6"/>
    <w:rsid w:val="001F6CE3"/>
    <w:rsid w:val="00214CFF"/>
    <w:rsid w:val="00215951"/>
    <w:rsid w:val="00221E37"/>
    <w:rsid w:val="00224E26"/>
    <w:rsid w:val="002320BE"/>
    <w:rsid w:val="002417F9"/>
    <w:rsid w:val="002425CE"/>
    <w:rsid w:val="002505DB"/>
    <w:rsid w:val="00284F32"/>
    <w:rsid w:val="0029253F"/>
    <w:rsid w:val="002A329A"/>
    <w:rsid w:val="002A4EC6"/>
    <w:rsid w:val="002A7287"/>
    <w:rsid w:val="002C1171"/>
    <w:rsid w:val="002D3A48"/>
    <w:rsid w:val="002E0A80"/>
    <w:rsid w:val="002E208A"/>
    <w:rsid w:val="002F1450"/>
    <w:rsid w:val="002F314E"/>
    <w:rsid w:val="002F37A7"/>
    <w:rsid w:val="00302897"/>
    <w:rsid w:val="00312D75"/>
    <w:rsid w:val="00315CAC"/>
    <w:rsid w:val="003165C2"/>
    <w:rsid w:val="00327632"/>
    <w:rsid w:val="00330628"/>
    <w:rsid w:val="0033427A"/>
    <w:rsid w:val="00335F13"/>
    <w:rsid w:val="003464DC"/>
    <w:rsid w:val="00350B83"/>
    <w:rsid w:val="0035442A"/>
    <w:rsid w:val="0035772F"/>
    <w:rsid w:val="003641D8"/>
    <w:rsid w:val="00366B39"/>
    <w:rsid w:val="00380ABC"/>
    <w:rsid w:val="003816DD"/>
    <w:rsid w:val="003A0938"/>
    <w:rsid w:val="003A71AB"/>
    <w:rsid w:val="003B1451"/>
    <w:rsid w:val="003C3E96"/>
    <w:rsid w:val="003E1598"/>
    <w:rsid w:val="003E635F"/>
    <w:rsid w:val="003F106D"/>
    <w:rsid w:val="003F546A"/>
    <w:rsid w:val="0040436E"/>
    <w:rsid w:val="00411213"/>
    <w:rsid w:val="004229BB"/>
    <w:rsid w:val="00443480"/>
    <w:rsid w:val="00457A6E"/>
    <w:rsid w:val="00461557"/>
    <w:rsid w:val="0047779E"/>
    <w:rsid w:val="0048616C"/>
    <w:rsid w:val="00491D8D"/>
    <w:rsid w:val="004927C9"/>
    <w:rsid w:val="004970CF"/>
    <w:rsid w:val="004B114E"/>
    <w:rsid w:val="004D10A6"/>
    <w:rsid w:val="004D50AB"/>
    <w:rsid w:val="005076FA"/>
    <w:rsid w:val="00543DAE"/>
    <w:rsid w:val="00567E40"/>
    <w:rsid w:val="00593877"/>
    <w:rsid w:val="005A5EEA"/>
    <w:rsid w:val="005B3D93"/>
    <w:rsid w:val="005C0707"/>
    <w:rsid w:val="005C5319"/>
    <w:rsid w:val="005D77C1"/>
    <w:rsid w:val="005E4B1F"/>
    <w:rsid w:val="005E4ED5"/>
    <w:rsid w:val="005F3111"/>
    <w:rsid w:val="005F69D0"/>
    <w:rsid w:val="00604B9A"/>
    <w:rsid w:val="00606B78"/>
    <w:rsid w:val="00610EF6"/>
    <w:rsid w:val="0061282E"/>
    <w:rsid w:val="006329D0"/>
    <w:rsid w:val="006348F7"/>
    <w:rsid w:val="00650BA2"/>
    <w:rsid w:val="00657C55"/>
    <w:rsid w:val="00660ADB"/>
    <w:rsid w:val="006754EF"/>
    <w:rsid w:val="00684595"/>
    <w:rsid w:val="0069149D"/>
    <w:rsid w:val="00694CC0"/>
    <w:rsid w:val="006A10AB"/>
    <w:rsid w:val="006B2C25"/>
    <w:rsid w:val="006C4E17"/>
    <w:rsid w:val="006C5BAF"/>
    <w:rsid w:val="006D458D"/>
    <w:rsid w:val="006D4BDB"/>
    <w:rsid w:val="006D6462"/>
    <w:rsid w:val="006E38A8"/>
    <w:rsid w:val="006E4EBC"/>
    <w:rsid w:val="006F60EF"/>
    <w:rsid w:val="00716298"/>
    <w:rsid w:val="00724850"/>
    <w:rsid w:val="0074272F"/>
    <w:rsid w:val="0075337B"/>
    <w:rsid w:val="00755BB8"/>
    <w:rsid w:val="007822E8"/>
    <w:rsid w:val="0079059F"/>
    <w:rsid w:val="007930D0"/>
    <w:rsid w:val="00793D31"/>
    <w:rsid w:val="007B1BC1"/>
    <w:rsid w:val="007B51EC"/>
    <w:rsid w:val="007D2350"/>
    <w:rsid w:val="007D593C"/>
    <w:rsid w:val="007F08E7"/>
    <w:rsid w:val="008145C6"/>
    <w:rsid w:val="00822971"/>
    <w:rsid w:val="00822CAA"/>
    <w:rsid w:val="008271D3"/>
    <w:rsid w:val="00830B47"/>
    <w:rsid w:val="00836220"/>
    <w:rsid w:val="00841780"/>
    <w:rsid w:val="00847728"/>
    <w:rsid w:val="008618B7"/>
    <w:rsid w:val="00862D9E"/>
    <w:rsid w:val="00864977"/>
    <w:rsid w:val="008760F2"/>
    <w:rsid w:val="008813B0"/>
    <w:rsid w:val="00881C70"/>
    <w:rsid w:val="008835D9"/>
    <w:rsid w:val="0088557F"/>
    <w:rsid w:val="00891197"/>
    <w:rsid w:val="008955BC"/>
    <w:rsid w:val="00895C82"/>
    <w:rsid w:val="008A4918"/>
    <w:rsid w:val="008B381A"/>
    <w:rsid w:val="008D170E"/>
    <w:rsid w:val="008D40EA"/>
    <w:rsid w:val="008D7BA4"/>
    <w:rsid w:val="008E3D83"/>
    <w:rsid w:val="008F1087"/>
    <w:rsid w:val="0090765A"/>
    <w:rsid w:val="0091610A"/>
    <w:rsid w:val="0091636B"/>
    <w:rsid w:val="00917836"/>
    <w:rsid w:val="00936354"/>
    <w:rsid w:val="00940343"/>
    <w:rsid w:val="0094178C"/>
    <w:rsid w:val="00943BCC"/>
    <w:rsid w:val="00966512"/>
    <w:rsid w:val="00967D66"/>
    <w:rsid w:val="009750F7"/>
    <w:rsid w:val="00977BB3"/>
    <w:rsid w:val="00987369"/>
    <w:rsid w:val="009B11F5"/>
    <w:rsid w:val="009D18CB"/>
    <w:rsid w:val="009D28A6"/>
    <w:rsid w:val="009D2E85"/>
    <w:rsid w:val="009D2F2A"/>
    <w:rsid w:val="009D4358"/>
    <w:rsid w:val="009E7543"/>
    <w:rsid w:val="009F626B"/>
    <w:rsid w:val="00A0266C"/>
    <w:rsid w:val="00A056C3"/>
    <w:rsid w:val="00A24BF9"/>
    <w:rsid w:val="00A35CE0"/>
    <w:rsid w:val="00A4523F"/>
    <w:rsid w:val="00A60B62"/>
    <w:rsid w:val="00A81AC4"/>
    <w:rsid w:val="00AA0978"/>
    <w:rsid w:val="00AB40B3"/>
    <w:rsid w:val="00AB6A54"/>
    <w:rsid w:val="00AC3E3C"/>
    <w:rsid w:val="00AC53ED"/>
    <w:rsid w:val="00AD1C15"/>
    <w:rsid w:val="00AE0EA7"/>
    <w:rsid w:val="00AE39B5"/>
    <w:rsid w:val="00AE3ECB"/>
    <w:rsid w:val="00AE7611"/>
    <w:rsid w:val="00AF1996"/>
    <w:rsid w:val="00AF1DA4"/>
    <w:rsid w:val="00AF7D18"/>
    <w:rsid w:val="00B00BBB"/>
    <w:rsid w:val="00B04ABA"/>
    <w:rsid w:val="00B07349"/>
    <w:rsid w:val="00B12210"/>
    <w:rsid w:val="00B20BAE"/>
    <w:rsid w:val="00B33033"/>
    <w:rsid w:val="00B43DAC"/>
    <w:rsid w:val="00B542BC"/>
    <w:rsid w:val="00B6302D"/>
    <w:rsid w:val="00B635F7"/>
    <w:rsid w:val="00B662BE"/>
    <w:rsid w:val="00B74326"/>
    <w:rsid w:val="00B96EF6"/>
    <w:rsid w:val="00BB093D"/>
    <w:rsid w:val="00BB2D4D"/>
    <w:rsid w:val="00BB7015"/>
    <w:rsid w:val="00BC2693"/>
    <w:rsid w:val="00BD07A2"/>
    <w:rsid w:val="00BD4580"/>
    <w:rsid w:val="00BD55BF"/>
    <w:rsid w:val="00BD7708"/>
    <w:rsid w:val="00BF0ED1"/>
    <w:rsid w:val="00C07E63"/>
    <w:rsid w:val="00C1040C"/>
    <w:rsid w:val="00C110F4"/>
    <w:rsid w:val="00C208E4"/>
    <w:rsid w:val="00C3385E"/>
    <w:rsid w:val="00C46491"/>
    <w:rsid w:val="00C55EF4"/>
    <w:rsid w:val="00C623D9"/>
    <w:rsid w:val="00C70DFF"/>
    <w:rsid w:val="00C733B9"/>
    <w:rsid w:val="00C73BDD"/>
    <w:rsid w:val="00C74816"/>
    <w:rsid w:val="00C74E17"/>
    <w:rsid w:val="00C825F4"/>
    <w:rsid w:val="00C84324"/>
    <w:rsid w:val="00C92D13"/>
    <w:rsid w:val="00CA3921"/>
    <w:rsid w:val="00CB2F60"/>
    <w:rsid w:val="00CB4B6A"/>
    <w:rsid w:val="00CB61DD"/>
    <w:rsid w:val="00CC0423"/>
    <w:rsid w:val="00CC1DFF"/>
    <w:rsid w:val="00CC22D4"/>
    <w:rsid w:val="00CD4CFC"/>
    <w:rsid w:val="00CE1901"/>
    <w:rsid w:val="00CE300A"/>
    <w:rsid w:val="00CE6505"/>
    <w:rsid w:val="00CF69BC"/>
    <w:rsid w:val="00D4135D"/>
    <w:rsid w:val="00D704B9"/>
    <w:rsid w:val="00D70E84"/>
    <w:rsid w:val="00D82EF3"/>
    <w:rsid w:val="00D8436C"/>
    <w:rsid w:val="00D84705"/>
    <w:rsid w:val="00D91FF5"/>
    <w:rsid w:val="00DA5058"/>
    <w:rsid w:val="00DA62BF"/>
    <w:rsid w:val="00DD37F2"/>
    <w:rsid w:val="00DF6FEA"/>
    <w:rsid w:val="00E02C1F"/>
    <w:rsid w:val="00E2753B"/>
    <w:rsid w:val="00E3610A"/>
    <w:rsid w:val="00E568EF"/>
    <w:rsid w:val="00E6241A"/>
    <w:rsid w:val="00E64174"/>
    <w:rsid w:val="00E64BDC"/>
    <w:rsid w:val="00E70B13"/>
    <w:rsid w:val="00E9079D"/>
    <w:rsid w:val="00EB28CF"/>
    <w:rsid w:val="00EB5167"/>
    <w:rsid w:val="00EB61BB"/>
    <w:rsid w:val="00EC2F11"/>
    <w:rsid w:val="00ED0084"/>
    <w:rsid w:val="00F03916"/>
    <w:rsid w:val="00F12617"/>
    <w:rsid w:val="00F14186"/>
    <w:rsid w:val="00F3799B"/>
    <w:rsid w:val="00F50C1C"/>
    <w:rsid w:val="00F61EE2"/>
    <w:rsid w:val="00F647CD"/>
    <w:rsid w:val="00F67202"/>
    <w:rsid w:val="00F77245"/>
    <w:rsid w:val="00F95370"/>
    <w:rsid w:val="00F96A71"/>
    <w:rsid w:val="00F97456"/>
    <w:rsid w:val="00FA342A"/>
    <w:rsid w:val="00FC4189"/>
    <w:rsid w:val="00FE4DB8"/>
    <w:rsid w:val="00FE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633A6"/>
  <w15:docId w15:val="{2867310E-1D10-A647-B7A0-BFFB725B5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1BB"/>
  </w:style>
  <w:style w:type="paragraph" w:styleId="Heading1">
    <w:name w:val="heading 1"/>
    <w:basedOn w:val="Normal"/>
    <w:next w:val="Normal"/>
    <w:uiPriority w:val="9"/>
    <w:qFormat/>
    <w:pPr>
      <w:spacing w:after="200" w:line="360" w:lineRule="auto"/>
      <w:jc w:val="both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C1040C"/>
    <w:pPr>
      <w:tabs>
        <w:tab w:val="left" w:pos="380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3816D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816D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16D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45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2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2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2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23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97456"/>
  </w:style>
  <w:style w:type="paragraph" w:styleId="Revision">
    <w:name w:val="Revision"/>
    <w:hidden/>
    <w:uiPriority w:val="99"/>
    <w:semiHidden/>
    <w:rsid w:val="00F14186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E2DE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4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41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3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9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03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11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25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39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50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14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87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47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64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20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56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96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24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52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14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06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45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90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70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09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3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9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9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11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5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55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0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8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84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21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83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03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29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11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8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03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57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03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97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61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95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16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08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03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7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2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29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52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95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4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15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ssehyldigh@gmail.com" TargetMode="External"/><Relationship Id="rId13" Type="http://schemas.openxmlformats.org/officeDocument/2006/relationships/hyperlink" Target="mailto:nhejazi@hsph.harvard.edu" TargetMode="External"/><Relationship Id="rId18" Type="http://schemas.openxmlformats.org/officeDocument/2006/relationships/image" Target="media/image3.png"/><Relationship Id="rId3" Type="http://schemas.openxmlformats.org/officeDocument/2006/relationships/settings" Target="settings.xml"/><Relationship Id="rId21" Type="http://schemas.openxmlformats.org/officeDocument/2006/relationships/image" Target="media/image6.png"/><Relationship Id="rId7" Type="http://schemas.openxmlformats.org/officeDocument/2006/relationships/hyperlink" Target="mailto:tstruja@mit.edu" TargetMode="External"/><Relationship Id="rId12" Type="http://schemas.openxmlformats.org/officeDocument/2006/relationships/hyperlink" Target="mailto:lourent2@illinois.edu" TargetMode="External"/><Relationship Id="rId17" Type="http://schemas.openxmlformats.org/officeDocument/2006/relationships/image" Target="media/image2.png"/><Relationship Id="rId2" Type="http://schemas.openxmlformats.org/officeDocument/2006/relationships/styles" Target="styles.xml"/><Relationship Id="rId16" Type="http://schemas.openxmlformats.org/officeDocument/2006/relationships/image" Target="media/image1.png"/><Relationship Id="rId20" Type="http://schemas.openxmlformats.org/officeDocument/2006/relationships/image" Target="media/image5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alexpardo.5@gmail.com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mailto:awaschka@elon.edu" TargetMode="External"/><Relationship Id="rId23" Type="http://schemas.openxmlformats.org/officeDocument/2006/relationships/fontTable" Target="fontTable.xml"/><Relationship Id="rId10" Type="http://schemas.openxmlformats.org/officeDocument/2006/relationships/hyperlink" Target="mailto:josep.goal@gmail.com" TargetMode="External"/><Relationship Id="rId19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hyperlink" Target="mailto:jcmatos@mit.edu" TargetMode="External"/><Relationship Id="rId14" Type="http://schemas.openxmlformats.org/officeDocument/2006/relationships/hyperlink" Target="mailto:lceli@mit.edu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Pages>23</Pages>
  <Words>3421</Words>
  <Characters>19505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ristan Struja</cp:lastModifiedBy>
  <cp:revision>261</cp:revision>
  <dcterms:created xsi:type="dcterms:W3CDTF">2024-09-26T15:14:00Z</dcterms:created>
  <dcterms:modified xsi:type="dcterms:W3CDTF">2025-12-13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american-medical-association","hasBibliography":true,"bibliographyStyleHasBeenSet":true},"prefs":{"fieldType":"Field","automaticJournalAbbreviations":true,"delayCitationUpdates":false,"noteType":0},"sessio</vt:lpwstr>
  </property>
  <property fmtid="{D5CDD505-2E9C-101B-9397-08002B2CF9AE}" pid="3" name="ZOTERO_PREF_2">
    <vt:lpwstr>nID":"M2lgjBoE","zoteroVersion":"7.0.30","dataVersion":4}</vt:lpwstr>
  </property>
</Properties>
</file>